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684DA" w14:textId="478C521C" w:rsidR="00446006" w:rsidRPr="008802C8" w:rsidRDefault="006C17C7" w:rsidP="00E543BC">
      <w:pPr>
        <w:pStyle w:val="Heading1"/>
        <w:ind w:left="14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8802C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UPPLEMENTARY TABLE </w:t>
      </w:r>
      <w:r w:rsidR="00130133" w:rsidRPr="008802C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</w:t>
      </w:r>
      <w:r w:rsidR="00843B4C" w:rsidRPr="008802C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3</w:t>
      </w:r>
      <w:r w:rsidRPr="008802C8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Details of statistical analysis</w:t>
      </w:r>
    </w:p>
    <w:tbl>
      <w:tblPr>
        <w:tblStyle w:val="TableGrid"/>
        <w:tblW w:w="10119" w:type="dxa"/>
        <w:tblInd w:w="108" w:type="dxa"/>
        <w:tblLook w:val="04A0" w:firstRow="1" w:lastRow="0" w:firstColumn="1" w:lastColumn="0" w:noHBand="0" w:noVBand="1"/>
      </w:tblPr>
      <w:tblGrid>
        <w:gridCol w:w="1831"/>
        <w:gridCol w:w="1323"/>
        <w:gridCol w:w="1976"/>
        <w:gridCol w:w="1256"/>
        <w:gridCol w:w="2685"/>
        <w:gridCol w:w="1048"/>
      </w:tblGrid>
      <w:tr w:rsidR="00CC5714" w:rsidRPr="008802C8" w14:paraId="4169B877" w14:textId="77777777" w:rsidTr="00F05AF8">
        <w:trPr>
          <w:trHeight w:val="1461"/>
        </w:trPr>
        <w:tc>
          <w:tcPr>
            <w:tcW w:w="1831" w:type="dxa"/>
          </w:tcPr>
          <w:p w14:paraId="3E83961B" w14:textId="07D8D9FF" w:rsidR="00770EB9" w:rsidRPr="008802C8" w:rsidRDefault="00770EB9" w:rsidP="002B0D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Number</w:t>
            </w:r>
          </w:p>
        </w:tc>
        <w:tc>
          <w:tcPr>
            <w:tcW w:w="1323" w:type="dxa"/>
          </w:tcPr>
          <w:p w14:paraId="59226DD6" w14:textId="77777777" w:rsidR="00770EB9" w:rsidRPr="008802C8" w:rsidRDefault="00770E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Performed</w:t>
            </w:r>
          </w:p>
        </w:tc>
        <w:tc>
          <w:tcPr>
            <w:tcW w:w="1976" w:type="dxa"/>
          </w:tcPr>
          <w:p w14:paraId="18DC9764" w14:textId="0DBBD0F4" w:rsidR="00770EB9" w:rsidRPr="008802C8" w:rsidRDefault="00770EB9" w:rsidP="002B0D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nimals (Male / Female</w:t>
            </w:r>
            <w:r w:rsidR="00B849E5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genotype</w:t>
            </w:r>
            <w:r w:rsidR="008B3A9B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r </w:t>
            </w:r>
            <w:r w:rsidR="00B849E5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8B3A9B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 sizes</w:t>
            </w:r>
          </w:p>
        </w:tc>
        <w:tc>
          <w:tcPr>
            <w:tcW w:w="1256" w:type="dxa"/>
          </w:tcPr>
          <w:p w14:paraId="61A89957" w14:textId="77777777" w:rsidR="00770EB9" w:rsidRPr="008802C8" w:rsidRDefault="00770EB9" w:rsidP="002B0D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2685" w:type="dxa"/>
          </w:tcPr>
          <w:p w14:paraId="1C0F796C" w14:textId="316F80CB" w:rsidR="00770EB9" w:rsidRPr="008802C8" w:rsidRDefault="00770EB9" w:rsidP="000D78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tatistic (degrees of freedom)</w:t>
            </w:r>
          </w:p>
        </w:tc>
        <w:tc>
          <w:tcPr>
            <w:tcW w:w="1048" w:type="dxa"/>
          </w:tcPr>
          <w:p w14:paraId="7A87A8F5" w14:textId="3BFBA7E5" w:rsidR="00770EB9" w:rsidRPr="008802C8" w:rsidRDefault="00770EB9" w:rsidP="002740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E909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CC5714" w:rsidRPr="008802C8" w14:paraId="72099E4B" w14:textId="77777777" w:rsidTr="00F05AF8">
        <w:trPr>
          <w:trHeight w:val="320"/>
        </w:trPr>
        <w:tc>
          <w:tcPr>
            <w:tcW w:w="1831" w:type="dxa"/>
          </w:tcPr>
          <w:p w14:paraId="425E4BA4" w14:textId="267CB855" w:rsidR="00770EB9" w:rsidRPr="008802C8" w:rsidRDefault="00083343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7122071"/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062619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A</w:t>
            </w:r>
          </w:p>
        </w:tc>
        <w:tc>
          <w:tcPr>
            <w:tcW w:w="1323" w:type="dxa"/>
          </w:tcPr>
          <w:p w14:paraId="3688B3FC" w14:textId="2352DDE1" w:rsidR="00770EB9" w:rsidRPr="008802C8" w:rsidRDefault="00770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56DA97B" w14:textId="39E8640B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B0BB2D8" w14:textId="42EDDA9C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AD8D62C" w14:textId="677D09CD" w:rsidR="00770EB9" w:rsidRPr="008802C8" w:rsidRDefault="00770EB9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4948D9E" w14:textId="0C427EEF" w:rsidR="00770EB9" w:rsidRPr="008802C8" w:rsidRDefault="00770EB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3FAD838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60A906A" w14:textId="5AAD8A94" w:rsidR="00770EB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07120888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1323" w:type="dxa"/>
            <w:vMerge w:val="restart"/>
          </w:tcPr>
          <w:p w14:paraId="0E532560" w14:textId="5EF0572D" w:rsidR="00770EB9" w:rsidRPr="008802C8" w:rsidRDefault="00062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2E2A598" w14:textId="2643F6AA" w:rsidR="00770EB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6CD98E3" w14:textId="6917465E" w:rsidR="0006261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256" w:type="dxa"/>
          </w:tcPr>
          <w:p w14:paraId="386EFB1B" w14:textId="49713683" w:rsidR="00770EB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4A40EF5" w14:textId="66B21598" w:rsidR="00770EB9" w:rsidRPr="008802C8" w:rsidRDefault="00062619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651</w:t>
            </w:r>
          </w:p>
        </w:tc>
        <w:tc>
          <w:tcPr>
            <w:tcW w:w="1048" w:type="dxa"/>
          </w:tcPr>
          <w:p w14:paraId="7CD6B915" w14:textId="64C3AF7A" w:rsidR="00062619" w:rsidRPr="008802C8" w:rsidRDefault="0006261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121</w:t>
            </w:r>
          </w:p>
          <w:p w14:paraId="16D9E186" w14:textId="2BC74B3F" w:rsidR="00770EB9" w:rsidRPr="008802C8" w:rsidRDefault="00770EB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3C706657" w14:textId="77777777" w:rsidTr="00F05AF8">
        <w:trPr>
          <w:trHeight w:val="192"/>
        </w:trPr>
        <w:tc>
          <w:tcPr>
            <w:tcW w:w="1831" w:type="dxa"/>
            <w:vMerge/>
          </w:tcPr>
          <w:p w14:paraId="7E9AE40B" w14:textId="77777777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72B87B0" w14:textId="77777777" w:rsidR="00770EB9" w:rsidRPr="008802C8" w:rsidRDefault="00770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C0130FE" w14:textId="77777777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4C17A1B" w14:textId="04F9532B" w:rsidR="00770EB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D764523" w14:textId="3FFD0140" w:rsidR="00770EB9" w:rsidRPr="008802C8" w:rsidRDefault="00062619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5.534</w:t>
            </w:r>
          </w:p>
        </w:tc>
        <w:tc>
          <w:tcPr>
            <w:tcW w:w="1048" w:type="dxa"/>
          </w:tcPr>
          <w:p w14:paraId="21CA60AA" w14:textId="39166B27" w:rsidR="00062619" w:rsidRPr="008802C8" w:rsidRDefault="0006261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  <w:p w14:paraId="0B184088" w14:textId="011B9B9E" w:rsidR="00770EB9" w:rsidRPr="008802C8" w:rsidRDefault="00770EB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33B46758" w14:textId="77777777" w:rsidTr="00F05AF8">
        <w:trPr>
          <w:trHeight w:val="192"/>
        </w:trPr>
        <w:tc>
          <w:tcPr>
            <w:tcW w:w="1831" w:type="dxa"/>
            <w:vMerge/>
          </w:tcPr>
          <w:p w14:paraId="3F12F5A4" w14:textId="77777777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5666CD8" w14:textId="77777777" w:rsidR="00770EB9" w:rsidRPr="008802C8" w:rsidRDefault="00770E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56A7342" w14:textId="77777777" w:rsidR="00770EB9" w:rsidRPr="008802C8" w:rsidRDefault="00770EB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FD48E2E" w14:textId="7B1343A8" w:rsidR="00770EB9" w:rsidRPr="008802C8" w:rsidRDefault="00062619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85F676F" w14:textId="17EE2896" w:rsidR="00770EB9" w:rsidRPr="008802C8" w:rsidRDefault="00062619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4.097</w:t>
            </w:r>
          </w:p>
        </w:tc>
        <w:tc>
          <w:tcPr>
            <w:tcW w:w="1048" w:type="dxa"/>
          </w:tcPr>
          <w:p w14:paraId="23BDBEB9" w14:textId="217FA62A" w:rsidR="00062619" w:rsidRPr="008802C8" w:rsidRDefault="0006261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53</w:t>
            </w:r>
          </w:p>
          <w:p w14:paraId="6DA024E5" w14:textId="4DF52324" w:rsidR="00770EB9" w:rsidRPr="008802C8" w:rsidRDefault="00770EB9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63EDAE74" w14:textId="77777777" w:rsidTr="00F05AF8">
        <w:trPr>
          <w:trHeight w:val="192"/>
        </w:trPr>
        <w:tc>
          <w:tcPr>
            <w:tcW w:w="1831" w:type="dxa"/>
          </w:tcPr>
          <w:p w14:paraId="7D2F19EC" w14:textId="25BAE750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B</w:t>
            </w:r>
          </w:p>
        </w:tc>
        <w:tc>
          <w:tcPr>
            <w:tcW w:w="1323" w:type="dxa"/>
          </w:tcPr>
          <w:p w14:paraId="13027B08" w14:textId="77777777" w:rsidR="00843B4C" w:rsidRPr="008802C8" w:rsidRDefault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136A4F7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8638761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D4D3A13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6B9E0B1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61B54C5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61DC82A" w14:textId="47AE069D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7120917"/>
            <w:bookmarkStart w:id="3" w:name="_Hlk207120935"/>
            <w:bookmarkStart w:id="4" w:name="_Hlk207120946"/>
            <w:bookmarkEnd w:id="1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SH</w:t>
            </w:r>
          </w:p>
        </w:tc>
        <w:tc>
          <w:tcPr>
            <w:tcW w:w="1323" w:type="dxa"/>
            <w:vMerge w:val="restart"/>
          </w:tcPr>
          <w:p w14:paraId="2F94D364" w14:textId="0BB44B77" w:rsidR="00965268" w:rsidRPr="008802C8" w:rsidRDefault="00965268" w:rsidP="00965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EBFC7A2" w14:textId="625652DA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ED6C952" w14:textId="5FE7216A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256" w:type="dxa"/>
          </w:tcPr>
          <w:p w14:paraId="50F61632" w14:textId="2B9D9119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BBE59FA" w14:textId="7EE070A9" w:rsidR="00965268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0.4204</w:t>
            </w:r>
          </w:p>
        </w:tc>
        <w:tc>
          <w:tcPr>
            <w:tcW w:w="1048" w:type="dxa"/>
          </w:tcPr>
          <w:p w14:paraId="51AAD385" w14:textId="45BC89D4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238</w:t>
            </w:r>
          </w:p>
          <w:p w14:paraId="1817BCDE" w14:textId="77777777" w:rsidR="00965268" w:rsidRPr="008802C8" w:rsidRDefault="00965268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4C786055" w14:textId="77777777" w:rsidTr="00F05AF8">
        <w:trPr>
          <w:trHeight w:val="192"/>
        </w:trPr>
        <w:tc>
          <w:tcPr>
            <w:tcW w:w="1831" w:type="dxa"/>
            <w:vMerge/>
          </w:tcPr>
          <w:p w14:paraId="033F8313" w14:textId="77777777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69429F9" w14:textId="77777777" w:rsidR="00965268" w:rsidRPr="008802C8" w:rsidRDefault="00965268" w:rsidP="009652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D1B0688" w14:textId="77777777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0D66E6A" w14:textId="56D439EE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E1293C1" w14:textId="77777777" w:rsidR="00BE6F01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0.5684</w:t>
            </w:r>
          </w:p>
          <w:p w14:paraId="7D56BEA2" w14:textId="127B1873" w:rsidR="00EE01E1" w:rsidRPr="008802C8" w:rsidRDefault="00EE01E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3151FF9" w14:textId="6D006EA4" w:rsidR="00965268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593</w:t>
            </w:r>
          </w:p>
        </w:tc>
      </w:tr>
      <w:tr w:rsidR="00CC5714" w:rsidRPr="008802C8" w14:paraId="4CEAC016" w14:textId="77777777" w:rsidTr="00F05AF8">
        <w:trPr>
          <w:trHeight w:val="192"/>
        </w:trPr>
        <w:tc>
          <w:tcPr>
            <w:tcW w:w="1831" w:type="dxa"/>
            <w:vMerge/>
          </w:tcPr>
          <w:p w14:paraId="411484A8" w14:textId="77777777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B31EA76" w14:textId="77777777" w:rsidR="00965268" w:rsidRPr="008802C8" w:rsidRDefault="00965268" w:rsidP="009652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4FC8B01" w14:textId="77777777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6D92E8" w14:textId="26BF551A" w:rsidR="00965268" w:rsidRPr="008802C8" w:rsidRDefault="00965268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D1CF9C9" w14:textId="139202A7" w:rsidR="008C565E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</w:t>
            </w:r>
            <w:r w:rsidR="00843B4C" w:rsidRPr="008802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 = 10.85</w:t>
            </w:r>
          </w:p>
          <w:p w14:paraId="41A9BD8D" w14:textId="1765AA1A" w:rsidR="00EE01E1" w:rsidRPr="008802C8" w:rsidRDefault="00EE01E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1F69CD0" w14:textId="44A1879C" w:rsidR="00965268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843B4C" w:rsidRPr="008802C8" w14:paraId="45388163" w14:textId="77777777" w:rsidTr="00F05AF8">
        <w:trPr>
          <w:trHeight w:val="192"/>
        </w:trPr>
        <w:tc>
          <w:tcPr>
            <w:tcW w:w="1831" w:type="dxa"/>
          </w:tcPr>
          <w:p w14:paraId="68076735" w14:textId="2B609FAF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C</w:t>
            </w:r>
          </w:p>
        </w:tc>
        <w:tc>
          <w:tcPr>
            <w:tcW w:w="1323" w:type="dxa"/>
          </w:tcPr>
          <w:p w14:paraId="7F0F4BBE" w14:textId="77777777" w:rsidR="00843B4C" w:rsidRPr="008802C8" w:rsidRDefault="00843B4C" w:rsidP="009652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8D9C305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51B4832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2AD748B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35CABD2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bookmarkEnd w:id="3"/>
      <w:bookmarkEnd w:id="4"/>
      <w:tr w:rsidR="00CC5714" w:rsidRPr="008802C8" w14:paraId="462C646A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ADEFBDF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proofErr w:type="spellEnd"/>
          </w:p>
          <w:p w14:paraId="4DBC816B" w14:textId="550FD606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3BDB7C4" w14:textId="607B1F7D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E73F5B2" w14:textId="4B646DAC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03FC880" w14:textId="5B510C8D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256" w:type="dxa"/>
          </w:tcPr>
          <w:p w14:paraId="19FB985D" w14:textId="79CD15A8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4825CA9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4.594</w:t>
            </w:r>
          </w:p>
          <w:p w14:paraId="6410F4A9" w14:textId="1B298CE2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986DF2B" w14:textId="36181C5A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</w:tr>
      <w:tr w:rsidR="00CC5714" w:rsidRPr="008802C8" w14:paraId="51BCD16D" w14:textId="77777777" w:rsidTr="00F05AF8">
        <w:trPr>
          <w:trHeight w:val="192"/>
        </w:trPr>
        <w:tc>
          <w:tcPr>
            <w:tcW w:w="1831" w:type="dxa"/>
            <w:vMerge/>
          </w:tcPr>
          <w:p w14:paraId="301510A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32C777D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BF0BF51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DE85626" w14:textId="4BC4D234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C9B1EFB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757</w:t>
            </w:r>
          </w:p>
          <w:p w14:paraId="053DD3D6" w14:textId="0538950A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FF47F1A" w14:textId="56047CEA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987</w:t>
            </w:r>
          </w:p>
        </w:tc>
      </w:tr>
      <w:tr w:rsidR="00CC5714" w:rsidRPr="008802C8" w14:paraId="34FC48B2" w14:textId="77777777" w:rsidTr="00F05AF8">
        <w:trPr>
          <w:trHeight w:val="192"/>
        </w:trPr>
        <w:tc>
          <w:tcPr>
            <w:tcW w:w="1831" w:type="dxa"/>
            <w:vMerge/>
          </w:tcPr>
          <w:p w14:paraId="53BB194A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BC60BCA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7BF3168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D72145" w14:textId="58C0FE9D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70BE034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7.853</w:t>
            </w:r>
          </w:p>
          <w:p w14:paraId="742440A2" w14:textId="2C6BD106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DD08EA0" w14:textId="0538FD25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  <w:tr w:rsidR="00843B4C" w:rsidRPr="008802C8" w14:paraId="304E5089" w14:textId="77777777" w:rsidTr="00F05AF8">
        <w:trPr>
          <w:trHeight w:val="192"/>
        </w:trPr>
        <w:tc>
          <w:tcPr>
            <w:tcW w:w="1831" w:type="dxa"/>
          </w:tcPr>
          <w:p w14:paraId="514A76B4" w14:textId="746878D4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D</w:t>
            </w:r>
          </w:p>
        </w:tc>
        <w:tc>
          <w:tcPr>
            <w:tcW w:w="1323" w:type="dxa"/>
          </w:tcPr>
          <w:p w14:paraId="30B8BE1E" w14:textId="77777777" w:rsidR="00843B4C" w:rsidRPr="008802C8" w:rsidRDefault="00843B4C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A625FDD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046864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325ACA1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75C7054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384E493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11C58B3" w14:textId="045E5CCC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au</w:t>
            </w:r>
            <w:r w:rsidR="00843B4C" w:rsidRPr="008802C8">
              <w:rPr>
                <w:rFonts w:ascii="Times New Roman" w:hAnsi="Times New Roman" w:cs="Times New Roman"/>
                <w:sz w:val="24"/>
                <w:szCs w:val="24"/>
              </w:rPr>
              <w:t>rine</w:t>
            </w:r>
          </w:p>
        </w:tc>
        <w:tc>
          <w:tcPr>
            <w:tcW w:w="1323" w:type="dxa"/>
            <w:vMerge w:val="restart"/>
          </w:tcPr>
          <w:p w14:paraId="37837B82" w14:textId="173FC928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514C6F8" w14:textId="7E5B902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A25F1B6" w14:textId="7C8812A2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256" w:type="dxa"/>
          </w:tcPr>
          <w:p w14:paraId="2CB69CFF" w14:textId="7EF4B22F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7E9BB61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0.6069</w:t>
            </w:r>
          </w:p>
          <w:p w14:paraId="74B1C038" w14:textId="4D002FF0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2281F86" w14:textId="765429A3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446</w:t>
            </w:r>
          </w:p>
        </w:tc>
      </w:tr>
      <w:tr w:rsidR="00CC5714" w:rsidRPr="008802C8" w14:paraId="507BBC04" w14:textId="77777777" w:rsidTr="00F05AF8">
        <w:trPr>
          <w:trHeight w:val="192"/>
        </w:trPr>
        <w:tc>
          <w:tcPr>
            <w:tcW w:w="1831" w:type="dxa"/>
            <w:vMerge/>
          </w:tcPr>
          <w:p w14:paraId="2E5AE41F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FEE54BF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5361B4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7C117E2" w14:textId="0C64BD86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27EB377" w14:textId="77777777" w:rsidR="00BE6F01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3.404</w:t>
            </w:r>
          </w:p>
          <w:p w14:paraId="35BE0F92" w14:textId="459223FA" w:rsidR="00EE01E1" w:rsidRPr="008802C8" w:rsidRDefault="00EE01E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7681F0B" w14:textId="15CE5112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92</w:t>
            </w:r>
          </w:p>
        </w:tc>
      </w:tr>
      <w:tr w:rsidR="00CC5714" w:rsidRPr="008802C8" w14:paraId="27A4BAF6" w14:textId="77777777" w:rsidTr="00F05AF8">
        <w:trPr>
          <w:trHeight w:val="192"/>
        </w:trPr>
        <w:tc>
          <w:tcPr>
            <w:tcW w:w="1831" w:type="dxa"/>
            <w:vMerge/>
          </w:tcPr>
          <w:p w14:paraId="35E8C92F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E7AE0D9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B10B755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B55EAD5" w14:textId="0FC76851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C7AE8A0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8.079</w:t>
            </w:r>
          </w:p>
          <w:p w14:paraId="4A1EB4A3" w14:textId="464C9EDA" w:rsidR="00EE01E1" w:rsidRPr="008802C8" w:rsidRDefault="00EE01E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704A117" w14:textId="2708E6F3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</w:tr>
      <w:bookmarkEnd w:id="0"/>
      <w:tr w:rsidR="00CC5714" w:rsidRPr="008802C8" w14:paraId="499BE17F" w14:textId="77777777" w:rsidTr="00F05AF8">
        <w:trPr>
          <w:trHeight w:val="320"/>
        </w:trPr>
        <w:tc>
          <w:tcPr>
            <w:tcW w:w="1831" w:type="dxa"/>
          </w:tcPr>
          <w:p w14:paraId="4850F172" w14:textId="1EE99E90" w:rsidR="009C33D0" w:rsidRPr="008802C8" w:rsidRDefault="00083343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9C33D0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843B4C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323" w:type="dxa"/>
          </w:tcPr>
          <w:p w14:paraId="644B865E" w14:textId="77777777" w:rsidR="009C33D0" w:rsidRPr="008802C8" w:rsidRDefault="009C33D0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06EA9D4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75F025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78ABC3D" w14:textId="7777777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06479A8" w14:textId="77777777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12EB944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625B701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14:paraId="7C269934" w14:textId="696FF913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FD05873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6DE17A9" w14:textId="35986A5C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4/5</w:t>
            </w:r>
          </w:p>
          <w:p w14:paraId="313E66D1" w14:textId="14AA7DA4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5</w:t>
            </w:r>
          </w:p>
        </w:tc>
        <w:tc>
          <w:tcPr>
            <w:tcW w:w="1256" w:type="dxa"/>
          </w:tcPr>
          <w:p w14:paraId="41FB312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C9954BF" w14:textId="505719DB" w:rsidR="009C33D0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5) = 7.670</w:t>
            </w:r>
          </w:p>
        </w:tc>
        <w:tc>
          <w:tcPr>
            <w:tcW w:w="1048" w:type="dxa"/>
          </w:tcPr>
          <w:p w14:paraId="4E5F5306" w14:textId="6B116647" w:rsidR="008C565E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  <w:p w14:paraId="367A751C" w14:textId="77777777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562BA9EA" w14:textId="77777777" w:rsidTr="00F05AF8">
        <w:trPr>
          <w:trHeight w:val="192"/>
        </w:trPr>
        <w:tc>
          <w:tcPr>
            <w:tcW w:w="1831" w:type="dxa"/>
            <w:vMerge/>
          </w:tcPr>
          <w:p w14:paraId="72A45CAE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68466D7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06A01AC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DCF0CD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E5345EF" w14:textId="77777777" w:rsidR="009C33D0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5) = 4.121</w:t>
            </w:r>
          </w:p>
          <w:p w14:paraId="4B2C300E" w14:textId="43634538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B3EE032" w14:textId="158DA02A" w:rsidR="009C33D0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</w:tr>
      <w:tr w:rsidR="00CC5714" w:rsidRPr="008802C8" w14:paraId="3936E344" w14:textId="77777777" w:rsidTr="00F05AF8">
        <w:trPr>
          <w:trHeight w:val="192"/>
        </w:trPr>
        <w:tc>
          <w:tcPr>
            <w:tcW w:w="1831" w:type="dxa"/>
            <w:vMerge/>
          </w:tcPr>
          <w:p w14:paraId="64226859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709FF38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590B57F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B8FC525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A383B15" w14:textId="77777777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5) = 8.460</w:t>
            </w:r>
          </w:p>
          <w:p w14:paraId="658AE798" w14:textId="2B28D445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FE27C02" w14:textId="75463429" w:rsidR="008C565E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  <w:p w14:paraId="619200D5" w14:textId="77777777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47A47E04" w14:textId="77777777" w:rsidTr="00F05AF8">
        <w:trPr>
          <w:trHeight w:val="192"/>
        </w:trPr>
        <w:tc>
          <w:tcPr>
            <w:tcW w:w="1831" w:type="dxa"/>
          </w:tcPr>
          <w:p w14:paraId="361C04D1" w14:textId="0074F0C1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G</w:t>
            </w:r>
          </w:p>
        </w:tc>
        <w:tc>
          <w:tcPr>
            <w:tcW w:w="1323" w:type="dxa"/>
          </w:tcPr>
          <w:p w14:paraId="6BF18E74" w14:textId="77777777" w:rsidR="00843B4C" w:rsidRPr="008802C8" w:rsidRDefault="00843B4C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CF2F1C0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F312518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B68FB76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583AD85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29A92BA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0DC7E88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  <w:p w14:paraId="09B97329" w14:textId="68481BCE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A839C00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o-way ANOVA (sex x genotype)</w:t>
            </w:r>
          </w:p>
        </w:tc>
        <w:tc>
          <w:tcPr>
            <w:tcW w:w="1976" w:type="dxa"/>
            <w:vMerge w:val="restart"/>
          </w:tcPr>
          <w:p w14:paraId="16047702" w14:textId="2B326D2D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4563462" w14:textId="4E94157C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</w:p>
        </w:tc>
        <w:tc>
          <w:tcPr>
            <w:tcW w:w="1256" w:type="dxa"/>
          </w:tcPr>
          <w:p w14:paraId="3A247755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2685" w:type="dxa"/>
          </w:tcPr>
          <w:p w14:paraId="72D7FC0E" w14:textId="77777777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2.832</w:t>
            </w:r>
          </w:p>
          <w:p w14:paraId="2402C8A7" w14:textId="586436B4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1E00193" w14:textId="214BFEFC" w:rsidR="009C33D0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088</w:t>
            </w:r>
          </w:p>
        </w:tc>
      </w:tr>
      <w:tr w:rsidR="00CC5714" w:rsidRPr="008802C8" w14:paraId="54D7E590" w14:textId="77777777" w:rsidTr="00F05AF8">
        <w:trPr>
          <w:trHeight w:val="192"/>
        </w:trPr>
        <w:tc>
          <w:tcPr>
            <w:tcW w:w="1831" w:type="dxa"/>
            <w:vMerge/>
          </w:tcPr>
          <w:p w14:paraId="59FCC244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0B59CAB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248308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67A6DCF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6D54315" w14:textId="77777777" w:rsidR="008C565E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3.934</w:t>
            </w:r>
          </w:p>
          <w:p w14:paraId="21D34B9C" w14:textId="0F434C69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20855FF" w14:textId="7B81C736" w:rsidR="009C33D0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20</w:t>
            </w:r>
          </w:p>
        </w:tc>
      </w:tr>
      <w:tr w:rsidR="00CC5714" w:rsidRPr="008802C8" w14:paraId="2BFD3AA8" w14:textId="77777777" w:rsidTr="00F05AF8">
        <w:trPr>
          <w:trHeight w:val="192"/>
        </w:trPr>
        <w:tc>
          <w:tcPr>
            <w:tcW w:w="1831" w:type="dxa"/>
            <w:vMerge/>
          </w:tcPr>
          <w:p w14:paraId="798E9B8D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EF2730C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63472E4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5288573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DC14608" w14:textId="4AA8513C" w:rsidR="00EE01E1" w:rsidRPr="008802C8" w:rsidRDefault="008C565E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711</w:t>
            </w:r>
          </w:p>
          <w:p w14:paraId="7E944079" w14:textId="0B8108F7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416A515" w14:textId="3CC44F44" w:rsidR="008C565E" w:rsidRPr="008802C8" w:rsidRDefault="008C565E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  <w:p w14:paraId="187A6EE6" w14:textId="23D70900" w:rsidR="009C33D0" w:rsidRPr="008802C8" w:rsidRDefault="009C33D0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03252CF7" w14:textId="77777777" w:rsidTr="00F05AF8">
        <w:trPr>
          <w:trHeight w:val="192"/>
        </w:trPr>
        <w:tc>
          <w:tcPr>
            <w:tcW w:w="1831" w:type="dxa"/>
          </w:tcPr>
          <w:p w14:paraId="081B2D8E" w14:textId="526E9A66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H</w:t>
            </w:r>
          </w:p>
        </w:tc>
        <w:tc>
          <w:tcPr>
            <w:tcW w:w="1323" w:type="dxa"/>
          </w:tcPr>
          <w:p w14:paraId="15AF672C" w14:textId="77777777" w:rsidR="00843B4C" w:rsidRPr="008802C8" w:rsidRDefault="00843B4C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515BA83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DA0D78F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E7A439F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380E6DC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5BF0378A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FFFDAC3" w14:textId="07B33E00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FκB2</w:t>
            </w:r>
          </w:p>
        </w:tc>
        <w:tc>
          <w:tcPr>
            <w:tcW w:w="1323" w:type="dxa"/>
            <w:vMerge w:val="restart"/>
          </w:tcPr>
          <w:p w14:paraId="75784619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226366E" w14:textId="1FA20796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2F02CB7D" w14:textId="7958EBE3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194556B9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4F6A465" w14:textId="77777777" w:rsidR="00055F96" w:rsidRPr="008802C8" w:rsidRDefault="00055F96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9.340</w:t>
            </w:r>
          </w:p>
          <w:p w14:paraId="141CC8A8" w14:textId="1F12B69C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F4A9984" w14:textId="61010686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CC5714" w:rsidRPr="008802C8" w14:paraId="5CAA125D" w14:textId="77777777" w:rsidTr="00F05AF8">
        <w:trPr>
          <w:trHeight w:val="192"/>
        </w:trPr>
        <w:tc>
          <w:tcPr>
            <w:tcW w:w="1831" w:type="dxa"/>
            <w:vMerge/>
          </w:tcPr>
          <w:p w14:paraId="298F9A20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518942C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AF90798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EA5211E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CD56A1F" w14:textId="77777777" w:rsidR="00055F96" w:rsidRPr="008802C8" w:rsidRDefault="00055F96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8.58</w:t>
            </w:r>
          </w:p>
          <w:p w14:paraId="7FF46000" w14:textId="57143559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D13D39D" w14:textId="4E5E4FC6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C5714" w:rsidRPr="008802C8" w14:paraId="48E38404" w14:textId="77777777" w:rsidTr="00F05AF8">
        <w:trPr>
          <w:trHeight w:val="192"/>
        </w:trPr>
        <w:tc>
          <w:tcPr>
            <w:tcW w:w="1831" w:type="dxa"/>
            <w:vMerge/>
          </w:tcPr>
          <w:p w14:paraId="038F5BF2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DC70471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7023F5D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45A43C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D038152" w14:textId="77777777" w:rsidR="00055F96" w:rsidRPr="008802C8" w:rsidRDefault="00055F96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3.020</w:t>
            </w:r>
          </w:p>
          <w:p w14:paraId="56BA5648" w14:textId="2DD1DE58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58CE2BF" w14:textId="7F64201D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976</w:t>
            </w:r>
          </w:p>
        </w:tc>
      </w:tr>
      <w:tr w:rsidR="00843B4C" w:rsidRPr="008802C8" w14:paraId="385D8F64" w14:textId="77777777" w:rsidTr="00F05AF8">
        <w:trPr>
          <w:trHeight w:val="192"/>
        </w:trPr>
        <w:tc>
          <w:tcPr>
            <w:tcW w:w="1831" w:type="dxa"/>
          </w:tcPr>
          <w:p w14:paraId="76484000" w14:textId="33F8C758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I</w:t>
            </w:r>
          </w:p>
        </w:tc>
        <w:tc>
          <w:tcPr>
            <w:tcW w:w="1323" w:type="dxa"/>
          </w:tcPr>
          <w:p w14:paraId="4CCC411A" w14:textId="77777777" w:rsidR="00843B4C" w:rsidRPr="008802C8" w:rsidRDefault="00843B4C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2EA5B16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3B53044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90948F0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4400DC8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14F85C3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B4C63FE" w14:textId="315FAAD1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1323" w:type="dxa"/>
            <w:vMerge w:val="restart"/>
          </w:tcPr>
          <w:p w14:paraId="1CA4FF9C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8DB5D72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65110F24" w14:textId="029C9AF6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5A7ECBB1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EEF4BCB" w14:textId="77777777" w:rsidR="00055F96" w:rsidRPr="008802C8" w:rsidRDefault="00055F96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1.63</w:t>
            </w:r>
          </w:p>
          <w:p w14:paraId="4D593505" w14:textId="5C73B794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253D3FC" w14:textId="3F30E5C8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CC5714" w:rsidRPr="008802C8" w14:paraId="7475E43A" w14:textId="77777777" w:rsidTr="00F05AF8">
        <w:trPr>
          <w:trHeight w:val="192"/>
        </w:trPr>
        <w:tc>
          <w:tcPr>
            <w:tcW w:w="1831" w:type="dxa"/>
            <w:vMerge/>
          </w:tcPr>
          <w:p w14:paraId="16F67297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796BEB6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D1EF3E8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77FD010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DA27321" w14:textId="77777777" w:rsidR="009C33D0" w:rsidRPr="008802C8" w:rsidRDefault="00055F96" w:rsidP="000D78E9">
            <w:pPr>
              <w:tabs>
                <w:tab w:val="left" w:pos="2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0) = 2.284</w:t>
            </w:r>
          </w:p>
          <w:p w14:paraId="2D5DEC47" w14:textId="762129C0" w:rsidR="00055F96" w:rsidRPr="008802C8" w:rsidRDefault="00055F96" w:rsidP="000D78E9">
            <w:pPr>
              <w:tabs>
                <w:tab w:val="left" w:pos="2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73E19F1" w14:textId="51EBFD33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464</w:t>
            </w:r>
          </w:p>
        </w:tc>
      </w:tr>
      <w:tr w:rsidR="00CC5714" w:rsidRPr="008802C8" w14:paraId="736C84A3" w14:textId="77777777" w:rsidTr="00F05AF8">
        <w:trPr>
          <w:trHeight w:val="192"/>
        </w:trPr>
        <w:tc>
          <w:tcPr>
            <w:tcW w:w="1831" w:type="dxa"/>
            <w:vMerge/>
          </w:tcPr>
          <w:p w14:paraId="69C16F51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CD86625" w14:textId="77777777" w:rsidR="009C33D0" w:rsidRPr="008802C8" w:rsidRDefault="009C33D0" w:rsidP="009C3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4D36C9C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FA8E56" w14:textId="77777777" w:rsidR="009C33D0" w:rsidRPr="008802C8" w:rsidRDefault="009C33D0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F656ACA" w14:textId="77777777" w:rsidR="00055F96" w:rsidRPr="008802C8" w:rsidRDefault="00055F96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9539</w:t>
            </w:r>
          </w:p>
          <w:p w14:paraId="20336823" w14:textId="26E4078F" w:rsidR="009C33D0" w:rsidRPr="008802C8" w:rsidRDefault="009C33D0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F2ED9F5" w14:textId="655D7BAC" w:rsidR="009C33D0" w:rsidRPr="008802C8" w:rsidRDefault="00055F96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404</w:t>
            </w:r>
          </w:p>
        </w:tc>
      </w:tr>
      <w:tr w:rsidR="00CC5714" w:rsidRPr="008802C8" w14:paraId="68269480" w14:textId="77777777" w:rsidTr="00F05AF8">
        <w:trPr>
          <w:trHeight w:val="320"/>
        </w:trPr>
        <w:tc>
          <w:tcPr>
            <w:tcW w:w="1831" w:type="dxa"/>
          </w:tcPr>
          <w:p w14:paraId="4F95193F" w14:textId="589092BD" w:rsidR="006C2A9C" w:rsidRPr="008802C8" w:rsidRDefault="00083343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843B4C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E</w:t>
            </w:r>
          </w:p>
        </w:tc>
        <w:tc>
          <w:tcPr>
            <w:tcW w:w="1323" w:type="dxa"/>
          </w:tcPr>
          <w:p w14:paraId="25F65B4F" w14:textId="77777777" w:rsidR="006C2A9C" w:rsidRPr="008802C8" w:rsidRDefault="006C2A9C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77199BDF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C7DA05E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A7DEE6B" w14:textId="77777777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C306884" w14:textId="77777777" w:rsidR="006C2A9C" w:rsidRPr="008802C8" w:rsidRDefault="006C2A9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64885A13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7577557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  <w:p w14:paraId="665821CF" w14:textId="69FB718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E15E208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88D32F6" w14:textId="50E426F0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BE8C9FB" w14:textId="08EE367C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1256" w:type="dxa"/>
          </w:tcPr>
          <w:p w14:paraId="1C996805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7621C17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2.218</w:t>
            </w:r>
          </w:p>
          <w:p w14:paraId="44384662" w14:textId="071DFF18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E6BB194" w14:textId="745165B8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547</w:t>
            </w:r>
          </w:p>
        </w:tc>
      </w:tr>
      <w:tr w:rsidR="00CC5714" w:rsidRPr="008802C8" w14:paraId="33334282" w14:textId="77777777" w:rsidTr="00F05AF8">
        <w:trPr>
          <w:trHeight w:val="192"/>
        </w:trPr>
        <w:tc>
          <w:tcPr>
            <w:tcW w:w="1831" w:type="dxa"/>
            <w:vMerge/>
          </w:tcPr>
          <w:p w14:paraId="5DF4668A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40E9B98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F73D96E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A69282D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912C310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9.432</w:t>
            </w:r>
          </w:p>
          <w:p w14:paraId="0F3730AD" w14:textId="55AB3EC5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35306A8" w14:textId="71B83163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CC5714" w:rsidRPr="008802C8" w14:paraId="27A1ABD5" w14:textId="77777777" w:rsidTr="00F05AF8">
        <w:trPr>
          <w:trHeight w:val="192"/>
        </w:trPr>
        <w:tc>
          <w:tcPr>
            <w:tcW w:w="1831" w:type="dxa"/>
            <w:vMerge/>
          </w:tcPr>
          <w:p w14:paraId="508B4925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A81FB11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78980DC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1214EEA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C636E48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1.586</w:t>
            </w:r>
          </w:p>
          <w:p w14:paraId="7363FE22" w14:textId="77777777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A6D8C07" w14:textId="424B9262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250</w:t>
            </w:r>
          </w:p>
        </w:tc>
      </w:tr>
      <w:tr w:rsidR="00843B4C" w:rsidRPr="008802C8" w14:paraId="2C515A8D" w14:textId="77777777" w:rsidTr="00F05AF8">
        <w:trPr>
          <w:trHeight w:val="192"/>
        </w:trPr>
        <w:tc>
          <w:tcPr>
            <w:tcW w:w="1831" w:type="dxa"/>
          </w:tcPr>
          <w:p w14:paraId="24D7BBF5" w14:textId="04B33C5E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F</w:t>
            </w:r>
          </w:p>
        </w:tc>
        <w:tc>
          <w:tcPr>
            <w:tcW w:w="1323" w:type="dxa"/>
          </w:tcPr>
          <w:p w14:paraId="03526061" w14:textId="77777777" w:rsidR="00843B4C" w:rsidRPr="008802C8" w:rsidRDefault="00843B4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A480976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89FAB65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07EFCA6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2AF5B60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60805935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8AC04BB" w14:textId="6E3F3330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</w:p>
        </w:tc>
        <w:tc>
          <w:tcPr>
            <w:tcW w:w="1323" w:type="dxa"/>
            <w:vMerge w:val="restart"/>
          </w:tcPr>
          <w:p w14:paraId="6A3E4A7B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2BC4305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3B641E10" w14:textId="0449325E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0AE22069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62973F4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 6.068</w:t>
            </w:r>
          </w:p>
          <w:p w14:paraId="0A8873A7" w14:textId="77777777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FC981AB" w14:textId="683B9756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30</w:t>
            </w:r>
          </w:p>
        </w:tc>
      </w:tr>
      <w:tr w:rsidR="00CC5714" w:rsidRPr="008802C8" w14:paraId="55CBAD45" w14:textId="77777777" w:rsidTr="00F05AF8">
        <w:trPr>
          <w:trHeight w:val="192"/>
        </w:trPr>
        <w:tc>
          <w:tcPr>
            <w:tcW w:w="1831" w:type="dxa"/>
            <w:vMerge/>
          </w:tcPr>
          <w:p w14:paraId="36EB2929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696DABD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452847E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B184C1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5AECB83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 0.6545</w:t>
            </w:r>
          </w:p>
          <w:p w14:paraId="5DCCBEAF" w14:textId="77777777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2BC1DB0" w14:textId="5129A0FF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280</w:t>
            </w:r>
          </w:p>
        </w:tc>
      </w:tr>
      <w:tr w:rsidR="00CC5714" w:rsidRPr="008802C8" w14:paraId="704797AD" w14:textId="77777777" w:rsidTr="00F05AF8">
        <w:trPr>
          <w:trHeight w:val="192"/>
        </w:trPr>
        <w:tc>
          <w:tcPr>
            <w:tcW w:w="1831" w:type="dxa"/>
            <w:vMerge/>
          </w:tcPr>
          <w:p w14:paraId="01C32316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625AF80" w14:textId="77777777" w:rsidR="006C2A9C" w:rsidRPr="008802C8" w:rsidRDefault="006C2A9C" w:rsidP="006C2A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ECA974B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D1B0844" w14:textId="77777777" w:rsidR="006C2A9C" w:rsidRPr="008802C8" w:rsidRDefault="006C2A9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7342CBC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 11.82</w:t>
            </w:r>
          </w:p>
          <w:p w14:paraId="228B4DC9" w14:textId="77777777" w:rsidR="006C2A9C" w:rsidRPr="008802C8" w:rsidRDefault="006C2A9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273D1E2" w14:textId="45123FE9" w:rsidR="006C2A9C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CC5714" w:rsidRPr="008802C8" w14:paraId="0B46A782" w14:textId="77777777" w:rsidTr="00F05AF8">
        <w:trPr>
          <w:trHeight w:val="320"/>
        </w:trPr>
        <w:tc>
          <w:tcPr>
            <w:tcW w:w="1831" w:type="dxa"/>
          </w:tcPr>
          <w:p w14:paraId="1EBD4724" w14:textId="1205B27E" w:rsidR="00BE6F01" w:rsidRPr="008802C8" w:rsidRDefault="00083343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843B4C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</w:t>
            </w:r>
          </w:p>
        </w:tc>
        <w:tc>
          <w:tcPr>
            <w:tcW w:w="1323" w:type="dxa"/>
          </w:tcPr>
          <w:p w14:paraId="5E5F0379" w14:textId="77777777" w:rsidR="00BE6F01" w:rsidRPr="008802C8" w:rsidRDefault="00BE6F01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7E151929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A7342CB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2D613D5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C37AB0" w14:textId="77777777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5D5D45E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71ABAF6" w14:textId="2E1AAC29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dufs8</w:t>
            </w:r>
          </w:p>
        </w:tc>
        <w:tc>
          <w:tcPr>
            <w:tcW w:w="1323" w:type="dxa"/>
            <w:vMerge w:val="restart"/>
          </w:tcPr>
          <w:p w14:paraId="378355F2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484F1F1" w14:textId="392003B8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B4279E7" w14:textId="457ECF91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</w:t>
            </w:r>
            <w:r w:rsidR="007F452A" w:rsidRPr="008802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/6</w:t>
            </w:r>
          </w:p>
        </w:tc>
        <w:tc>
          <w:tcPr>
            <w:tcW w:w="1256" w:type="dxa"/>
          </w:tcPr>
          <w:p w14:paraId="004B541C" w14:textId="556ED68E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5B8BFB3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6.423</w:t>
            </w:r>
          </w:p>
          <w:p w14:paraId="7698152A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370E711" w14:textId="682AAF59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</w:tr>
      <w:tr w:rsidR="00CC5714" w:rsidRPr="008802C8" w14:paraId="72C53DDC" w14:textId="77777777" w:rsidTr="00F05AF8">
        <w:trPr>
          <w:trHeight w:val="192"/>
        </w:trPr>
        <w:tc>
          <w:tcPr>
            <w:tcW w:w="1831" w:type="dxa"/>
            <w:vMerge/>
          </w:tcPr>
          <w:p w14:paraId="5E506B43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E2FE532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E7892AC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29F8C5B" w14:textId="1829F934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B042576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474</w:t>
            </w:r>
          </w:p>
          <w:p w14:paraId="3AD81AC7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F88161E" w14:textId="4895E424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</w:tr>
      <w:tr w:rsidR="00CC5714" w:rsidRPr="008802C8" w14:paraId="05BA44B9" w14:textId="77777777" w:rsidTr="00F05AF8">
        <w:trPr>
          <w:trHeight w:val="192"/>
        </w:trPr>
        <w:tc>
          <w:tcPr>
            <w:tcW w:w="1831" w:type="dxa"/>
            <w:vMerge/>
          </w:tcPr>
          <w:p w14:paraId="13E30D45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880DCB9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2A051B7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6BAF45" w14:textId="1D49FDC9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91CB12D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8.960</w:t>
            </w:r>
          </w:p>
          <w:p w14:paraId="521B8C29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5DCE142" w14:textId="395E07C1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75</w:t>
            </w:r>
          </w:p>
        </w:tc>
      </w:tr>
      <w:tr w:rsidR="00843B4C" w:rsidRPr="008802C8" w14:paraId="3850B147" w14:textId="77777777" w:rsidTr="00F05AF8">
        <w:trPr>
          <w:trHeight w:val="192"/>
        </w:trPr>
        <w:tc>
          <w:tcPr>
            <w:tcW w:w="1831" w:type="dxa"/>
          </w:tcPr>
          <w:p w14:paraId="1149AF02" w14:textId="0A884336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H</w:t>
            </w:r>
          </w:p>
        </w:tc>
        <w:tc>
          <w:tcPr>
            <w:tcW w:w="1323" w:type="dxa"/>
          </w:tcPr>
          <w:p w14:paraId="52CBA8C8" w14:textId="77777777" w:rsidR="00843B4C" w:rsidRPr="008802C8" w:rsidRDefault="00843B4C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A16DE50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A5BA537" w14:textId="77777777" w:rsidR="00843B4C" w:rsidRPr="008802C8" w:rsidRDefault="00843B4C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8DDF602" w14:textId="77777777" w:rsidR="00843B4C" w:rsidRPr="008802C8" w:rsidRDefault="00843B4C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633B26B" w14:textId="77777777" w:rsidR="00843B4C" w:rsidRPr="008802C8" w:rsidRDefault="00843B4C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6C35FF3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5EB12F8" w14:textId="4582ECF1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tp5a1</w:t>
            </w:r>
          </w:p>
        </w:tc>
        <w:tc>
          <w:tcPr>
            <w:tcW w:w="1323" w:type="dxa"/>
            <w:vMerge w:val="restart"/>
          </w:tcPr>
          <w:p w14:paraId="3643A2EA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BCDB749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DFD41E9" w14:textId="2B5D3810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5</w:t>
            </w:r>
          </w:p>
        </w:tc>
        <w:tc>
          <w:tcPr>
            <w:tcW w:w="1256" w:type="dxa"/>
          </w:tcPr>
          <w:p w14:paraId="77D6720A" w14:textId="3A99BCD8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6457DC1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9.071</w:t>
            </w:r>
          </w:p>
          <w:p w14:paraId="0D6D0D26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B9E1FC8" w14:textId="675C464F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CC5714" w:rsidRPr="008802C8" w14:paraId="780CDA66" w14:textId="77777777" w:rsidTr="00F05AF8">
        <w:trPr>
          <w:trHeight w:val="192"/>
        </w:trPr>
        <w:tc>
          <w:tcPr>
            <w:tcW w:w="1831" w:type="dxa"/>
            <w:vMerge/>
          </w:tcPr>
          <w:p w14:paraId="6E8DC137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F3A5723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C2DB2CF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031618D" w14:textId="36EE867B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D10F570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8.020</w:t>
            </w:r>
          </w:p>
          <w:p w14:paraId="4C678B58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B599DF0" w14:textId="5A0244AD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CC5714" w:rsidRPr="008802C8" w14:paraId="606A07F8" w14:textId="77777777" w:rsidTr="00F05AF8">
        <w:trPr>
          <w:trHeight w:val="192"/>
        </w:trPr>
        <w:tc>
          <w:tcPr>
            <w:tcW w:w="1831" w:type="dxa"/>
            <w:vMerge/>
          </w:tcPr>
          <w:p w14:paraId="20236F92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A7BF8E7" w14:textId="77777777" w:rsidR="00BE6F01" w:rsidRPr="008802C8" w:rsidRDefault="00BE6F01" w:rsidP="00BE6F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108669F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A55BE26" w14:textId="77A9F89E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DE59B13" w14:textId="4DE75CEA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412</w:t>
            </w:r>
          </w:p>
        </w:tc>
        <w:tc>
          <w:tcPr>
            <w:tcW w:w="1048" w:type="dxa"/>
          </w:tcPr>
          <w:p w14:paraId="05C5889E" w14:textId="241183FB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  <w:p w14:paraId="0C7ADC81" w14:textId="389610C8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76BC65F4" w14:textId="77777777" w:rsidTr="00F05AF8">
        <w:trPr>
          <w:trHeight w:val="320"/>
        </w:trPr>
        <w:tc>
          <w:tcPr>
            <w:tcW w:w="1831" w:type="dxa"/>
          </w:tcPr>
          <w:p w14:paraId="09D45AE4" w14:textId="0EABC758" w:rsidR="00BE6F01" w:rsidRPr="008802C8" w:rsidRDefault="00083343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07125309"/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843B4C"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D</w:t>
            </w:r>
          </w:p>
        </w:tc>
        <w:tc>
          <w:tcPr>
            <w:tcW w:w="1323" w:type="dxa"/>
          </w:tcPr>
          <w:p w14:paraId="32AFA489" w14:textId="77777777" w:rsidR="00BE6F01" w:rsidRPr="008802C8" w:rsidRDefault="00BE6F01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747EF18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DAC1E98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F1E93E0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31BA602" w14:textId="77777777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714" w:rsidRPr="008802C8" w14:paraId="50C3C98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658C2F7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-LC</w:t>
            </w:r>
          </w:p>
          <w:p w14:paraId="34A02991" w14:textId="5B81F32D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F67771D" w14:textId="77777777" w:rsidR="00BE6F01" w:rsidRPr="008802C8" w:rsidRDefault="00BE6F01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FF0DF5D" w14:textId="090AAE49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37782D2A" w14:textId="0CE99050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</w:tc>
        <w:tc>
          <w:tcPr>
            <w:tcW w:w="1256" w:type="dxa"/>
          </w:tcPr>
          <w:p w14:paraId="1869746F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CB44F85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314</w:t>
            </w:r>
          </w:p>
          <w:p w14:paraId="20A48770" w14:textId="17F12DE1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BE6CFEF" w14:textId="4F00F393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629</w:t>
            </w:r>
          </w:p>
        </w:tc>
      </w:tr>
      <w:tr w:rsidR="00CC5714" w:rsidRPr="008802C8" w14:paraId="7B9F6B00" w14:textId="77777777" w:rsidTr="00F05AF8">
        <w:trPr>
          <w:trHeight w:val="192"/>
        </w:trPr>
        <w:tc>
          <w:tcPr>
            <w:tcW w:w="1831" w:type="dxa"/>
            <w:vMerge/>
          </w:tcPr>
          <w:p w14:paraId="02165739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E1CD4C3" w14:textId="77777777" w:rsidR="00BE6F01" w:rsidRPr="008802C8" w:rsidRDefault="00BE6F01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31B1961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1A9753A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A231FAC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7.344</w:t>
            </w:r>
          </w:p>
          <w:p w14:paraId="3D032DDA" w14:textId="1A79C50A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F744C4A" w14:textId="728D1B80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22</w:t>
            </w:r>
          </w:p>
        </w:tc>
      </w:tr>
      <w:tr w:rsidR="00CC5714" w:rsidRPr="008802C8" w14:paraId="59651A7C" w14:textId="77777777" w:rsidTr="00F05AF8">
        <w:trPr>
          <w:trHeight w:val="192"/>
        </w:trPr>
        <w:tc>
          <w:tcPr>
            <w:tcW w:w="1831" w:type="dxa"/>
            <w:vMerge/>
          </w:tcPr>
          <w:p w14:paraId="2DD8E114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43F7C54" w14:textId="77777777" w:rsidR="00BE6F01" w:rsidRPr="008802C8" w:rsidRDefault="00BE6F01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29187F8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41A0CD5" w14:textId="77777777" w:rsidR="00BE6F01" w:rsidRPr="008802C8" w:rsidRDefault="00BE6F01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1340DC4" w14:textId="77777777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5.918</w:t>
            </w:r>
          </w:p>
          <w:p w14:paraId="566B3C1E" w14:textId="4C88E23B" w:rsidR="00BE6F01" w:rsidRPr="008802C8" w:rsidRDefault="00BE6F01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CFE7897" w14:textId="2A64FA2F" w:rsidR="00BE6F01" w:rsidRPr="008802C8" w:rsidRDefault="00BE6F01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28</w:t>
            </w:r>
          </w:p>
        </w:tc>
      </w:tr>
      <w:bookmarkEnd w:id="5"/>
      <w:tr w:rsidR="00EB1712" w:rsidRPr="008802C8" w14:paraId="5E03370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5008EDD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-</w:t>
            </w: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proofErr w:type="spellEnd"/>
          </w:p>
          <w:p w14:paraId="16B5FAE4" w14:textId="65A221A2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E66A942" w14:textId="77777777" w:rsidR="00EB1712" w:rsidRPr="008802C8" w:rsidRDefault="00EB1712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5EC3053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56F5AE65" w14:textId="1106AF34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</w:tc>
        <w:tc>
          <w:tcPr>
            <w:tcW w:w="1256" w:type="dxa"/>
          </w:tcPr>
          <w:p w14:paraId="2A302A11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9A5D2AE" w14:textId="77777777" w:rsidR="00EB1712" w:rsidRPr="008802C8" w:rsidRDefault="00EB1712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9016</w:t>
            </w:r>
          </w:p>
          <w:p w14:paraId="14CA8BB2" w14:textId="3A5BC3DB" w:rsidR="00EB1712" w:rsidRPr="008802C8" w:rsidRDefault="00EB1712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2011158" w14:textId="739DB4B5" w:rsidR="00EB1712" w:rsidRPr="008802C8" w:rsidRDefault="00EB1712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518</w:t>
            </w:r>
          </w:p>
        </w:tc>
      </w:tr>
      <w:tr w:rsidR="00EB1712" w:rsidRPr="008802C8" w14:paraId="2C5C9601" w14:textId="77777777" w:rsidTr="00F05AF8">
        <w:trPr>
          <w:trHeight w:val="192"/>
        </w:trPr>
        <w:tc>
          <w:tcPr>
            <w:tcW w:w="1831" w:type="dxa"/>
            <w:vMerge/>
          </w:tcPr>
          <w:p w14:paraId="3C63147C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015A613" w14:textId="77777777" w:rsidR="00EB1712" w:rsidRPr="008802C8" w:rsidRDefault="00EB1712" w:rsidP="00CE05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990F641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943DCCC" w14:textId="77777777" w:rsidR="00EB1712" w:rsidRPr="008802C8" w:rsidRDefault="00EB1712" w:rsidP="002B0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DDB2C4B" w14:textId="77777777" w:rsidR="00EB1712" w:rsidRPr="008802C8" w:rsidRDefault="00EB1712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2.008</w:t>
            </w:r>
          </w:p>
          <w:p w14:paraId="5574D2EC" w14:textId="77777777" w:rsidR="00EB1712" w:rsidRPr="008802C8" w:rsidRDefault="00EB1712" w:rsidP="000D7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DCC9427" w14:textId="042A7619" w:rsidR="00EB1712" w:rsidRPr="008802C8" w:rsidRDefault="00EB1712" w:rsidP="002740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693</w:t>
            </w:r>
          </w:p>
        </w:tc>
      </w:tr>
      <w:tr w:rsidR="00EB1712" w:rsidRPr="008802C8" w14:paraId="542817E5" w14:textId="77777777" w:rsidTr="00F05AF8">
        <w:trPr>
          <w:trHeight w:val="192"/>
        </w:trPr>
        <w:tc>
          <w:tcPr>
            <w:tcW w:w="1831" w:type="dxa"/>
            <w:vMerge/>
          </w:tcPr>
          <w:p w14:paraId="591E793F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11E3FE1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08553FD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5F3BBB3" w14:textId="60462A13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EC9054C" w14:textId="12A35194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418</w:t>
            </w:r>
          </w:p>
          <w:p w14:paraId="42747623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8E4FF70" w14:textId="77422610" w:rsidR="00EB1712" w:rsidRPr="008802C8" w:rsidRDefault="00EB1712" w:rsidP="00EB1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453</w:t>
            </w:r>
          </w:p>
        </w:tc>
      </w:tr>
      <w:tr w:rsidR="00EB1712" w:rsidRPr="008802C8" w14:paraId="52FAADE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B4694FC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-</w:t>
            </w: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MTg</w:t>
            </w:r>
            <w:proofErr w:type="spellEnd"/>
          </w:p>
          <w:p w14:paraId="0D54C062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7653464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87C2991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640A84A2" w14:textId="5E538B0C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</w:tc>
        <w:tc>
          <w:tcPr>
            <w:tcW w:w="1256" w:type="dxa"/>
          </w:tcPr>
          <w:p w14:paraId="028F190A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FB1A1F3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2089</w:t>
            </w:r>
          </w:p>
          <w:p w14:paraId="5B757682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4502DD2" w14:textId="6C0157C0" w:rsidR="00EB1712" w:rsidRPr="008802C8" w:rsidRDefault="00EB1712" w:rsidP="00EB1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518</w:t>
            </w:r>
          </w:p>
        </w:tc>
      </w:tr>
      <w:tr w:rsidR="00EB1712" w:rsidRPr="008802C8" w14:paraId="31C6F896" w14:textId="77777777" w:rsidTr="00F05AF8">
        <w:trPr>
          <w:trHeight w:val="192"/>
        </w:trPr>
        <w:tc>
          <w:tcPr>
            <w:tcW w:w="1831" w:type="dxa"/>
            <w:vMerge/>
          </w:tcPr>
          <w:p w14:paraId="75EE3DDF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FC894BD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CFEF2E5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B92C09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D6C9CF5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2.187</w:t>
            </w:r>
          </w:p>
          <w:p w14:paraId="7615F496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3551301" w14:textId="0A904336" w:rsidR="00EB1712" w:rsidRPr="008802C8" w:rsidRDefault="00EB1712" w:rsidP="00EB1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522</w:t>
            </w:r>
          </w:p>
        </w:tc>
      </w:tr>
      <w:tr w:rsidR="00EB1712" w:rsidRPr="008802C8" w14:paraId="507D2D18" w14:textId="77777777" w:rsidTr="00F05AF8">
        <w:trPr>
          <w:trHeight w:val="192"/>
        </w:trPr>
        <w:tc>
          <w:tcPr>
            <w:tcW w:w="1831" w:type="dxa"/>
            <w:vMerge/>
          </w:tcPr>
          <w:p w14:paraId="393B698F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74D6F56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0B50EA9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D0029C2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9C06813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4902</w:t>
            </w:r>
          </w:p>
          <w:p w14:paraId="3CEC0029" w14:textId="77777777" w:rsidR="00EB1712" w:rsidRPr="008802C8" w:rsidRDefault="00EB1712" w:rsidP="00EB1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4CEE6E8" w14:textId="5B6F15CE" w:rsidR="00EB1712" w:rsidRPr="008802C8" w:rsidRDefault="00EB1712" w:rsidP="00EB17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906</w:t>
            </w:r>
          </w:p>
        </w:tc>
      </w:tr>
      <w:tr w:rsidR="00843B4C" w:rsidRPr="008802C8" w14:paraId="79572A73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ABD8D7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LC</w:t>
            </w:r>
          </w:p>
          <w:p w14:paraId="6D37D140" w14:textId="17110AC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16374CC" w14:textId="34E98D2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ED84F4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10/10</w:t>
            </w:r>
          </w:p>
          <w:p w14:paraId="04D67C8C" w14:textId="4B674A2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10/10</w:t>
            </w:r>
          </w:p>
        </w:tc>
        <w:tc>
          <w:tcPr>
            <w:tcW w:w="1256" w:type="dxa"/>
          </w:tcPr>
          <w:p w14:paraId="3374CB45" w14:textId="549402A5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D365D4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0.01714</w:t>
            </w:r>
          </w:p>
          <w:p w14:paraId="785FD3AF" w14:textId="2134A32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F48DD1C" w14:textId="39A5C88F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966</w:t>
            </w:r>
          </w:p>
        </w:tc>
      </w:tr>
      <w:tr w:rsidR="00843B4C" w:rsidRPr="008802C8" w14:paraId="40C86674" w14:textId="77777777" w:rsidTr="00F05AF8">
        <w:trPr>
          <w:trHeight w:val="192"/>
        </w:trPr>
        <w:tc>
          <w:tcPr>
            <w:tcW w:w="1831" w:type="dxa"/>
            <w:vMerge/>
          </w:tcPr>
          <w:p w14:paraId="20046F3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52B917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379093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563E556" w14:textId="280BE64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B8DDA7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2.532</w:t>
            </w:r>
          </w:p>
          <w:p w14:paraId="00331C8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3DAED24" w14:textId="3C036C5D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203</w:t>
            </w:r>
          </w:p>
        </w:tc>
      </w:tr>
      <w:tr w:rsidR="00843B4C" w:rsidRPr="008802C8" w14:paraId="4772116C" w14:textId="77777777" w:rsidTr="00F05AF8">
        <w:trPr>
          <w:trHeight w:val="192"/>
        </w:trPr>
        <w:tc>
          <w:tcPr>
            <w:tcW w:w="1831" w:type="dxa"/>
            <w:vMerge/>
          </w:tcPr>
          <w:p w14:paraId="630F595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EE3395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E1BBD8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942FF13" w14:textId="6A60F0F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408407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1.257</w:t>
            </w:r>
          </w:p>
          <w:p w14:paraId="3A402843" w14:textId="0C4D931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A555A32" w14:textId="6B9EEDAC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696</w:t>
            </w:r>
          </w:p>
        </w:tc>
      </w:tr>
      <w:tr w:rsidR="00843B4C" w:rsidRPr="008802C8" w14:paraId="50D6C54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B10DFC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pR</w:t>
            </w:r>
          </w:p>
          <w:p w14:paraId="12EFBDC5" w14:textId="281B8BD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24FDF20" w14:textId="6165147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DCF87F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10/10</w:t>
            </w:r>
          </w:p>
          <w:p w14:paraId="40EA04C6" w14:textId="1D9F6A3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10/10</w:t>
            </w:r>
          </w:p>
        </w:tc>
        <w:tc>
          <w:tcPr>
            <w:tcW w:w="1256" w:type="dxa"/>
          </w:tcPr>
          <w:p w14:paraId="6CC605E8" w14:textId="07BB94D5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2496DB8" w14:textId="18F4257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</w:t>
            </w:r>
            <w:r w:rsidR="00E909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06184</w:t>
            </w:r>
          </w:p>
          <w:p w14:paraId="03DD774B" w14:textId="77777777" w:rsidR="00843B4C" w:rsidRPr="008802C8" w:rsidRDefault="00843B4C" w:rsidP="00843B4C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2361BD6" w14:textId="16030A7B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</w:tr>
      <w:tr w:rsidR="00843B4C" w:rsidRPr="008802C8" w14:paraId="54630EA2" w14:textId="77777777" w:rsidTr="00F05AF8">
        <w:trPr>
          <w:trHeight w:val="192"/>
        </w:trPr>
        <w:tc>
          <w:tcPr>
            <w:tcW w:w="1831" w:type="dxa"/>
            <w:vMerge/>
          </w:tcPr>
          <w:p w14:paraId="5A5BC54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DAD333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893158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ACE31C" w14:textId="0DB5D3F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391AF48" w14:textId="7667963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</w:t>
            </w:r>
            <w:r w:rsidR="00E909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2.552</w:t>
            </w:r>
          </w:p>
          <w:p w14:paraId="7C917C9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464A6E1" w14:textId="56FE1CFE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94</w:t>
            </w:r>
          </w:p>
        </w:tc>
      </w:tr>
      <w:tr w:rsidR="00843B4C" w:rsidRPr="008802C8" w14:paraId="4E62A6EE" w14:textId="77777777" w:rsidTr="00F05AF8">
        <w:trPr>
          <w:trHeight w:val="192"/>
        </w:trPr>
        <w:tc>
          <w:tcPr>
            <w:tcW w:w="1831" w:type="dxa"/>
            <w:vMerge/>
          </w:tcPr>
          <w:p w14:paraId="7735314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EB0FF4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73E62D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63C633" w14:textId="6DAB332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BD77607" w14:textId="18C9C1E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</w:t>
            </w:r>
            <w:r w:rsidR="00E909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3228</w:t>
            </w:r>
          </w:p>
          <w:p w14:paraId="21B76D9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4F321C1" w14:textId="73D7D05E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737</w:t>
            </w:r>
          </w:p>
        </w:tc>
      </w:tr>
      <w:tr w:rsidR="00843B4C" w:rsidRPr="008802C8" w14:paraId="49C187A4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961A09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DMTg</w:t>
            </w:r>
          </w:p>
          <w:p w14:paraId="39AACCAE" w14:textId="015BD88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87B0F57" w14:textId="715A467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F4E81B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10/10</w:t>
            </w:r>
          </w:p>
          <w:p w14:paraId="64EAFFE5" w14:textId="71D27FA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10/10</w:t>
            </w:r>
          </w:p>
        </w:tc>
        <w:tc>
          <w:tcPr>
            <w:tcW w:w="1256" w:type="dxa"/>
          </w:tcPr>
          <w:p w14:paraId="2667E1E3" w14:textId="3378ECE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125713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0.09707</w:t>
            </w:r>
          </w:p>
          <w:p w14:paraId="7A51984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74CD62F" w14:textId="5474811A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572</w:t>
            </w:r>
          </w:p>
        </w:tc>
      </w:tr>
      <w:tr w:rsidR="00843B4C" w:rsidRPr="008802C8" w14:paraId="5CCEE097" w14:textId="77777777" w:rsidTr="00F05AF8">
        <w:trPr>
          <w:trHeight w:val="192"/>
        </w:trPr>
        <w:tc>
          <w:tcPr>
            <w:tcW w:w="1831" w:type="dxa"/>
            <w:vMerge/>
          </w:tcPr>
          <w:p w14:paraId="207D6BC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69BA86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C98305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5843B6D" w14:textId="1489988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DADB4A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2.517</w:t>
            </w:r>
          </w:p>
          <w:p w14:paraId="0CE87DB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E2AD8E0" w14:textId="0BF878A9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214</w:t>
            </w:r>
          </w:p>
        </w:tc>
      </w:tr>
      <w:tr w:rsidR="00843B4C" w:rsidRPr="008802C8" w14:paraId="79AE75CF" w14:textId="77777777" w:rsidTr="00F05AF8">
        <w:trPr>
          <w:trHeight w:val="192"/>
        </w:trPr>
        <w:tc>
          <w:tcPr>
            <w:tcW w:w="1831" w:type="dxa"/>
            <w:vMerge/>
          </w:tcPr>
          <w:p w14:paraId="078AEB2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76D13E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EA0AC9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5097DC2" w14:textId="5639A6F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CC714B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36) = 0.1890</w:t>
            </w:r>
          </w:p>
          <w:p w14:paraId="382A6D1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EA70D1A" w14:textId="7C72992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663</w:t>
            </w:r>
          </w:p>
        </w:tc>
      </w:tr>
      <w:tr w:rsidR="00843B4C" w:rsidRPr="008802C8" w14:paraId="029E45BF" w14:textId="77777777" w:rsidTr="00F05AF8">
        <w:trPr>
          <w:trHeight w:val="192"/>
        </w:trPr>
        <w:tc>
          <w:tcPr>
            <w:tcW w:w="1831" w:type="dxa"/>
          </w:tcPr>
          <w:p w14:paraId="40B84482" w14:textId="448B632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E</w:t>
            </w:r>
          </w:p>
        </w:tc>
        <w:tc>
          <w:tcPr>
            <w:tcW w:w="1323" w:type="dxa"/>
          </w:tcPr>
          <w:p w14:paraId="78290ED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A2AF8E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D9B11E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109B06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BC1BDE1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29BE232A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55D1A48" w14:textId="77777777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GFAP-SN</w:t>
            </w:r>
          </w:p>
          <w:p w14:paraId="34EA7E7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3023CE0" w14:textId="0FC6209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EDBF713" w14:textId="77777777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WT: 7/7</w:t>
            </w:r>
          </w:p>
          <w:p w14:paraId="43548802" w14:textId="17A267A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APP/PS1:7/7</w:t>
            </w:r>
          </w:p>
        </w:tc>
        <w:tc>
          <w:tcPr>
            <w:tcW w:w="1256" w:type="dxa"/>
          </w:tcPr>
          <w:p w14:paraId="1CF29CE1" w14:textId="4C700E2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27929A6" w14:textId="2A27DE6C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0.7840</w:t>
            </w:r>
          </w:p>
        </w:tc>
        <w:tc>
          <w:tcPr>
            <w:tcW w:w="1048" w:type="dxa"/>
          </w:tcPr>
          <w:p w14:paraId="1D3F8AD7" w14:textId="028A6FE4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3847</w:t>
            </w:r>
          </w:p>
        </w:tc>
      </w:tr>
      <w:tr w:rsidR="00843B4C" w:rsidRPr="008802C8" w14:paraId="0C7BA6DB" w14:textId="77777777" w:rsidTr="00F05AF8">
        <w:trPr>
          <w:trHeight w:val="192"/>
        </w:trPr>
        <w:tc>
          <w:tcPr>
            <w:tcW w:w="1831" w:type="dxa"/>
            <w:vMerge/>
          </w:tcPr>
          <w:p w14:paraId="7E57B98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676586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52921F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609827D" w14:textId="13F333E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5DFA2E5" w14:textId="568C9200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0.0006322</w:t>
            </w:r>
          </w:p>
        </w:tc>
        <w:tc>
          <w:tcPr>
            <w:tcW w:w="1048" w:type="dxa"/>
          </w:tcPr>
          <w:p w14:paraId="6F78E87B" w14:textId="71719D99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9801</w:t>
            </w:r>
          </w:p>
        </w:tc>
      </w:tr>
      <w:tr w:rsidR="00843B4C" w:rsidRPr="008802C8" w14:paraId="16006DA4" w14:textId="77777777" w:rsidTr="00F05AF8">
        <w:trPr>
          <w:trHeight w:val="192"/>
        </w:trPr>
        <w:tc>
          <w:tcPr>
            <w:tcW w:w="1831" w:type="dxa"/>
            <w:vMerge/>
          </w:tcPr>
          <w:p w14:paraId="7EBCCFE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C80176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90D848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6A23A43" w14:textId="2EB7DD2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8A1E28C" w14:textId="69C9EFC0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0.3043</w:t>
            </w:r>
          </w:p>
        </w:tc>
        <w:tc>
          <w:tcPr>
            <w:tcW w:w="1048" w:type="dxa"/>
          </w:tcPr>
          <w:p w14:paraId="357CF644" w14:textId="10601EF5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5863</w:t>
            </w:r>
          </w:p>
        </w:tc>
      </w:tr>
      <w:tr w:rsidR="00843B4C" w:rsidRPr="008802C8" w14:paraId="4281D61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97AE560" w14:textId="52905A1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GFAP-VTA</w:t>
            </w:r>
          </w:p>
        </w:tc>
        <w:tc>
          <w:tcPr>
            <w:tcW w:w="1323" w:type="dxa"/>
            <w:vMerge w:val="restart"/>
          </w:tcPr>
          <w:p w14:paraId="6ABE6193" w14:textId="06DC3FC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A887E74" w14:textId="77777777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WT: 7/7</w:t>
            </w:r>
          </w:p>
          <w:p w14:paraId="6252CA45" w14:textId="7167FFF4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APP/PS1:7/7</w:t>
            </w:r>
          </w:p>
        </w:tc>
        <w:tc>
          <w:tcPr>
            <w:tcW w:w="1256" w:type="dxa"/>
          </w:tcPr>
          <w:p w14:paraId="1D269754" w14:textId="3DD32F5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C883852" w14:textId="02FF8C38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1.583</w:t>
            </w:r>
          </w:p>
        </w:tc>
        <w:tc>
          <w:tcPr>
            <w:tcW w:w="1048" w:type="dxa"/>
          </w:tcPr>
          <w:p w14:paraId="40E59494" w14:textId="5B98C7E6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2204</w:t>
            </w:r>
          </w:p>
        </w:tc>
      </w:tr>
      <w:tr w:rsidR="00843B4C" w:rsidRPr="008802C8" w14:paraId="77C3B13E" w14:textId="77777777" w:rsidTr="00F05AF8">
        <w:trPr>
          <w:trHeight w:val="192"/>
        </w:trPr>
        <w:tc>
          <w:tcPr>
            <w:tcW w:w="1831" w:type="dxa"/>
            <w:vMerge/>
          </w:tcPr>
          <w:p w14:paraId="09FF38E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F35C14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C442A0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E0CACE7" w14:textId="0F399C8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751DE7B" w14:textId="20B2F04D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0.9291</w:t>
            </w:r>
          </w:p>
        </w:tc>
        <w:tc>
          <w:tcPr>
            <w:tcW w:w="1048" w:type="dxa"/>
          </w:tcPr>
          <w:p w14:paraId="3AD0CFE1" w14:textId="576EBCF4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3447</w:t>
            </w:r>
          </w:p>
        </w:tc>
      </w:tr>
      <w:tr w:rsidR="00843B4C" w:rsidRPr="008802C8" w14:paraId="6EDCB362" w14:textId="77777777" w:rsidTr="00F05AF8">
        <w:trPr>
          <w:trHeight w:val="192"/>
        </w:trPr>
        <w:tc>
          <w:tcPr>
            <w:tcW w:w="1831" w:type="dxa"/>
            <w:vMerge/>
          </w:tcPr>
          <w:p w14:paraId="297394C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220714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1A6DE2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9A64A53" w14:textId="4E53D1F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B7E3429" w14:textId="0BB9770C" w:rsidR="00843B4C" w:rsidRPr="008802C8" w:rsidRDefault="00843B4C" w:rsidP="00843B4C">
            <w:pPr>
              <w:spacing w:after="200" w:line="276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F (1, 24) = 0.01661</w:t>
            </w:r>
          </w:p>
        </w:tc>
        <w:tc>
          <w:tcPr>
            <w:tcW w:w="1048" w:type="dxa"/>
          </w:tcPr>
          <w:p w14:paraId="73A3D2D9" w14:textId="46FE7052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eastAsia="MS Mincho" w:hAnsi="Times New Roman" w:cs="Times New Roman"/>
                <w:sz w:val="24"/>
                <w:szCs w:val="24"/>
              </w:rPr>
              <w:t>0.8985</w:t>
            </w:r>
          </w:p>
        </w:tc>
      </w:tr>
      <w:tr w:rsidR="00843B4C" w:rsidRPr="008802C8" w14:paraId="6661FA9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0B20B7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SN</w:t>
            </w:r>
          </w:p>
          <w:p w14:paraId="089C5DA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1C2470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CB4D299" w14:textId="69A3CEC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192F141F" w14:textId="27C5E0C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3E23A55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4914B3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2317</w:t>
            </w:r>
          </w:p>
          <w:p w14:paraId="788B6175" w14:textId="619E75D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626B7B3" w14:textId="32AB2150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355</w:t>
            </w:r>
          </w:p>
        </w:tc>
      </w:tr>
      <w:tr w:rsidR="00843B4C" w:rsidRPr="008802C8" w14:paraId="7006C346" w14:textId="77777777" w:rsidTr="00F05AF8">
        <w:trPr>
          <w:trHeight w:val="192"/>
        </w:trPr>
        <w:tc>
          <w:tcPr>
            <w:tcW w:w="1831" w:type="dxa"/>
            <w:vMerge/>
          </w:tcPr>
          <w:p w14:paraId="57D80F6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6D4EA3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12A387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BC50A1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662CC7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1904</w:t>
            </w:r>
          </w:p>
          <w:p w14:paraId="61200A0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52DFB19" w14:textId="6A29B68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916</w:t>
            </w:r>
          </w:p>
        </w:tc>
      </w:tr>
      <w:tr w:rsidR="00843B4C" w:rsidRPr="008802C8" w14:paraId="36648689" w14:textId="77777777" w:rsidTr="00F05AF8">
        <w:trPr>
          <w:trHeight w:val="192"/>
        </w:trPr>
        <w:tc>
          <w:tcPr>
            <w:tcW w:w="1831" w:type="dxa"/>
            <w:vMerge/>
          </w:tcPr>
          <w:p w14:paraId="4E7E426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CC71BF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D8816A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D9517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34E8CA1" w14:textId="101D547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</w:t>
            </w:r>
            <w:r w:rsidR="00A45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05552</w:t>
            </w:r>
          </w:p>
          <w:p w14:paraId="5418264A" w14:textId="77777777" w:rsidR="00843B4C" w:rsidRPr="008802C8" w:rsidRDefault="00843B4C" w:rsidP="00843B4C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D81C4B7" w14:textId="5D4C4949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161</w:t>
            </w:r>
          </w:p>
        </w:tc>
      </w:tr>
      <w:tr w:rsidR="00843B4C" w:rsidRPr="008802C8" w14:paraId="6219330A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989F861" w14:textId="3B8D635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VTA</w:t>
            </w:r>
          </w:p>
        </w:tc>
        <w:tc>
          <w:tcPr>
            <w:tcW w:w="1323" w:type="dxa"/>
            <w:vMerge w:val="restart"/>
          </w:tcPr>
          <w:p w14:paraId="4D0A8D6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7BC828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13C4ACA" w14:textId="35E95AF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110E04A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D64751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6843</w:t>
            </w:r>
          </w:p>
          <w:p w14:paraId="61D5F36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7E89E99" w14:textId="52A4531B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349</w:t>
            </w:r>
          </w:p>
        </w:tc>
      </w:tr>
      <w:tr w:rsidR="00843B4C" w:rsidRPr="008802C8" w14:paraId="2A9CE480" w14:textId="77777777" w:rsidTr="00F05AF8">
        <w:trPr>
          <w:trHeight w:val="192"/>
        </w:trPr>
        <w:tc>
          <w:tcPr>
            <w:tcW w:w="1831" w:type="dxa"/>
            <w:vMerge/>
          </w:tcPr>
          <w:p w14:paraId="7BC7F03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056F87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386FDE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C7F08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F59E90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492e-005</w:t>
            </w:r>
          </w:p>
          <w:p w14:paraId="2D63EBF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D608360" w14:textId="051507A2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970</w:t>
            </w:r>
          </w:p>
        </w:tc>
      </w:tr>
      <w:tr w:rsidR="00843B4C" w:rsidRPr="008802C8" w14:paraId="116F135A" w14:textId="77777777" w:rsidTr="00F05AF8">
        <w:trPr>
          <w:trHeight w:val="192"/>
        </w:trPr>
        <w:tc>
          <w:tcPr>
            <w:tcW w:w="1831" w:type="dxa"/>
            <w:vMerge/>
          </w:tcPr>
          <w:p w14:paraId="5FF6C84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96D69F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585ED7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F48AF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42D2AB9" w14:textId="25DFB70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</w:t>
            </w:r>
            <w:r w:rsidR="00A45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1265</w:t>
            </w:r>
          </w:p>
          <w:p w14:paraId="3983BBD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DC9CAA0" w14:textId="12D276A5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258</w:t>
            </w:r>
          </w:p>
        </w:tc>
      </w:tr>
      <w:tr w:rsidR="00843B4C" w:rsidRPr="008802C8" w14:paraId="3983DBF7" w14:textId="77777777" w:rsidTr="00F05AF8">
        <w:trPr>
          <w:trHeight w:val="320"/>
        </w:trPr>
        <w:tc>
          <w:tcPr>
            <w:tcW w:w="1831" w:type="dxa"/>
          </w:tcPr>
          <w:p w14:paraId="2E6EB866" w14:textId="4B9563A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F</w:t>
            </w:r>
          </w:p>
        </w:tc>
        <w:tc>
          <w:tcPr>
            <w:tcW w:w="1323" w:type="dxa"/>
          </w:tcPr>
          <w:p w14:paraId="68A4EA1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9B611D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8D6F42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961DCA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A5AD3FF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223715C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AAE1E6A" w14:textId="0EE7306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 astrocyte count (Sox9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A05CB"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e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vMerge w:val="restart"/>
          </w:tcPr>
          <w:p w14:paraId="14D1B3B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BE8E400" w14:textId="1994384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8/8</w:t>
            </w:r>
          </w:p>
          <w:p w14:paraId="407FB063" w14:textId="09EF7E4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8</w:t>
            </w:r>
          </w:p>
        </w:tc>
        <w:tc>
          <w:tcPr>
            <w:tcW w:w="1256" w:type="dxa"/>
          </w:tcPr>
          <w:p w14:paraId="7D9E9E6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7B63BF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8) = 0.002915</w:t>
            </w:r>
          </w:p>
          <w:p w14:paraId="24D33FC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74236A4" w14:textId="2F1E5289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573</w:t>
            </w:r>
          </w:p>
        </w:tc>
      </w:tr>
      <w:tr w:rsidR="00843B4C" w:rsidRPr="008802C8" w14:paraId="7394FAAF" w14:textId="77777777" w:rsidTr="00F05AF8">
        <w:trPr>
          <w:trHeight w:val="192"/>
        </w:trPr>
        <w:tc>
          <w:tcPr>
            <w:tcW w:w="1831" w:type="dxa"/>
            <w:vMerge/>
          </w:tcPr>
          <w:p w14:paraId="364A87B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44497C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68048A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270C6F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DC546E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8) = 0.4601</w:t>
            </w:r>
          </w:p>
          <w:p w14:paraId="4840AB0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3ED59A5" w14:textId="39512D42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031</w:t>
            </w:r>
          </w:p>
        </w:tc>
      </w:tr>
      <w:tr w:rsidR="00843B4C" w:rsidRPr="008802C8" w14:paraId="38908DE3" w14:textId="77777777" w:rsidTr="00F05AF8">
        <w:trPr>
          <w:trHeight w:val="192"/>
        </w:trPr>
        <w:tc>
          <w:tcPr>
            <w:tcW w:w="1831" w:type="dxa"/>
            <w:vMerge/>
          </w:tcPr>
          <w:p w14:paraId="3562139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E95959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B989B9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96ED7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CDE106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8) = 0.1556</w:t>
            </w:r>
          </w:p>
          <w:p w14:paraId="423505E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72F31A7" w14:textId="7A420E7F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963</w:t>
            </w:r>
          </w:p>
        </w:tc>
      </w:tr>
      <w:tr w:rsidR="00843B4C" w:rsidRPr="008802C8" w14:paraId="5E1F76FD" w14:textId="77777777" w:rsidTr="00F05AF8">
        <w:trPr>
          <w:trHeight w:val="320"/>
        </w:trPr>
        <w:tc>
          <w:tcPr>
            <w:tcW w:w="1831" w:type="dxa"/>
          </w:tcPr>
          <w:p w14:paraId="4096F99A" w14:textId="77E07ED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G</w:t>
            </w:r>
          </w:p>
        </w:tc>
        <w:tc>
          <w:tcPr>
            <w:tcW w:w="1323" w:type="dxa"/>
          </w:tcPr>
          <w:p w14:paraId="7AF2619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F968CC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DA2E39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D01EE0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E1531AD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0A83DF5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CD0E69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 microglia count</w:t>
            </w:r>
          </w:p>
          <w:p w14:paraId="7824AA23" w14:textId="499695C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Iba1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3A05CB"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e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dxa"/>
            <w:vMerge w:val="restart"/>
          </w:tcPr>
          <w:p w14:paraId="31A005F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310A087" w14:textId="437EF12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0FEB3ACE" w14:textId="5DF1596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</w:tc>
        <w:tc>
          <w:tcPr>
            <w:tcW w:w="1256" w:type="dxa"/>
          </w:tcPr>
          <w:p w14:paraId="4E3BA98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1A52E9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1927</w:t>
            </w:r>
          </w:p>
          <w:p w14:paraId="61E499A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9E89409" w14:textId="53330FF4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654</w:t>
            </w:r>
          </w:p>
        </w:tc>
      </w:tr>
      <w:tr w:rsidR="00843B4C" w:rsidRPr="008802C8" w14:paraId="00D81D04" w14:textId="77777777" w:rsidTr="00F05AF8">
        <w:trPr>
          <w:trHeight w:val="192"/>
        </w:trPr>
        <w:tc>
          <w:tcPr>
            <w:tcW w:w="1831" w:type="dxa"/>
            <w:vMerge/>
          </w:tcPr>
          <w:p w14:paraId="001C87D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1941E8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A639EE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AD2AEF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53851ED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6059</w:t>
            </w:r>
          </w:p>
          <w:p w14:paraId="6F8F57C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266406" w14:textId="68F7DA2E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387</w:t>
            </w:r>
          </w:p>
        </w:tc>
      </w:tr>
      <w:tr w:rsidR="00843B4C" w:rsidRPr="008802C8" w14:paraId="789FA590" w14:textId="77777777" w:rsidTr="00F05AF8">
        <w:trPr>
          <w:trHeight w:val="192"/>
        </w:trPr>
        <w:tc>
          <w:tcPr>
            <w:tcW w:w="1831" w:type="dxa"/>
            <w:vMerge/>
          </w:tcPr>
          <w:p w14:paraId="7DDDC5F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00098A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1EE2BA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90D2A0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13FC077" w14:textId="3CD2FE6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</w:t>
            </w:r>
            <w:r w:rsidR="003A05CB" w:rsidRPr="008802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2934</w:t>
            </w:r>
          </w:p>
          <w:p w14:paraId="6911A39B" w14:textId="77777777" w:rsidR="00843B4C" w:rsidRPr="008802C8" w:rsidRDefault="00843B4C" w:rsidP="00843B4C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4BE6E70" w14:textId="077A0F0D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940</w:t>
            </w:r>
          </w:p>
        </w:tc>
      </w:tr>
      <w:tr w:rsidR="00843B4C" w:rsidRPr="008802C8" w14:paraId="4DDDFA11" w14:textId="77777777" w:rsidTr="00F05AF8">
        <w:trPr>
          <w:trHeight w:val="320"/>
        </w:trPr>
        <w:tc>
          <w:tcPr>
            <w:tcW w:w="1831" w:type="dxa"/>
          </w:tcPr>
          <w:p w14:paraId="4C8E2DB9" w14:textId="7B76C3E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H</w:t>
            </w:r>
          </w:p>
        </w:tc>
        <w:tc>
          <w:tcPr>
            <w:tcW w:w="1323" w:type="dxa"/>
          </w:tcPr>
          <w:p w14:paraId="057CF57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5E289B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CADC8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77AB16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8F3D923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26276168" w14:textId="77777777" w:rsidTr="00F05AF8">
        <w:trPr>
          <w:trHeight w:val="320"/>
        </w:trPr>
        <w:tc>
          <w:tcPr>
            <w:tcW w:w="1831" w:type="dxa"/>
            <w:vMerge w:val="restart"/>
          </w:tcPr>
          <w:p w14:paraId="67D4E634" w14:textId="7998009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ale GFAP-LC</w:t>
            </w:r>
          </w:p>
        </w:tc>
        <w:tc>
          <w:tcPr>
            <w:tcW w:w="1323" w:type="dxa"/>
            <w:vMerge w:val="restart"/>
          </w:tcPr>
          <w:p w14:paraId="6D90598A" w14:textId="1DB19FF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housing x genotype)</w:t>
            </w:r>
          </w:p>
        </w:tc>
        <w:tc>
          <w:tcPr>
            <w:tcW w:w="1976" w:type="dxa"/>
            <w:vMerge w:val="restart"/>
          </w:tcPr>
          <w:p w14:paraId="4251720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5</w:t>
            </w:r>
          </w:p>
          <w:p w14:paraId="55C7FE9D" w14:textId="498F9CE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5</w:t>
            </w:r>
          </w:p>
        </w:tc>
        <w:tc>
          <w:tcPr>
            <w:tcW w:w="1256" w:type="dxa"/>
          </w:tcPr>
          <w:p w14:paraId="747FB40F" w14:textId="601D97D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2685" w:type="dxa"/>
          </w:tcPr>
          <w:p w14:paraId="7BC7D79F" w14:textId="47A2FF7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1422</w:t>
            </w:r>
          </w:p>
          <w:p w14:paraId="622B9A4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DCABFA8" w14:textId="3E80A954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111</w:t>
            </w:r>
          </w:p>
        </w:tc>
      </w:tr>
      <w:tr w:rsidR="00843B4C" w:rsidRPr="008802C8" w14:paraId="59943294" w14:textId="77777777" w:rsidTr="00F05AF8">
        <w:trPr>
          <w:trHeight w:val="340"/>
        </w:trPr>
        <w:tc>
          <w:tcPr>
            <w:tcW w:w="1831" w:type="dxa"/>
            <w:vMerge/>
          </w:tcPr>
          <w:p w14:paraId="597A069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95B801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64D8C6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81139E4" w14:textId="482F50E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7E6C92D" w14:textId="449FBD2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03127</w:t>
            </w:r>
          </w:p>
        </w:tc>
        <w:tc>
          <w:tcPr>
            <w:tcW w:w="1048" w:type="dxa"/>
          </w:tcPr>
          <w:p w14:paraId="6BC0AC05" w14:textId="30C53883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619</w:t>
            </w:r>
          </w:p>
        </w:tc>
      </w:tr>
      <w:tr w:rsidR="00843B4C" w:rsidRPr="008802C8" w14:paraId="3B216FFF" w14:textId="77777777" w:rsidTr="00F05AF8">
        <w:trPr>
          <w:trHeight w:val="340"/>
        </w:trPr>
        <w:tc>
          <w:tcPr>
            <w:tcW w:w="1831" w:type="dxa"/>
            <w:vMerge/>
          </w:tcPr>
          <w:p w14:paraId="18D31C8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5FB195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D08688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69E85AB" w14:textId="11058FE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A7AB250" w14:textId="72DFD083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1075</w:t>
            </w:r>
          </w:p>
        </w:tc>
        <w:tc>
          <w:tcPr>
            <w:tcW w:w="1048" w:type="dxa"/>
          </w:tcPr>
          <w:p w14:paraId="20175B97" w14:textId="26978B91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472</w:t>
            </w:r>
          </w:p>
        </w:tc>
      </w:tr>
      <w:tr w:rsidR="00843B4C" w:rsidRPr="008802C8" w14:paraId="10DCC78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C03A9AE" w14:textId="5052903C" w:rsidR="00843B4C" w:rsidRPr="008802C8" w:rsidRDefault="00843B4C" w:rsidP="00843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emale GFAP-LC</w:t>
            </w:r>
          </w:p>
        </w:tc>
        <w:tc>
          <w:tcPr>
            <w:tcW w:w="1323" w:type="dxa"/>
            <w:vMerge w:val="restart"/>
          </w:tcPr>
          <w:p w14:paraId="43916648" w14:textId="3ED409C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housing x genotype)</w:t>
            </w:r>
          </w:p>
        </w:tc>
        <w:tc>
          <w:tcPr>
            <w:tcW w:w="1976" w:type="dxa"/>
            <w:vMerge w:val="restart"/>
          </w:tcPr>
          <w:p w14:paraId="5DD5E66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5</w:t>
            </w:r>
          </w:p>
          <w:p w14:paraId="3C0DAB7A" w14:textId="71F554C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5</w:t>
            </w:r>
          </w:p>
        </w:tc>
        <w:tc>
          <w:tcPr>
            <w:tcW w:w="1256" w:type="dxa"/>
          </w:tcPr>
          <w:p w14:paraId="7378408F" w14:textId="6FDAA3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2685" w:type="dxa"/>
          </w:tcPr>
          <w:p w14:paraId="67519499" w14:textId="73ED2D56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4.880</w:t>
            </w:r>
          </w:p>
        </w:tc>
        <w:tc>
          <w:tcPr>
            <w:tcW w:w="1048" w:type="dxa"/>
          </w:tcPr>
          <w:p w14:paraId="3FBEAC17" w14:textId="33FEB4F9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</w:tr>
      <w:tr w:rsidR="00843B4C" w:rsidRPr="008802C8" w14:paraId="6CCF387D" w14:textId="77777777" w:rsidTr="00F05AF8">
        <w:trPr>
          <w:trHeight w:val="340"/>
        </w:trPr>
        <w:tc>
          <w:tcPr>
            <w:tcW w:w="1831" w:type="dxa"/>
            <w:vMerge/>
          </w:tcPr>
          <w:p w14:paraId="394816CB" w14:textId="77777777" w:rsidR="00843B4C" w:rsidRPr="008802C8" w:rsidRDefault="00843B4C" w:rsidP="00843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D9F475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2805CB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1710A2F" w14:textId="71E761B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8A067AC" w14:textId="159705DD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5.348</w:t>
            </w:r>
          </w:p>
        </w:tc>
        <w:tc>
          <w:tcPr>
            <w:tcW w:w="1048" w:type="dxa"/>
          </w:tcPr>
          <w:p w14:paraId="7CB5FD9C" w14:textId="15E708A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843B4C" w:rsidRPr="008802C8" w14:paraId="52E85987" w14:textId="77777777" w:rsidTr="00F05AF8">
        <w:trPr>
          <w:trHeight w:val="340"/>
        </w:trPr>
        <w:tc>
          <w:tcPr>
            <w:tcW w:w="1831" w:type="dxa"/>
            <w:vMerge/>
          </w:tcPr>
          <w:p w14:paraId="6A66221D" w14:textId="77777777" w:rsidR="00843B4C" w:rsidRPr="008802C8" w:rsidRDefault="00843B4C" w:rsidP="00843B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B379C0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F69D58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A311779" w14:textId="4A21E77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85E53BA" w14:textId="0BB48FDD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4.966</w:t>
            </w:r>
          </w:p>
        </w:tc>
        <w:tc>
          <w:tcPr>
            <w:tcW w:w="1048" w:type="dxa"/>
          </w:tcPr>
          <w:p w14:paraId="15BEC716" w14:textId="7E993903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</w:tr>
      <w:tr w:rsidR="00843B4C" w:rsidRPr="008802C8" w14:paraId="4761A306" w14:textId="77777777" w:rsidTr="00F05AF8">
        <w:trPr>
          <w:trHeight w:val="278"/>
        </w:trPr>
        <w:tc>
          <w:tcPr>
            <w:tcW w:w="1831" w:type="dxa"/>
          </w:tcPr>
          <w:p w14:paraId="7B300FCB" w14:textId="399D6D7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B</w:t>
            </w:r>
          </w:p>
        </w:tc>
        <w:tc>
          <w:tcPr>
            <w:tcW w:w="1323" w:type="dxa"/>
          </w:tcPr>
          <w:p w14:paraId="7DDAE61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1B8F5D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FBB0C1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5CBE544" w14:textId="77777777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A270E6F" w14:textId="77777777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7D092CD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4169094" w14:textId="14F6BCC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C-NET </w:t>
            </w:r>
            <w:r w:rsidR="009E5B1A" w:rsidRPr="008802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  <w:p w14:paraId="4FD0904C" w14:textId="26E7332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F3C9252" w14:textId="558DF06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14C5B5C" w14:textId="4FB1474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487B660F" w14:textId="369D4B1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</w:tc>
        <w:tc>
          <w:tcPr>
            <w:tcW w:w="1256" w:type="dxa"/>
          </w:tcPr>
          <w:p w14:paraId="41073407" w14:textId="0F23EC75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C63BD92" w14:textId="35BED6B4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2.390</w:t>
            </w:r>
          </w:p>
        </w:tc>
        <w:tc>
          <w:tcPr>
            <w:tcW w:w="1048" w:type="dxa"/>
          </w:tcPr>
          <w:p w14:paraId="3CAE1284" w14:textId="474FDE15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607</w:t>
            </w:r>
          </w:p>
        </w:tc>
      </w:tr>
      <w:tr w:rsidR="00843B4C" w:rsidRPr="008802C8" w14:paraId="7EABD6FF" w14:textId="77777777" w:rsidTr="00F05AF8">
        <w:trPr>
          <w:trHeight w:val="192"/>
        </w:trPr>
        <w:tc>
          <w:tcPr>
            <w:tcW w:w="1831" w:type="dxa"/>
            <w:vMerge/>
          </w:tcPr>
          <w:p w14:paraId="640A1A9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2AB98B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C0F116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91B83BF" w14:textId="7032FE7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F99FC5F" w14:textId="7B5C20A4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1.77</w:t>
            </w:r>
          </w:p>
        </w:tc>
        <w:tc>
          <w:tcPr>
            <w:tcW w:w="1048" w:type="dxa"/>
          </w:tcPr>
          <w:p w14:paraId="7A287F62" w14:textId="5E0798E1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</w:tr>
      <w:tr w:rsidR="00843B4C" w:rsidRPr="008802C8" w14:paraId="680CD9BC" w14:textId="77777777" w:rsidTr="00F05AF8">
        <w:trPr>
          <w:trHeight w:val="192"/>
        </w:trPr>
        <w:tc>
          <w:tcPr>
            <w:tcW w:w="1831" w:type="dxa"/>
            <w:vMerge/>
          </w:tcPr>
          <w:p w14:paraId="2163F35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27B307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AFE1EB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1EE21A3" w14:textId="6F5A3E9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78D300C" w14:textId="6B3864AF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.962</w:t>
            </w:r>
          </w:p>
        </w:tc>
        <w:tc>
          <w:tcPr>
            <w:tcW w:w="1048" w:type="dxa"/>
          </w:tcPr>
          <w:p w14:paraId="57FEE10F" w14:textId="6480D3FE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989</w:t>
            </w:r>
          </w:p>
        </w:tc>
      </w:tr>
      <w:tr w:rsidR="00843B4C" w:rsidRPr="008802C8" w14:paraId="73CBA4A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7A2486B" w14:textId="0B6802A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LC-NET </w:t>
            </w:r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>Dendritic region</w:t>
            </w:r>
          </w:p>
          <w:p w14:paraId="5009E09B" w14:textId="7048B53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5FA75F3" w14:textId="15E02F84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48B8D6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4C2DBA16" w14:textId="08BBA57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</w:tc>
        <w:tc>
          <w:tcPr>
            <w:tcW w:w="1256" w:type="dxa"/>
          </w:tcPr>
          <w:p w14:paraId="1148B536" w14:textId="2137246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D5C9C94" w14:textId="32304F86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.262</w:t>
            </w:r>
          </w:p>
        </w:tc>
        <w:tc>
          <w:tcPr>
            <w:tcW w:w="1048" w:type="dxa"/>
          </w:tcPr>
          <w:p w14:paraId="095743AB" w14:textId="3D519276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939</w:t>
            </w:r>
          </w:p>
        </w:tc>
      </w:tr>
      <w:tr w:rsidR="00843B4C" w:rsidRPr="008802C8" w14:paraId="573FB6DE" w14:textId="77777777" w:rsidTr="00F05AF8">
        <w:trPr>
          <w:trHeight w:val="192"/>
        </w:trPr>
        <w:tc>
          <w:tcPr>
            <w:tcW w:w="1831" w:type="dxa"/>
            <w:vMerge/>
          </w:tcPr>
          <w:p w14:paraId="66796B7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B1CC6B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A00387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5821858" w14:textId="5B7C34C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E0C6C4E" w14:textId="3F288EF8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6.497</w:t>
            </w:r>
          </w:p>
        </w:tc>
        <w:tc>
          <w:tcPr>
            <w:tcW w:w="1048" w:type="dxa"/>
          </w:tcPr>
          <w:p w14:paraId="0DA392B4" w14:textId="7D6C94E0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843B4C" w:rsidRPr="008802C8" w14:paraId="07E2663F" w14:textId="77777777" w:rsidTr="00F05AF8">
        <w:trPr>
          <w:trHeight w:val="192"/>
        </w:trPr>
        <w:tc>
          <w:tcPr>
            <w:tcW w:w="1831" w:type="dxa"/>
            <w:vMerge/>
          </w:tcPr>
          <w:p w14:paraId="4257345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67F072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2433DE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8ABEBF1" w14:textId="4702447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EF923CB" w14:textId="55252221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.008</w:t>
            </w:r>
          </w:p>
        </w:tc>
        <w:tc>
          <w:tcPr>
            <w:tcW w:w="1048" w:type="dxa"/>
          </w:tcPr>
          <w:p w14:paraId="16DF1983" w14:textId="499857AD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448</w:t>
            </w:r>
          </w:p>
        </w:tc>
      </w:tr>
      <w:tr w:rsidR="00843B4C" w:rsidRPr="008802C8" w14:paraId="5BA4D3E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EA23FF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NET</w:t>
            </w:r>
          </w:p>
          <w:p w14:paraId="2E9048CD" w14:textId="1999CF55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</w:t>
            </w:r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323" w:type="dxa"/>
            <w:vMerge w:val="restart"/>
          </w:tcPr>
          <w:p w14:paraId="70459B97" w14:textId="109441D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2AFC0C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6C0B4E83" w14:textId="4B8492E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</w:tc>
        <w:tc>
          <w:tcPr>
            <w:tcW w:w="1256" w:type="dxa"/>
          </w:tcPr>
          <w:p w14:paraId="08CFEC08" w14:textId="4C0B71B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15AC92C" w14:textId="3015E08C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3.285</w:t>
            </w:r>
          </w:p>
        </w:tc>
        <w:tc>
          <w:tcPr>
            <w:tcW w:w="1048" w:type="dxa"/>
          </w:tcPr>
          <w:p w14:paraId="12E44E84" w14:textId="74685CE3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</w:p>
        </w:tc>
      </w:tr>
      <w:tr w:rsidR="00843B4C" w:rsidRPr="008802C8" w14:paraId="660F79B4" w14:textId="77777777" w:rsidTr="00F05AF8">
        <w:trPr>
          <w:trHeight w:val="192"/>
        </w:trPr>
        <w:tc>
          <w:tcPr>
            <w:tcW w:w="1831" w:type="dxa"/>
            <w:vMerge/>
          </w:tcPr>
          <w:p w14:paraId="5D6221D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8BA14D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5BD879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079AC0" w14:textId="6E174C4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9892AE8" w14:textId="660BEB7B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3.91</w:t>
            </w:r>
          </w:p>
        </w:tc>
        <w:tc>
          <w:tcPr>
            <w:tcW w:w="1048" w:type="dxa"/>
          </w:tcPr>
          <w:p w14:paraId="2E3FF10E" w14:textId="62C076E2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843B4C" w:rsidRPr="008802C8" w14:paraId="0F65D57A" w14:textId="77777777" w:rsidTr="00F05AF8">
        <w:trPr>
          <w:trHeight w:val="192"/>
        </w:trPr>
        <w:tc>
          <w:tcPr>
            <w:tcW w:w="1831" w:type="dxa"/>
            <w:vMerge/>
          </w:tcPr>
          <w:p w14:paraId="7ABCE38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B70A20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B04E28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574064D" w14:textId="0ED734B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C4C29B8" w14:textId="1FB26718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2.757</w:t>
            </w:r>
          </w:p>
        </w:tc>
        <w:tc>
          <w:tcPr>
            <w:tcW w:w="1048" w:type="dxa"/>
          </w:tcPr>
          <w:p w14:paraId="00E940C1" w14:textId="0C9DB736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354</w:t>
            </w:r>
          </w:p>
        </w:tc>
      </w:tr>
      <w:tr w:rsidR="00843B4C" w:rsidRPr="008802C8" w14:paraId="26A2D92C" w14:textId="77777777" w:rsidTr="00F05AF8">
        <w:trPr>
          <w:trHeight w:val="320"/>
        </w:trPr>
        <w:tc>
          <w:tcPr>
            <w:tcW w:w="1831" w:type="dxa"/>
          </w:tcPr>
          <w:p w14:paraId="4978A3DF" w14:textId="68B3C4A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D</w:t>
            </w:r>
          </w:p>
        </w:tc>
        <w:tc>
          <w:tcPr>
            <w:tcW w:w="1323" w:type="dxa"/>
          </w:tcPr>
          <w:p w14:paraId="34336F9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44BC11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93AE6F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3BB959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E67292A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74E3889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0CA858F" w14:textId="75949E3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LC-Astrocytic α2AR </w:t>
            </w:r>
            <w:r w:rsidR="009E5B1A" w:rsidRPr="008802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oma</w:t>
            </w:r>
          </w:p>
          <w:p w14:paraId="4656D4E6" w14:textId="78054E0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C3261A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3DA402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4A08B5E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66DC003E" w14:textId="025217E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38-40 astrocytes/group)</w:t>
            </w:r>
          </w:p>
        </w:tc>
        <w:tc>
          <w:tcPr>
            <w:tcW w:w="1256" w:type="dxa"/>
          </w:tcPr>
          <w:p w14:paraId="21022FD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BF1A1AB" w14:textId="38376819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43) = 2.506</w:t>
            </w:r>
          </w:p>
        </w:tc>
        <w:tc>
          <w:tcPr>
            <w:tcW w:w="1048" w:type="dxa"/>
          </w:tcPr>
          <w:p w14:paraId="2FD40C2B" w14:textId="40A14A71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</w:tr>
      <w:tr w:rsidR="00843B4C" w:rsidRPr="008802C8" w14:paraId="1C752DFD" w14:textId="77777777" w:rsidTr="00F05AF8">
        <w:trPr>
          <w:trHeight w:val="192"/>
        </w:trPr>
        <w:tc>
          <w:tcPr>
            <w:tcW w:w="1831" w:type="dxa"/>
            <w:vMerge/>
          </w:tcPr>
          <w:p w14:paraId="57FBE0D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4ECBBB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8EA5D1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202B7F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D5757F2" w14:textId="6AA7CAF8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43) = 0.1136</w:t>
            </w:r>
          </w:p>
        </w:tc>
        <w:tc>
          <w:tcPr>
            <w:tcW w:w="1048" w:type="dxa"/>
          </w:tcPr>
          <w:p w14:paraId="6AD585A6" w14:textId="06B1B635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365</w:t>
            </w:r>
          </w:p>
        </w:tc>
      </w:tr>
      <w:tr w:rsidR="00843B4C" w:rsidRPr="008802C8" w14:paraId="283FEBE3" w14:textId="77777777" w:rsidTr="00F05AF8">
        <w:trPr>
          <w:trHeight w:val="192"/>
        </w:trPr>
        <w:tc>
          <w:tcPr>
            <w:tcW w:w="1831" w:type="dxa"/>
            <w:vMerge/>
          </w:tcPr>
          <w:p w14:paraId="5671FFF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E75F51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E48099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A57D8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3CED9A0" w14:textId="39762144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43) = 49.02</w:t>
            </w:r>
          </w:p>
        </w:tc>
        <w:tc>
          <w:tcPr>
            <w:tcW w:w="1048" w:type="dxa"/>
          </w:tcPr>
          <w:p w14:paraId="517FA092" w14:textId="411700AC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43B4C" w:rsidRPr="008802C8" w14:paraId="37DF6CA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E7BE1E6" w14:textId="382B6F0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LC-Astrocytic α2AR </w:t>
            </w:r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endrit</w:t>
            </w:r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>ic region</w:t>
            </w:r>
          </w:p>
          <w:p w14:paraId="0FDE69B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28A680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2C5802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00BF995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1DD22712" w14:textId="243A176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19-30 astrocytes/group)</w:t>
            </w:r>
          </w:p>
        </w:tc>
        <w:tc>
          <w:tcPr>
            <w:tcW w:w="1256" w:type="dxa"/>
          </w:tcPr>
          <w:p w14:paraId="22319B5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421C647" w14:textId="03E6FE1B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04) = 9.726</w:t>
            </w:r>
          </w:p>
        </w:tc>
        <w:tc>
          <w:tcPr>
            <w:tcW w:w="1048" w:type="dxa"/>
          </w:tcPr>
          <w:p w14:paraId="7EC071EC" w14:textId="47509030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</w:tr>
      <w:tr w:rsidR="00843B4C" w:rsidRPr="008802C8" w14:paraId="7DD60CA1" w14:textId="77777777" w:rsidTr="00F05AF8">
        <w:trPr>
          <w:trHeight w:val="192"/>
        </w:trPr>
        <w:tc>
          <w:tcPr>
            <w:tcW w:w="1831" w:type="dxa"/>
            <w:vMerge/>
          </w:tcPr>
          <w:p w14:paraId="1158680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79BF68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54DDAB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6CD268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574BE6C7" w14:textId="78B85188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04) = 1.583</w:t>
            </w:r>
          </w:p>
        </w:tc>
        <w:tc>
          <w:tcPr>
            <w:tcW w:w="1048" w:type="dxa"/>
          </w:tcPr>
          <w:p w14:paraId="15E1430D" w14:textId="521CD54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111</w:t>
            </w:r>
          </w:p>
        </w:tc>
      </w:tr>
      <w:tr w:rsidR="00843B4C" w:rsidRPr="008802C8" w14:paraId="60BDD5BF" w14:textId="77777777" w:rsidTr="00F05AF8">
        <w:trPr>
          <w:trHeight w:val="192"/>
        </w:trPr>
        <w:tc>
          <w:tcPr>
            <w:tcW w:w="1831" w:type="dxa"/>
            <w:vMerge/>
          </w:tcPr>
          <w:p w14:paraId="17AF849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37D366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59C8F5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234D85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05CA7F2" w14:textId="1EE5955C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04) = 43.80</w:t>
            </w:r>
          </w:p>
        </w:tc>
        <w:tc>
          <w:tcPr>
            <w:tcW w:w="1048" w:type="dxa"/>
          </w:tcPr>
          <w:p w14:paraId="0DA3D20C" w14:textId="51CC2BF2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43B4C" w:rsidRPr="008802C8" w14:paraId="2018A080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E8EB55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Astrocytic α2AR</w:t>
            </w:r>
          </w:p>
          <w:p w14:paraId="2B40C884" w14:textId="2A080ED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</w:t>
            </w:r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="0075150C"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323" w:type="dxa"/>
            <w:vMerge w:val="restart"/>
          </w:tcPr>
          <w:p w14:paraId="6F592D0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B20F41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29B5441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4A408665" w14:textId="609A86A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59-69 astrocytes/group)</w:t>
            </w:r>
          </w:p>
        </w:tc>
        <w:tc>
          <w:tcPr>
            <w:tcW w:w="1256" w:type="dxa"/>
          </w:tcPr>
          <w:p w14:paraId="2870B67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7140085" w14:textId="20BEC419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51) = 0.2230</w:t>
            </w:r>
          </w:p>
        </w:tc>
        <w:tc>
          <w:tcPr>
            <w:tcW w:w="1048" w:type="dxa"/>
          </w:tcPr>
          <w:p w14:paraId="25649E46" w14:textId="5175BD1C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372</w:t>
            </w:r>
          </w:p>
        </w:tc>
      </w:tr>
      <w:tr w:rsidR="00843B4C" w:rsidRPr="008802C8" w14:paraId="4049C42B" w14:textId="77777777" w:rsidTr="00F05AF8">
        <w:trPr>
          <w:trHeight w:val="192"/>
        </w:trPr>
        <w:tc>
          <w:tcPr>
            <w:tcW w:w="1831" w:type="dxa"/>
            <w:vMerge/>
          </w:tcPr>
          <w:p w14:paraId="6BD2036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2D9430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3ED882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8D694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E0CC792" w14:textId="2CE4C6B2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51) = 1.240</w:t>
            </w:r>
          </w:p>
        </w:tc>
        <w:tc>
          <w:tcPr>
            <w:tcW w:w="1048" w:type="dxa"/>
          </w:tcPr>
          <w:p w14:paraId="0B5112C5" w14:textId="5FA7673D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665</w:t>
            </w:r>
          </w:p>
        </w:tc>
      </w:tr>
      <w:tr w:rsidR="00843B4C" w:rsidRPr="008802C8" w14:paraId="14E5045C" w14:textId="77777777" w:rsidTr="00F05AF8">
        <w:trPr>
          <w:trHeight w:val="192"/>
        </w:trPr>
        <w:tc>
          <w:tcPr>
            <w:tcW w:w="1831" w:type="dxa"/>
            <w:vMerge/>
          </w:tcPr>
          <w:p w14:paraId="68F76CB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71303D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F8855D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C52964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75C65A8" w14:textId="3430816D" w:rsidR="00843B4C" w:rsidRPr="008802C8" w:rsidRDefault="00843B4C" w:rsidP="00843B4C">
            <w:pPr>
              <w:spacing w:after="160" w:line="27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51) = 96.21</w:t>
            </w:r>
          </w:p>
        </w:tc>
        <w:tc>
          <w:tcPr>
            <w:tcW w:w="1048" w:type="dxa"/>
          </w:tcPr>
          <w:p w14:paraId="1EB4B088" w14:textId="4D900922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43B4C" w:rsidRPr="008802C8" w14:paraId="5D8696E3" w14:textId="77777777" w:rsidTr="00F05AF8">
        <w:trPr>
          <w:trHeight w:val="320"/>
        </w:trPr>
        <w:tc>
          <w:tcPr>
            <w:tcW w:w="1831" w:type="dxa"/>
          </w:tcPr>
          <w:p w14:paraId="730E853F" w14:textId="43446EC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0F1AC63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132D71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6716BA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83C0CF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2CAEA2D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1CE3AC20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A0ED960" w14:textId="6C22880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β42 oligomers</w:t>
            </w:r>
          </w:p>
        </w:tc>
        <w:tc>
          <w:tcPr>
            <w:tcW w:w="1323" w:type="dxa"/>
            <w:vMerge w:val="restart"/>
          </w:tcPr>
          <w:p w14:paraId="16B5F59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69BDF41" w14:textId="3393729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5E9E1023" w14:textId="2E866E8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</w:tc>
        <w:tc>
          <w:tcPr>
            <w:tcW w:w="1256" w:type="dxa"/>
          </w:tcPr>
          <w:p w14:paraId="70DDEAB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372830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3) = 5.223</w:t>
            </w:r>
          </w:p>
          <w:p w14:paraId="0C82BD83" w14:textId="11F7D6B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EACF946" w14:textId="359B7063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</w:tr>
      <w:tr w:rsidR="00843B4C" w:rsidRPr="008802C8" w14:paraId="477145FC" w14:textId="77777777" w:rsidTr="00F05AF8">
        <w:trPr>
          <w:trHeight w:val="192"/>
        </w:trPr>
        <w:tc>
          <w:tcPr>
            <w:tcW w:w="1831" w:type="dxa"/>
            <w:vMerge/>
          </w:tcPr>
          <w:p w14:paraId="654F1C3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6FA6CF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032B9F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514ECB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567DBB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3) = 80.01</w:t>
            </w:r>
          </w:p>
          <w:p w14:paraId="6ECA9E2B" w14:textId="407CBE7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E22C876" w14:textId="3A4EE873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843B4C" w:rsidRPr="008802C8" w14:paraId="095EB9D7" w14:textId="77777777" w:rsidTr="00F05AF8">
        <w:trPr>
          <w:trHeight w:val="192"/>
        </w:trPr>
        <w:tc>
          <w:tcPr>
            <w:tcW w:w="1831" w:type="dxa"/>
            <w:vMerge/>
          </w:tcPr>
          <w:p w14:paraId="5F96BCC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4D4C4C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18EFA9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531227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EDCB8F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3) = 5.223</w:t>
            </w:r>
          </w:p>
          <w:p w14:paraId="7AE848B1" w14:textId="0CA42E8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C399D92" w14:textId="2733613B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</w:tr>
      <w:tr w:rsidR="00843B4C" w:rsidRPr="008802C8" w14:paraId="12760762" w14:textId="77777777" w:rsidTr="00F05AF8">
        <w:trPr>
          <w:trHeight w:val="320"/>
        </w:trPr>
        <w:tc>
          <w:tcPr>
            <w:tcW w:w="1831" w:type="dxa"/>
          </w:tcPr>
          <w:p w14:paraId="0B9915B9" w14:textId="61683C1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0AE317E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517BE2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E6FB8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A4D51D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349D4D1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62D48322" w14:textId="77777777" w:rsidTr="00F05AF8">
        <w:trPr>
          <w:trHeight w:val="912"/>
        </w:trPr>
        <w:tc>
          <w:tcPr>
            <w:tcW w:w="1831" w:type="dxa"/>
          </w:tcPr>
          <w:p w14:paraId="5505E995" w14:textId="35BA126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BACE1</w:t>
            </w:r>
          </w:p>
        </w:tc>
        <w:tc>
          <w:tcPr>
            <w:tcW w:w="1323" w:type="dxa"/>
          </w:tcPr>
          <w:p w14:paraId="5EDECEB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ann-Whitney U test</w:t>
            </w:r>
          </w:p>
        </w:tc>
        <w:tc>
          <w:tcPr>
            <w:tcW w:w="1976" w:type="dxa"/>
          </w:tcPr>
          <w:p w14:paraId="24AC6D24" w14:textId="3696E3A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ale APP/PS1: 6</w:t>
            </w:r>
          </w:p>
          <w:p w14:paraId="05E3B5D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emale APP/PS1:6</w:t>
            </w:r>
          </w:p>
        </w:tc>
        <w:tc>
          <w:tcPr>
            <w:tcW w:w="1256" w:type="dxa"/>
          </w:tcPr>
          <w:p w14:paraId="0BC33EE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505F2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85" w:type="dxa"/>
          </w:tcPr>
          <w:p w14:paraId="5255DF19" w14:textId="0A9C7A14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U=5</w:t>
            </w:r>
          </w:p>
          <w:p w14:paraId="62A4B939" w14:textId="2543B09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edian (Male)=1.703</w:t>
            </w:r>
          </w:p>
          <w:p w14:paraId="125E7EEF" w14:textId="2FFAFA2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edian (Female)=2.049</w:t>
            </w:r>
          </w:p>
        </w:tc>
        <w:tc>
          <w:tcPr>
            <w:tcW w:w="1048" w:type="dxa"/>
          </w:tcPr>
          <w:p w14:paraId="4E3859A9" w14:textId="7925D10C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11</w:t>
            </w:r>
          </w:p>
        </w:tc>
      </w:tr>
      <w:tr w:rsidR="00843B4C" w:rsidRPr="008802C8" w14:paraId="1C9B0C27" w14:textId="77777777" w:rsidTr="00F05AF8">
        <w:trPr>
          <w:trHeight w:val="320"/>
        </w:trPr>
        <w:tc>
          <w:tcPr>
            <w:tcW w:w="1831" w:type="dxa"/>
          </w:tcPr>
          <w:p w14:paraId="03BF6418" w14:textId="579BFC6D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C</w:t>
            </w:r>
          </w:p>
        </w:tc>
        <w:tc>
          <w:tcPr>
            <w:tcW w:w="1323" w:type="dxa"/>
          </w:tcPr>
          <w:p w14:paraId="606FB12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7EB129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035B96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8173A6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E2856E9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33F54CE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FB0396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07129723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  <w:p w14:paraId="145E6822" w14:textId="2A435C8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4CD922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D6DD789" w14:textId="6160975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59F28107" w14:textId="26527ED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474CD6B7" w14:textId="700DCC5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9D5F6E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FF2317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6801</w:t>
            </w:r>
          </w:p>
          <w:p w14:paraId="506E069C" w14:textId="487DB43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80070D4" w14:textId="3AD1B78A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184</w:t>
            </w:r>
          </w:p>
        </w:tc>
      </w:tr>
      <w:tr w:rsidR="00843B4C" w:rsidRPr="008802C8" w14:paraId="1F941443" w14:textId="77777777" w:rsidTr="00F05AF8">
        <w:trPr>
          <w:trHeight w:val="192"/>
        </w:trPr>
        <w:tc>
          <w:tcPr>
            <w:tcW w:w="1831" w:type="dxa"/>
            <w:vMerge/>
          </w:tcPr>
          <w:p w14:paraId="64943C9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5E564A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C53B89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2DDECE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3713F5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2.556</w:t>
            </w:r>
          </w:p>
          <w:p w14:paraId="76D5FE41" w14:textId="1FEB9BD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A88077E" w14:textId="1A7AFE7B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241</w:t>
            </w:r>
          </w:p>
        </w:tc>
      </w:tr>
      <w:tr w:rsidR="00843B4C" w:rsidRPr="008802C8" w14:paraId="01996D07" w14:textId="77777777" w:rsidTr="00F05AF8">
        <w:trPr>
          <w:trHeight w:val="192"/>
        </w:trPr>
        <w:tc>
          <w:tcPr>
            <w:tcW w:w="1831" w:type="dxa"/>
            <w:vMerge/>
          </w:tcPr>
          <w:p w14:paraId="0EDA1D9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0AEF09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251BC6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4B5C7E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0537F2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3.402</w:t>
            </w:r>
          </w:p>
          <w:p w14:paraId="6FC615C8" w14:textId="5AF648B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D3E7EF6" w14:textId="7B8163E3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86</w:t>
            </w:r>
          </w:p>
        </w:tc>
      </w:tr>
      <w:tr w:rsidR="00843B4C" w:rsidRPr="008802C8" w14:paraId="796C4509" w14:textId="77777777" w:rsidTr="00F05AF8">
        <w:trPr>
          <w:trHeight w:val="192"/>
        </w:trPr>
        <w:tc>
          <w:tcPr>
            <w:tcW w:w="1831" w:type="dxa"/>
          </w:tcPr>
          <w:p w14:paraId="041405A6" w14:textId="0215674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D</w:t>
            </w:r>
          </w:p>
        </w:tc>
        <w:tc>
          <w:tcPr>
            <w:tcW w:w="1323" w:type="dxa"/>
          </w:tcPr>
          <w:p w14:paraId="0F2965A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22E9CC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1414C9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12435F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5362668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6"/>
      <w:tr w:rsidR="00843B4C" w:rsidRPr="008802C8" w14:paraId="66C0C36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E87BB4C" w14:textId="07C3100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</w:tc>
        <w:tc>
          <w:tcPr>
            <w:tcW w:w="1323" w:type="dxa"/>
            <w:vMerge w:val="restart"/>
          </w:tcPr>
          <w:p w14:paraId="18293B11" w14:textId="614A85C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2FA1336" w14:textId="3D6DDAF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4EBFA6C7" w14:textId="390A124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421005D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BBC2449" w14:textId="296E07E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571D06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057</w:t>
            </w:r>
          </w:p>
          <w:p w14:paraId="7BC908B1" w14:textId="7D32BB3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A5F5806" w14:textId="2DE1E5F0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150</w:t>
            </w:r>
          </w:p>
        </w:tc>
      </w:tr>
      <w:tr w:rsidR="00843B4C" w:rsidRPr="008802C8" w14:paraId="215D3CDF" w14:textId="77777777" w:rsidTr="00F05AF8">
        <w:trPr>
          <w:trHeight w:val="192"/>
        </w:trPr>
        <w:tc>
          <w:tcPr>
            <w:tcW w:w="1831" w:type="dxa"/>
            <w:vMerge/>
          </w:tcPr>
          <w:p w14:paraId="0C1555D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98A992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5235A8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8546DDD" w14:textId="700E500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3AC407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3.815</w:t>
            </w:r>
          </w:p>
          <w:p w14:paraId="5A07B769" w14:textId="70202C9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514285C" w14:textId="4E3F065F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36</w:t>
            </w:r>
          </w:p>
        </w:tc>
      </w:tr>
      <w:tr w:rsidR="00843B4C" w:rsidRPr="008802C8" w14:paraId="10FBA425" w14:textId="77777777" w:rsidTr="00F05AF8">
        <w:trPr>
          <w:trHeight w:val="192"/>
        </w:trPr>
        <w:tc>
          <w:tcPr>
            <w:tcW w:w="1831" w:type="dxa"/>
            <w:vMerge/>
          </w:tcPr>
          <w:p w14:paraId="10F4FCC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191EF8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69EDF5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7EAE984" w14:textId="64C3EBE5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FBC09C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4.234</w:t>
            </w:r>
          </w:p>
          <w:p w14:paraId="1A0D4FC9" w14:textId="179D84A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BBA9BE7" w14:textId="62E450B6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17</w:t>
            </w:r>
          </w:p>
        </w:tc>
      </w:tr>
      <w:tr w:rsidR="00843B4C" w:rsidRPr="008802C8" w14:paraId="1E3EA765" w14:textId="77777777" w:rsidTr="00F05AF8">
        <w:trPr>
          <w:trHeight w:val="320"/>
        </w:trPr>
        <w:tc>
          <w:tcPr>
            <w:tcW w:w="1831" w:type="dxa"/>
          </w:tcPr>
          <w:p w14:paraId="4A44B6B5" w14:textId="14636BB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E</w:t>
            </w:r>
          </w:p>
        </w:tc>
        <w:tc>
          <w:tcPr>
            <w:tcW w:w="1323" w:type="dxa"/>
          </w:tcPr>
          <w:p w14:paraId="49220BE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A2F881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83C44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60D91E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1A47C3B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57499375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DBBCD9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  <w:p w14:paraId="33BD1A44" w14:textId="72647D8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8A55EF1" w14:textId="458CBFA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3A04F04" w14:textId="3215597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780429E3" w14:textId="1B85773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0E89622C" w14:textId="6236539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787E43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349D3BD" w14:textId="60A4A53F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8985</w:t>
            </w:r>
          </w:p>
        </w:tc>
        <w:tc>
          <w:tcPr>
            <w:tcW w:w="1048" w:type="dxa"/>
          </w:tcPr>
          <w:p w14:paraId="024CCC63" w14:textId="6BF94D0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535</w:t>
            </w:r>
          </w:p>
        </w:tc>
      </w:tr>
      <w:tr w:rsidR="00843B4C" w:rsidRPr="008802C8" w14:paraId="688805A8" w14:textId="77777777" w:rsidTr="00F05AF8">
        <w:trPr>
          <w:trHeight w:val="192"/>
        </w:trPr>
        <w:tc>
          <w:tcPr>
            <w:tcW w:w="1831" w:type="dxa"/>
            <w:vMerge/>
          </w:tcPr>
          <w:p w14:paraId="3CAAD0C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017B0D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7E8067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B4BEAD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A7C9CF5" w14:textId="2764420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2306</w:t>
            </w:r>
          </w:p>
        </w:tc>
        <w:tc>
          <w:tcPr>
            <w:tcW w:w="1048" w:type="dxa"/>
          </w:tcPr>
          <w:p w14:paraId="199E49F5" w14:textId="560CE97F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358</w:t>
            </w:r>
          </w:p>
        </w:tc>
      </w:tr>
      <w:tr w:rsidR="00843B4C" w:rsidRPr="008802C8" w14:paraId="2FC4DCF0" w14:textId="77777777" w:rsidTr="00F05AF8">
        <w:trPr>
          <w:trHeight w:val="192"/>
        </w:trPr>
        <w:tc>
          <w:tcPr>
            <w:tcW w:w="1831" w:type="dxa"/>
            <w:vMerge/>
          </w:tcPr>
          <w:p w14:paraId="454DED1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98CD31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A8ABD0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782545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29288FB" w14:textId="4C45956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4.577</w:t>
            </w:r>
          </w:p>
        </w:tc>
        <w:tc>
          <w:tcPr>
            <w:tcW w:w="1048" w:type="dxa"/>
          </w:tcPr>
          <w:p w14:paraId="1A9DB8BD" w14:textId="486692F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843B4C" w:rsidRPr="008802C8" w14:paraId="69FF7887" w14:textId="77777777" w:rsidTr="00F05AF8">
        <w:trPr>
          <w:trHeight w:val="192"/>
        </w:trPr>
        <w:tc>
          <w:tcPr>
            <w:tcW w:w="1831" w:type="dxa"/>
          </w:tcPr>
          <w:p w14:paraId="718DBB63" w14:textId="120EB5B1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F</w:t>
            </w:r>
          </w:p>
        </w:tc>
        <w:tc>
          <w:tcPr>
            <w:tcW w:w="1323" w:type="dxa"/>
          </w:tcPr>
          <w:p w14:paraId="655AABC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27C602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880E1B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35F78B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0A661B6" w14:textId="7777777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6C616DE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A8DEE7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AA+NAAG</w:t>
            </w:r>
          </w:p>
          <w:p w14:paraId="361D2F1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8A4E70B" w14:textId="52C7D6B6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784D7A9" w14:textId="0E80F73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1E525C8B" w14:textId="7A6B9F74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656C2731" w14:textId="7867233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128648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B9A4476" w14:textId="248082B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9159</w:t>
            </w:r>
          </w:p>
        </w:tc>
        <w:tc>
          <w:tcPr>
            <w:tcW w:w="1048" w:type="dxa"/>
          </w:tcPr>
          <w:p w14:paraId="44437EBA" w14:textId="2220E1CD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490</w:t>
            </w:r>
          </w:p>
        </w:tc>
      </w:tr>
      <w:tr w:rsidR="00843B4C" w:rsidRPr="008802C8" w14:paraId="2D5D15B6" w14:textId="77777777" w:rsidTr="00F05AF8">
        <w:trPr>
          <w:trHeight w:val="192"/>
        </w:trPr>
        <w:tc>
          <w:tcPr>
            <w:tcW w:w="1831" w:type="dxa"/>
            <w:vMerge/>
          </w:tcPr>
          <w:p w14:paraId="70C27EF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08E160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5F1242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F05AD6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D9ECCCF" w14:textId="7124074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7534</w:t>
            </w:r>
          </w:p>
        </w:tc>
        <w:tc>
          <w:tcPr>
            <w:tcW w:w="1048" w:type="dxa"/>
          </w:tcPr>
          <w:p w14:paraId="044D87BD" w14:textId="628347AB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948</w:t>
            </w:r>
          </w:p>
        </w:tc>
      </w:tr>
      <w:tr w:rsidR="00843B4C" w:rsidRPr="008802C8" w14:paraId="615ED7B7" w14:textId="77777777" w:rsidTr="00F05AF8">
        <w:trPr>
          <w:trHeight w:val="192"/>
        </w:trPr>
        <w:tc>
          <w:tcPr>
            <w:tcW w:w="1831" w:type="dxa"/>
            <w:vMerge/>
          </w:tcPr>
          <w:p w14:paraId="6716A3D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A9970D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B8C0EDA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72293F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4944619" w14:textId="0E37928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087</w:t>
            </w:r>
          </w:p>
        </w:tc>
        <w:tc>
          <w:tcPr>
            <w:tcW w:w="1048" w:type="dxa"/>
          </w:tcPr>
          <w:p w14:paraId="37520A38" w14:textId="61614EED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085</w:t>
            </w:r>
          </w:p>
        </w:tc>
      </w:tr>
      <w:tr w:rsidR="00843B4C" w:rsidRPr="008802C8" w14:paraId="22A76328" w14:textId="77777777" w:rsidTr="00F05AF8">
        <w:trPr>
          <w:trHeight w:val="192"/>
        </w:trPr>
        <w:tc>
          <w:tcPr>
            <w:tcW w:w="1831" w:type="dxa"/>
          </w:tcPr>
          <w:p w14:paraId="779B07D1" w14:textId="270CF78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G</w:t>
            </w:r>
          </w:p>
        </w:tc>
        <w:tc>
          <w:tcPr>
            <w:tcW w:w="1323" w:type="dxa"/>
          </w:tcPr>
          <w:p w14:paraId="1187D42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2E21C42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762C5C6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34A26C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EBF7990" w14:textId="77777777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4297916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5D18721" w14:textId="1430CE8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PC+PCh</w:t>
            </w:r>
          </w:p>
        </w:tc>
        <w:tc>
          <w:tcPr>
            <w:tcW w:w="1323" w:type="dxa"/>
            <w:vMerge w:val="restart"/>
          </w:tcPr>
          <w:p w14:paraId="6239ED9B" w14:textId="038267E0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CD7BEFD" w14:textId="27FA9C1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3BC6B5BE" w14:textId="36D9DF53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5C7F4B61" w14:textId="5FDD0B5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7BBDF4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832FAD5" w14:textId="04FDCC6B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065</w:t>
            </w:r>
          </w:p>
        </w:tc>
        <w:tc>
          <w:tcPr>
            <w:tcW w:w="1048" w:type="dxa"/>
          </w:tcPr>
          <w:p w14:paraId="76CD71E7" w14:textId="6D1DB1D6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133</w:t>
            </w:r>
          </w:p>
        </w:tc>
      </w:tr>
      <w:tr w:rsidR="00843B4C" w:rsidRPr="008802C8" w14:paraId="12B1F733" w14:textId="77777777" w:rsidTr="00F05AF8">
        <w:trPr>
          <w:trHeight w:val="192"/>
        </w:trPr>
        <w:tc>
          <w:tcPr>
            <w:tcW w:w="1831" w:type="dxa"/>
            <w:vMerge/>
          </w:tcPr>
          <w:p w14:paraId="4BB2A24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F08EAB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42155A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DDFEC7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27E7FCC" w14:textId="1797EA4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3876</w:t>
            </w:r>
          </w:p>
        </w:tc>
        <w:tc>
          <w:tcPr>
            <w:tcW w:w="1048" w:type="dxa"/>
          </w:tcPr>
          <w:p w14:paraId="19F9795F" w14:textId="273C537B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400</w:t>
            </w:r>
          </w:p>
        </w:tc>
      </w:tr>
      <w:tr w:rsidR="00843B4C" w:rsidRPr="008802C8" w14:paraId="2844607D" w14:textId="77777777" w:rsidTr="00F05AF8">
        <w:trPr>
          <w:trHeight w:val="192"/>
        </w:trPr>
        <w:tc>
          <w:tcPr>
            <w:tcW w:w="1831" w:type="dxa"/>
            <w:vMerge/>
          </w:tcPr>
          <w:p w14:paraId="5065102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029A3F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8837DD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77E7AE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E8316D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0.03873</w:t>
            </w:r>
          </w:p>
          <w:p w14:paraId="6A3E417D" w14:textId="3A02A11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B932D7A" w14:textId="4C716779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458</w:t>
            </w:r>
          </w:p>
        </w:tc>
      </w:tr>
      <w:tr w:rsidR="00843B4C" w:rsidRPr="008802C8" w14:paraId="74C084E3" w14:textId="77777777" w:rsidTr="00F05AF8">
        <w:trPr>
          <w:trHeight w:val="320"/>
        </w:trPr>
        <w:tc>
          <w:tcPr>
            <w:tcW w:w="1831" w:type="dxa"/>
          </w:tcPr>
          <w:p w14:paraId="226A822A" w14:textId="0784215A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03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H</w:t>
            </w:r>
          </w:p>
        </w:tc>
        <w:tc>
          <w:tcPr>
            <w:tcW w:w="1323" w:type="dxa"/>
          </w:tcPr>
          <w:p w14:paraId="6B104279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9D30527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F79AA45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985F1A1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293A228" w14:textId="77777777" w:rsidR="00843B4C" w:rsidRPr="008802C8" w:rsidRDefault="00843B4C" w:rsidP="0084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B4C" w:rsidRPr="008802C8" w14:paraId="3F0C2A0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BBCBFD6" w14:textId="78AD145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r+PCr</w:t>
            </w:r>
            <w:proofErr w:type="spellEnd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vMerge w:val="restart"/>
          </w:tcPr>
          <w:p w14:paraId="53183CA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3DC7AB5" w14:textId="00055CC9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7</w:t>
            </w:r>
          </w:p>
          <w:p w14:paraId="1C5C64FF" w14:textId="721AFE62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8/5</w:t>
            </w:r>
          </w:p>
          <w:p w14:paraId="1F9B4C0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3C1582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7183C9D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1.869</w:t>
            </w:r>
          </w:p>
          <w:p w14:paraId="4B5FAA4E" w14:textId="611EE23E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0155FE2" w14:textId="17626491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854</w:t>
            </w:r>
          </w:p>
        </w:tc>
      </w:tr>
      <w:tr w:rsidR="00843B4C" w:rsidRPr="008802C8" w14:paraId="19CAB98F" w14:textId="77777777" w:rsidTr="00F05AF8">
        <w:trPr>
          <w:trHeight w:val="192"/>
        </w:trPr>
        <w:tc>
          <w:tcPr>
            <w:tcW w:w="1831" w:type="dxa"/>
            <w:vMerge/>
          </w:tcPr>
          <w:p w14:paraId="50B45E7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29845C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6BADC7C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9A94310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5760841D" w14:textId="66A4BD28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1.493</w:t>
            </w:r>
          </w:p>
          <w:p w14:paraId="0D7E7144" w14:textId="2CB93031" w:rsidR="00843B4C" w:rsidRPr="008802C8" w:rsidRDefault="00843B4C" w:rsidP="00843B4C">
            <w:pPr>
              <w:tabs>
                <w:tab w:val="left" w:pos="34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6CBF6E0" w14:textId="34B8CB25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347</w:t>
            </w:r>
          </w:p>
        </w:tc>
      </w:tr>
      <w:tr w:rsidR="00843B4C" w:rsidRPr="008802C8" w14:paraId="1FF13516" w14:textId="77777777" w:rsidTr="00F05AF8">
        <w:trPr>
          <w:trHeight w:val="192"/>
        </w:trPr>
        <w:tc>
          <w:tcPr>
            <w:tcW w:w="1831" w:type="dxa"/>
            <w:vMerge/>
          </w:tcPr>
          <w:p w14:paraId="113D4FAF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826B0E8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F5DA74B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6E7E18E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AA3CFA3" w14:textId="77777777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2) = 4.238</w:t>
            </w:r>
          </w:p>
          <w:p w14:paraId="48C4E16C" w14:textId="11730CDC" w:rsidR="00843B4C" w:rsidRPr="008802C8" w:rsidRDefault="00843B4C" w:rsidP="00843B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408C819" w14:textId="30561452" w:rsidR="00843B4C" w:rsidRPr="008802C8" w:rsidRDefault="00843B4C" w:rsidP="00843B4C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A03BFF" w:rsidRPr="008802C8" w14:paraId="5015FE78" w14:textId="77777777" w:rsidTr="00F05AF8">
        <w:trPr>
          <w:trHeight w:val="192"/>
        </w:trPr>
        <w:tc>
          <w:tcPr>
            <w:tcW w:w="1831" w:type="dxa"/>
          </w:tcPr>
          <w:p w14:paraId="06F6F41B" w14:textId="1D3F2F44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4AFF684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3515087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18B1CD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0DF319C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D7F1A05" w14:textId="77777777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BFF" w:rsidRPr="008802C8" w14:paraId="73557B2B" w14:textId="77777777" w:rsidTr="00F05AF8">
        <w:trPr>
          <w:trHeight w:val="192"/>
        </w:trPr>
        <w:tc>
          <w:tcPr>
            <w:tcW w:w="1831" w:type="dxa"/>
          </w:tcPr>
          <w:p w14:paraId="26544517" w14:textId="503CCB1A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23" w:type="dxa"/>
          </w:tcPr>
          <w:p w14:paraId="09EB3B8E" w14:textId="47489536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1976" w:type="dxa"/>
          </w:tcPr>
          <w:p w14:paraId="4691209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Pons:6</w:t>
            </w:r>
          </w:p>
          <w:p w14:paraId="205872E8" w14:textId="489D2BBC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idbrain:6</w:t>
            </w:r>
          </w:p>
        </w:tc>
        <w:tc>
          <w:tcPr>
            <w:tcW w:w="1256" w:type="dxa"/>
          </w:tcPr>
          <w:p w14:paraId="50A3991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43636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3CEA38" w14:textId="011073F6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85" w:type="dxa"/>
          </w:tcPr>
          <w:p w14:paraId="47F27289" w14:textId="6F3D5CA3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 (10) = 4.232</w:t>
            </w:r>
          </w:p>
        </w:tc>
        <w:tc>
          <w:tcPr>
            <w:tcW w:w="1048" w:type="dxa"/>
          </w:tcPr>
          <w:p w14:paraId="3B20C5EA" w14:textId="2017C2DE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A03BFF" w:rsidRPr="008802C8" w14:paraId="1764A695" w14:textId="77777777" w:rsidTr="00F05AF8">
        <w:trPr>
          <w:trHeight w:val="192"/>
        </w:trPr>
        <w:tc>
          <w:tcPr>
            <w:tcW w:w="1831" w:type="dxa"/>
          </w:tcPr>
          <w:p w14:paraId="69CA5289" w14:textId="4A9B8202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1323" w:type="dxa"/>
          </w:tcPr>
          <w:p w14:paraId="11CD4E28" w14:textId="4AD76BE1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1976" w:type="dxa"/>
          </w:tcPr>
          <w:p w14:paraId="455278D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Pons:6</w:t>
            </w:r>
          </w:p>
          <w:p w14:paraId="0C3C0CBB" w14:textId="07F1E13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idbrain:6</w:t>
            </w:r>
          </w:p>
        </w:tc>
        <w:tc>
          <w:tcPr>
            <w:tcW w:w="1256" w:type="dxa"/>
          </w:tcPr>
          <w:p w14:paraId="6559B50C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384CC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C11E3F" w14:textId="798A4E1D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85" w:type="dxa"/>
          </w:tcPr>
          <w:p w14:paraId="69B25F8E" w14:textId="49E39DBA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 (10) = 2.534</w:t>
            </w:r>
          </w:p>
        </w:tc>
        <w:tc>
          <w:tcPr>
            <w:tcW w:w="1048" w:type="dxa"/>
          </w:tcPr>
          <w:p w14:paraId="7B08B069" w14:textId="3C26D7B1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A03BFF" w:rsidRPr="008802C8" w14:paraId="714E2F79" w14:textId="77777777" w:rsidTr="00F05AF8">
        <w:trPr>
          <w:trHeight w:val="192"/>
        </w:trPr>
        <w:tc>
          <w:tcPr>
            <w:tcW w:w="1831" w:type="dxa"/>
          </w:tcPr>
          <w:p w14:paraId="324AEAD9" w14:textId="4534FA59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7F20489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48EC1AC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A8A918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86BCDB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AC0CB91" w14:textId="77777777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BFF" w:rsidRPr="008802C8" w14:paraId="4FAB4165" w14:textId="77777777" w:rsidTr="00F05AF8">
        <w:trPr>
          <w:trHeight w:val="192"/>
        </w:trPr>
        <w:tc>
          <w:tcPr>
            <w:tcW w:w="1831" w:type="dxa"/>
            <w:vMerge w:val="restart"/>
          </w:tcPr>
          <w:p w14:paraId="14FB04E8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  <w:p w14:paraId="7EE33D68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EB7C75F" w14:textId="7CF7EE73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E83BE7E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6</w:t>
            </w:r>
          </w:p>
          <w:p w14:paraId="2F2FC669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1B688CD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EEC070" w14:textId="56DB6D6E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65936FF" w14:textId="3B01F325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6456</w:t>
            </w:r>
          </w:p>
        </w:tc>
        <w:tc>
          <w:tcPr>
            <w:tcW w:w="1048" w:type="dxa"/>
          </w:tcPr>
          <w:p w14:paraId="479F91DA" w14:textId="54D9B8A5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316</w:t>
            </w:r>
          </w:p>
        </w:tc>
      </w:tr>
      <w:tr w:rsidR="00A03BFF" w:rsidRPr="008802C8" w14:paraId="03A03304" w14:textId="77777777" w:rsidTr="00F05AF8">
        <w:trPr>
          <w:trHeight w:val="192"/>
        </w:trPr>
        <w:tc>
          <w:tcPr>
            <w:tcW w:w="1831" w:type="dxa"/>
            <w:vMerge/>
          </w:tcPr>
          <w:p w14:paraId="0315EED1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B777A8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1A371A5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64B9C22" w14:textId="3F8D627D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DB1B258" w14:textId="2E08395E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6958</w:t>
            </w:r>
          </w:p>
        </w:tc>
        <w:tc>
          <w:tcPr>
            <w:tcW w:w="1048" w:type="dxa"/>
          </w:tcPr>
          <w:p w14:paraId="2513CCB0" w14:textId="0C8D8A77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948</w:t>
            </w:r>
          </w:p>
        </w:tc>
      </w:tr>
      <w:tr w:rsidR="00A03BFF" w:rsidRPr="008802C8" w14:paraId="0BFF2CF2" w14:textId="77777777" w:rsidTr="00F05AF8">
        <w:trPr>
          <w:trHeight w:val="192"/>
        </w:trPr>
        <w:tc>
          <w:tcPr>
            <w:tcW w:w="1831" w:type="dxa"/>
            <w:vMerge/>
          </w:tcPr>
          <w:p w14:paraId="56A63369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10F1C6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BC0C24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CE90B9C" w14:textId="2D05BD5D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03E7339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4518</w:t>
            </w:r>
          </w:p>
          <w:p w14:paraId="036F2AF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AD08159" w14:textId="06D734C4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096</w:t>
            </w:r>
          </w:p>
        </w:tc>
      </w:tr>
      <w:tr w:rsidR="00A03BFF" w:rsidRPr="008802C8" w14:paraId="70BC2514" w14:textId="77777777" w:rsidTr="00F05AF8">
        <w:trPr>
          <w:trHeight w:val="192"/>
        </w:trPr>
        <w:tc>
          <w:tcPr>
            <w:tcW w:w="1831" w:type="dxa"/>
          </w:tcPr>
          <w:p w14:paraId="16E449E1" w14:textId="39CFA4DE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4EF2F11D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918D51A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8B4320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3F0A38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1BED347" w14:textId="77777777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BFF" w:rsidRPr="008802C8" w14:paraId="0C27F6C9" w14:textId="77777777" w:rsidTr="00F05AF8">
        <w:trPr>
          <w:trHeight w:val="192"/>
        </w:trPr>
        <w:tc>
          <w:tcPr>
            <w:tcW w:w="1831" w:type="dxa"/>
            <w:vMerge w:val="restart"/>
          </w:tcPr>
          <w:p w14:paraId="324BAF8F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  <w:p w14:paraId="5926FC3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47A73E19" w14:textId="1C9ABE78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789B9F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9AF1CCD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760616AD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2A0E3A1" w14:textId="4DF0E4F9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1499032" w14:textId="2D8D1214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532</w:t>
            </w:r>
          </w:p>
        </w:tc>
        <w:tc>
          <w:tcPr>
            <w:tcW w:w="1048" w:type="dxa"/>
          </w:tcPr>
          <w:p w14:paraId="0E2DBFE9" w14:textId="17FB5924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302</w:t>
            </w:r>
          </w:p>
        </w:tc>
      </w:tr>
      <w:tr w:rsidR="00A03BFF" w:rsidRPr="008802C8" w14:paraId="0B33ACCB" w14:textId="77777777" w:rsidTr="00F05AF8">
        <w:trPr>
          <w:trHeight w:val="192"/>
        </w:trPr>
        <w:tc>
          <w:tcPr>
            <w:tcW w:w="1831" w:type="dxa"/>
            <w:vMerge/>
          </w:tcPr>
          <w:p w14:paraId="3191CA1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101924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4560FD9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4AAF869" w14:textId="209785AF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E08A24B" w14:textId="6FF0489D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2496</w:t>
            </w:r>
          </w:p>
        </w:tc>
        <w:tc>
          <w:tcPr>
            <w:tcW w:w="1048" w:type="dxa"/>
          </w:tcPr>
          <w:p w14:paraId="3C470265" w14:textId="701E9828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228</w:t>
            </w:r>
          </w:p>
        </w:tc>
      </w:tr>
      <w:tr w:rsidR="00A03BFF" w:rsidRPr="008802C8" w14:paraId="7C627843" w14:textId="77777777" w:rsidTr="00F05AF8">
        <w:trPr>
          <w:trHeight w:val="192"/>
        </w:trPr>
        <w:tc>
          <w:tcPr>
            <w:tcW w:w="1831" w:type="dxa"/>
            <w:vMerge/>
          </w:tcPr>
          <w:p w14:paraId="288C4E8F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9AE9E64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AFF1F06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855E19A" w14:textId="60C030BD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1BCA22B" w14:textId="481AA664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501</w:t>
            </w:r>
          </w:p>
        </w:tc>
        <w:tc>
          <w:tcPr>
            <w:tcW w:w="1048" w:type="dxa"/>
          </w:tcPr>
          <w:p w14:paraId="2CA62191" w14:textId="416E1B1A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295</w:t>
            </w:r>
          </w:p>
        </w:tc>
      </w:tr>
      <w:tr w:rsidR="00A03BFF" w:rsidRPr="008802C8" w14:paraId="61E1E551" w14:textId="77777777" w:rsidTr="00F05AF8">
        <w:trPr>
          <w:trHeight w:val="192"/>
        </w:trPr>
        <w:tc>
          <w:tcPr>
            <w:tcW w:w="1831" w:type="dxa"/>
          </w:tcPr>
          <w:p w14:paraId="04DC63DF" w14:textId="61340796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15F02108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82FDA2B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D1682F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2968E44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4DCB393" w14:textId="77777777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BFF" w:rsidRPr="008802C8" w14:paraId="7217EA87" w14:textId="77777777" w:rsidTr="00F05AF8">
        <w:trPr>
          <w:trHeight w:val="192"/>
        </w:trPr>
        <w:tc>
          <w:tcPr>
            <w:tcW w:w="1831" w:type="dxa"/>
            <w:vMerge w:val="restart"/>
          </w:tcPr>
          <w:p w14:paraId="35C004A4" w14:textId="23F05F1B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1323" w:type="dxa"/>
            <w:vMerge w:val="restart"/>
          </w:tcPr>
          <w:p w14:paraId="227EE10B" w14:textId="577D4AD3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CAC6D7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DEFA4B9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788C383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654776F" w14:textId="6D8F463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176A9AD" w14:textId="2C85934F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034</w:t>
            </w:r>
          </w:p>
        </w:tc>
        <w:tc>
          <w:tcPr>
            <w:tcW w:w="1048" w:type="dxa"/>
          </w:tcPr>
          <w:p w14:paraId="20582F36" w14:textId="1B7103C2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692</w:t>
            </w:r>
          </w:p>
        </w:tc>
      </w:tr>
      <w:tr w:rsidR="00A03BFF" w:rsidRPr="008802C8" w14:paraId="4D5DDE95" w14:textId="77777777" w:rsidTr="00F05AF8">
        <w:trPr>
          <w:trHeight w:val="192"/>
        </w:trPr>
        <w:tc>
          <w:tcPr>
            <w:tcW w:w="1831" w:type="dxa"/>
            <w:vMerge/>
          </w:tcPr>
          <w:p w14:paraId="2398EE9D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D06CAF4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8A4B9A3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2726CD7" w14:textId="59A9FCF2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AC67103" w14:textId="6959B71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6.276</w:t>
            </w:r>
          </w:p>
        </w:tc>
        <w:tc>
          <w:tcPr>
            <w:tcW w:w="1048" w:type="dxa"/>
          </w:tcPr>
          <w:p w14:paraId="19EA5224" w14:textId="31D1CBC4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</w:tr>
      <w:tr w:rsidR="00A03BFF" w:rsidRPr="008802C8" w14:paraId="0ABEEE84" w14:textId="77777777" w:rsidTr="00F05AF8">
        <w:trPr>
          <w:trHeight w:val="192"/>
        </w:trPr>
        <w:tc>
          <w:tcPr>
            <w:tcW w:w="1831" w:type="dxa"/>
            <w:vMerge/>
          </w:tcPr>
          <w:p w14:paraId="264EC82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7607C7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B92EED2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E093C1" w14:textId="5882F2F2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2AF1877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074</w:t>
            </w:r>
          </w:p>
          <w:p w14:paraId="28912610" w14:textId="77777777" w:rsidR="00A03BFF" w:rsidRPr="008802C8" w:rsidRDefault="00A03BFF" w:rsidP="00A03B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36DEA35" w14:textId="024A4BF3" w:rsidR="00A03BFF" w:rsidRPr="008802C8" w:rsidRDefault="00A03BFF" w:rsidP="00A03BFF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</w:tr>
      <w:tr w:rsidR="00490D93" w:rsidRPr="008802C8" w14:paraId="7517DB3E" w14:textId="77777777" w:rsidTr="00F05AF8">
        <w:trPr>
          <w:trHeight w:val="320"/>
        </w:trPr>
        <w:tc>
          <w:tcPr>
            <w:tcW w:w="1831" w:type="dxa"/>
          </w:tcPr>
          <w:p w14:paraId="00384917" w14:textId="1F713DD0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0A58AB8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6B85DE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9F6B68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8C456C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F41A9B1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6B0EA43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2A93FA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GFβ</w:t>
            </w:r>
          </w:p>
          <w:p w14:paraId="32CD35A1" w14:textId="3B0C4DF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58F3B68" w14:textId="51FA9FE3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6D49B3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554297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31DB547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64361A5" w14:textId="38C847F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67DF1B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648</w:t>
            </w:r>
          </w:p>
          <w:p w14:paraId="2205D4AE" w14:textId="18062BC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4BCD39A" w14:textId="58AE3C7D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</w:tr>
      <w:tr w:rsidR="00490D93" w:rsidRPr="008802C8" w14:paraId="1E298F0E" w14:textId="77777777" w:rsidTr="00F05AF8">
        <w:trPr>
          <w:trHeight w:val="192"/>
        </w:trPr>
        <w:tc>
          <w:tcPr>
            <w:tcW w:w="1831" w:type="dxa"/>
            <w:vMerge/>
          </w:tcPr>
          <w:p w14:paraId="2BBEDA0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3BFF92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6C6B54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025F3D0" w14:textId="2F5366F2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DA11C1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902</w:t>
            </w:r>
          </w:p>
          <w:p w14:paraId="1B0725D1" w14:textId="7EDC61F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C427FB0" w14:textId="18BF97D1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830</w:t>
            </w:r>
          </w:p>
        </w:tc>
      </w:tr>
      <w:tr w:rsidR="00490D93" w:rsidRPr="008802C8" w14:paraId="0DB8D251" w14:textId="77777777" w:rsidTr="00F05AF8">
        <w:trPr>
          <w:trHeight w:val="192"/>
        </w:trPr>
        <w:tc>
          <w:tcPr>
            <w:tcW w:w="1831" w:type="dxa"/>
            <w:vMerge/>
          </w:tcPr>
          <w:p w14:paraId="3B61D95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3DB9C7F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B0F8F5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EFA3F29" w14:textId="092FF14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1560A33" w14:textId="0F4763FF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7651</w:t>
            </w:r>
          </w:p>
        </w:tc>
        <w:tc>
          <w:tcPr>
            <w:tcW w:w="1048" w:type="dxa"/>
          </w:tcPr>
          <w:p w14:paraId="2CD1F536" w14:textId="40D3DA25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921</w:t>
            </w:r>
          </w:p>
        </w:tc>
      </w:tr>
      <w:tr w:rsidR="00490D93" w:rsidRPr="008802C8" w14:paraId="71A4676B" w14:textId="77777777" w:rsidTr="00F05AF8">
        <w:trPr>
          <w:trHeight w:val="192"/>
        </w:trPr>
        <w:tc>
          <w:tcPr>
            <w:tcW w:w="1831" w:type="dxa"/>
          </w:tcPr>
          <w:p w14:paraId="5460EE88" w14:textId="562DC021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25ABB87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7CF8325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E6EFD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C8BFD4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1811F8F" w14:textId="7777777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730FA430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7C6F27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  <w:p w14:paraId="0956D8A5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3C1F8E6" w14:textId="46501A4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A0D740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4129270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38E4C36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2963FE" w14:textId="62CA31DE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1E8100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3.090</w:t>
            </w:r>
          </w:p>
          <w:p w14:paraId="3DEDE0BD" w14:textId="02127941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D387DA" w14:textId="3EBCACF9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</w:tr>
      <w:tr w:rsidR="00490D93" w:rsidRPr="008802C8" w14:paraId="3508BC5E" w14:textId="77777777" w:rsidTr="00F05AF8">
        <w:trPr>
          <w:trHeight w:val="192"/>
        </w:trPr>
        <w:tc>
          <w:tcPr>
            <w:tcW w:w="1831" w:type="dxa"/>
            <w:vMerge/>
          </w:tcPr>
          <w:p w14:paraId="3A1AB82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E178D9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8A03A3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5E53D33" w14:textId="674495A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D2E76F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6248</w:t>
            </w:r>
          </w:p>
          <w:p w14:paraId="16698760" w14:textId="52C4C72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7B2A0A" w14:textId="0A97DF1E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385</w:t>
            </w:r>
          </w:p>
        </w:tc>
      </w:tr>
      <w:tr w:rsidR="00490D93" w:rsidRPr="008802C8" w14:paraId="3100CE93" w14:textId="77777777" w:rsidTr="00F05AF8">
        <w:trPr>
          <w:trHeight w:val="192"/>
        </w:trPr>
        <w:tc>
          <w:tcPr>
            <w:tcW w:w="1831" w:type="dxa"/>
            <w:vMerge/>
          </w:tcPr>
          <w:p w14:paraId="2B2F29D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B6589E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16755F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45A3E79" w14:textId="7F574A80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2D21113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01756</w:t>
            </w:r>
          </w:p>
          <w:p w14:paraId="551B7BF3" w14:textId="082CFB62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A6F0ADF" w14:textId="5FE5FA6A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896</w:t>
            </w:r>
          </w:p>
        </w:tc>
      </w:tr>
      <w:tr w:rsidR="00490D93" w:rsidRPr="008802C8" w14:paraId="7E8923D8" w14:textId="77777777" w:rsidTr="00F05AF8">
        <w:trPr>
          <w:trHeight w:val="192"/>
        </w:trPr>
        <w:tc>
          <w:tcPr>
            <w:tcW w:w="1831" w:type="dxa"/>
          </w:tcPr>
          <w:p w14:paraId="2640A5F4" w14:textId="4CF22BC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192B384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A1A4C2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E7C6D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FC3DDB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81D13B1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5B4FB32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E1DB2D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  <w:p w14:paraId="0701B4C6" w14:textId="2FF3CA0C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780BB76" w14:textId="7463726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62869A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76AFBB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0579172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179817E" w14:textId="5E47B4EF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D698833" w14:textId="7FF50EA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724</w:t>
            </w:r>
          </w:p>
        </w:tc>
        <w:tc>
          <w:tcPr>
            <w:tcW w:w="1048" w:type="dxa"/>
          </w:tcPr>
          <w:p w14:paraId="549B0D07" w14:textId="7740616D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45</w:t>
            </w:r>
          </w:p>
        </w:tc>
      </w:tr>
      <w:tr w:rsidR="00490D93" w:rsidRPr="008802C8" w14:paraId="34D1D225" w14:textId="77777777" w:rsidTr="00F05AF8">
        <w:trPr>
          <w:trHeight w:val="192"/>
        </w:trPr>
        <w:tc>
          <w:tcPr>
            <w:tcW w:w="1831" w:type="dxa"/>
            <w:vMerge/>
          </w:tcPr>
          <w:p w14:paraId="1B99222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CBF3DF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FB89E0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893F51F" w14:textId="7BE6927F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F2F7A08" w14:textId="578F14BC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4.588</w:t>
            </w:r>
          </w:p>
        </w:tc>
        <w:tc>
          <w:tcPr>
            <w:tcW w:w="1048" w:type="dxa"/>
          </w:tcPr>
          <w:p w14:paraId="1B696198" w14:textId="271B613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</w:tr>
      <w:tr w:rsidR="00490D93" w:rsidRPr="008802C8" w14:paraId="5325C5E6" w14:textId="77777777" w:rsidTr="00F05AF8">
        <w:trPr>
          <w:trHeight w:val="192"/>
        </w:trPr>
        <w:tc>
          <w:tcPr>
            <w:tcW w:w="1831" w:type="dxa"/>
            <w:vMerge/>
          </w:tcPr>
          <w:p w14:paraId="7077ABA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A02350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1B979CF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829E04" w14:textId="606D4A8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BD1FFA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1703</w:t>
            </w:r>
          </w:p>
          <w:p w14:paraId="04F4D28E" w14:textId="4D2B2A0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F3E4690" w14:textId="224A84BD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975</w:t>
            </w:r>
          </w:p>
        </w:tc>
      </w:tr>
      <w:tr w:rsidR="00490D93" w:rsidRPr="008802C8" w14:paraId="7BE52992" w14:textId="77777777" w:rsidTr="00F05AF8">
        <w:trPr>
          <w:trHeight w:val="192"/>
        </w:trPr>
        <w:tc>
          <w:tcPr>
            <w:tcW w:w="1831" w:type="dxa"/>
          </w:tcPr>
          <w:p w14:paraId="26A3630F" w14:textId="22DE8BB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23" w:type="dxa"/>
          </w:tcPr>
          <w:p w14:paraId="651BF1B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7C14ED5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9E1359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FD18A6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4B70270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2A17DA21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DE3CA9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  <w:p w14:paraId="3206C44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48A4D60C" w14:textId="26DFE53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66A1BA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FB4460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2F918663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CDD3F28" w14:textId="21EFBC16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ECCE568" w14:textId="050F524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305</w:t>
            </w:r>
          </w:p>
        </w:tc>
        <w:tc>
          <w:tcPr>
            <w:tcW w:w="1048" w:type="dxa"/>
          </w:tcPr>
          <w:p w14:paraId="258994A2" w14:textId="37D4A07F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668</w:t>
            </w:r>
          </w:p>
        </w:tc>
      </w:tr>
      <w:tr w:rsidR="00490D93" w:rsidRPr="008802C8" w14:paraId="075930A4" w14:textId="77777777" w:rsidTr="00F05AF8">
        <w:trPr>
          <w:trHeight w:val="192"/>
        </w:trPr>
        <w:tc>
          <w:tcPr>
            <w:tcW w:w="1831" w:type="dxa"/>
            <w:vMerge/>
          </w:tcPr>
          <w:p w14:paraId="7017DE3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EB47643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C29CE7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AE29B2C" w14:textId="731E0A2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267CF0F" w14:textId="6277F76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1.243</w:t>
            </w:r>
          </w:p>
        </w:tc>
        <w:tc>
          <w:tcPr>
            <w:tcW w:w="1048" w:type="dxa"/>
          </w:tcPr>
          <w:p w14:paraId="437F57D4" w14:textId="2F5AC252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781</w:t>
            </w:r>
          </w:p>
        </w:tc>
      </w:tr>
      <w:tr w:rsidR="00490D93" w:rsidRPr="008802C8" w14:paraId="7060BC07" w14:textId="77777777" w:rsidTr="00F05AF8">
        <w:trPr>
          <w:trHeight w:val="192"/>
        </w:trPr>
        <w:tc>
          <w:tcPr>
            <w:tcW w:w="1831" w:type="dxa"/>
            <w:vMerge/>
          </w:tcPr>
          <w:p w14:paraId="03ABC82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029C845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DF4EBF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80C2D2F" w14:textId="47DD9B7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62E1321" w14:textId="1BA19EE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3734</w:t>
            </w:r>
          </w:p>
        </w:tc>
        <w:tc>
          <w:tcPr>
            <w:tcW w:w="1048" w:type="dxa"/>
          </w:tcPr>
          <w:p w14:paraId="40A0B586" w14:textId="225A2E75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519</w:t>
            </w:r>
          </w:p>
        </w:tc>
      </w:tr>
      <w:tr w:rsidR="00490D93" w:rsidRPr="008802C8" w14:paraId="1A5F98EE" w14:textId="77777777" w:rsidTr="00F05AF8">
        <w:trPr>
          <w:trHeight w:val="192"/>
        </w:trPr>
        <w:tc>
          <w:tcPr>
            <w:tcW w:w="1831" w:type="dxa"/>
          </w:tcPr>
          <w:p w14:paraId="5CF79F95" w14:textId="4960E33F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323" w:type="dxa"/>
          </w:tcPr>
          <w:p w14:paraId="22B1F71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061E12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607C2A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2C2611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612CD6E" w14:textId="7777777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707410EE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315607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1q</w:t>
            </w:r>
          </w:p>
          <w:p w14:paraId="4A1A5D64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07DA11D" w14:textId="76218AE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FDB383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180907C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372C14B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1236D66" w14:textId="2D7C16C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728AF62" w14:textId="0C821CE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1061</w:t>
            </w:r>
          </w:p>
        </w:tc>
        <w:tc>
          <w:tcPr>
            <w:tcW w:w="1048" w:type="dxa"/>
          </w:tcPr>
          <w:p w14:paraId="2EDD0776" w14:textId="769B3FCD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480</w:t>
            </w:r>
          </w:p>
        </w:tc>
      </w:tr>
      <w:tr w:rsidR="00490D93" w:rsidRPr="008802C8" w14:paraId="1A7354E6" w14:textId="77777777" w:rsidTr="00F05AF8">
        <w:trPr>
          <w:trHeight w:val="192"/>
        </w:trPr>
        <w:tc>
          <w:tcPr>
            <w:tcW w:w="1831" w:type="dxa"/>
            <w:vMerge/>
          </w:tcPr>
          <w:p w14:paraId="2FBA7D3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062591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8014E8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52D81B4" w14:textId="3CEB87A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DD5C450" w14:textId="32C0900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688</w:t>
            </w:r>
          </w:p>
        </w:tc>
        <w:tc>
          <w:tcPr>
            <w:tcW w:w="1048" w:type="dxa"/>
          </w:tcPr>
          <w:p w14:paraId="2CD8F673" w14:textId="20630FE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68</w:t>
            </w:r>
          </w:p>
        </w:tc>
      </w:tr>
      <w:tr w:rsidR="00490D93" w:rsidRPr="008802C8" w14:paraId="7A41E2C8" w14:textId="77777777" w:rsidTr="00F05AF8">
        <w:trPr>
          <w:trHeight w:val="192"/>
        </w:trPr>
        <w:tc>
          <w:tcPr>
            <w:tcW w:w="1831" w:type="dxa"/>
            <w:vMerge/>
          </w:tcPr>
          <w:p w14:paraId="558CBB1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2F262C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7C37A8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1415767" w14:textId="1365C7D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2C2DEB6" w14:textId="42B0626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6068</w:t>
            </w:r>
          </w:p>
        </w:tc>
        <w:tc>
          <w:tcPr>
            <w:tcW w:w="1048" w:type="dxa"/>
          </w:tcPr>
          <w:p w14:paraId="68E6D337" w14:textId="03BC5826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451</w:t>
            </w:r>
          </w:p>
        </w:tc>
      </w:tr>
      <w:tr w:rsidR="00490D93" w:rsidRPr="008802C8" w14:paraId="0EDA597B" w14:textId="77777777" w:rsidTr="00F05AF8">
        <w:trPr>
          <w:trHeight w:val="192"/>
        </w:trPr>
        <w:tc>
          <w:tcPr>
            <w:tcW w:w="1831" w:type="dxa"/>
          </w:tcPr>
          <w:p w14:paraId="7F16BB82" w14:textId="4345A9F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323" w:type="dxa"/>
          </w:tcPr>
          <w:p w14:paraId="262462B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CEBBCF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ABCB88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4FEFAD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4EACD80" w14:textId="7777777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4E49EF4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074FB2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14:paraId="32D2F84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611E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A08F56D" w14:textId="628BAD15" w:rsidR="00490D93" w:rsidRPr="008802C8" w:rsidRDefault="00490D93" w:rsidP="00490D93">
            <w:pPr>
              <w:tabs>
                <w:tab w:val="left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37BF10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64DB1AD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F6DE8E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8D43A1" w14:textId="44A1C73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468638A" w14:textId="0D64F87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3472</w:t>
            </w:r>
          </w:p>
        </w:tc>
        <w:tc>
          <w:tcPr>
            <w:tcW w:w="1048" w:type="dxa"/>
          </w:tcPr>
          <w:p w14:paraId="33BF55C3" w14:textId="759C41B2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626</w:t>
            </w:r>
          </w:p>
        </w:tc>
      </w:tr>
      <w:tr w:rsidR="00490D93" w:rsidRPr="008802C8" w14:paraId="00970238" w14:textId="77777777" w:rsidTr="00F05AF8">
        <w:trPr>
          <w:trHeight w:val="192"/>
        </w:trPr>
        <w:tc>
          <w:tcPr>
            <w:tcW w:w="1831" w:type="dxa"/>
            <w:vMerge/>
          </w:tcPr>
          <w:p w14:paraId="056C938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163EEF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1D2720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16D9EFB" w14:textId="0691356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578E99C" w14:textId="0BBADEC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 0.3259</w:t>
            </w:r>
          </w:p>
        </w:tc>
        <w:tc>
          <w:tcPr>
            <w:tcW w:w="1048" w:type="dxa"/>
          </w:tcPr>
          <w:p w14:paraId="4AA6EB20" w14:textId="1B0145C5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748</w:t>
            </w:r>
          </w:p>
        </w:tc>
      </w:tr>
      <w:tr w:rsidR="00490D93" w:rsidRPr="008802C8" w14:paraId="757EB7EE" w14:textId="77777777" w:rsidTr="00F05AF8">
        <w:trPr>
          <w:trHeight w:val="192"/>
        </w:trPr>
        <w:tc>
          <w:tcPr>
            <w:tcW w:w="1831" w:type="dxa"/>
            <w:vMerge/>
          </w:tcPr>
          <w:p w14:paraId="3C3CDEC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63B809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3C0EF4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BA963FF" w14:textId="1ADE695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17CE39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8555</w:t>
            </w:r>
          </w:p>
          <w:p w14:paraId="7C6DED3F" w14:textId="74D53FB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0339242" w14:textId="0F34B4D0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666</w:t>
            </w:r>
          </w:p>
        </w:tc>
      </w:tr>
      <w:tr w:rsidR="00490D93" w:rsidRPr="008802C8" w14:paraId="2C256AE6" w14:textId="77777777" w:rsidTr="00F05AF8">
        <w:trPr>
          <w:trHeight w:val="192"/>
        </w:trPr>
        <w:tc>
          <w:tcPr>
            <w:tcW w:w="1831" w:type="dxa"/>
          </w:tcPr>
          <w:p w14:paraId="1DB34774" w14:textId="4790AAE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323" w:type="dxa"/>
          </w:tcPr>
          <w:p w14:paraId="01C8F7B3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5D3373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2FAF54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09FA42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768D7A4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3F9A7AC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BCCA80F" w14:textId="2118D6EC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323" w:type="dxa"/>
            <w:vMerge w:val="restart"/>
          </w:tcPr>
          <w:p w14:paraId="55581F0A" w14:textId="50F9D42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B4CD3C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6D64690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5FF44BF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13050B" w14:textId="401F250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6B54753" w14:textId="05DCBA4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3.558</w:t>
            </w:r>
          </w:p>
        </w:tc>
        <w:tc>
          <w:tcPr>
            <w:tcW w:w="1048" w:type="dxa"/>
          </w:tcPr>
          <w:p w14:paraId="737DE3D6" w14:textId="7FE3718F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39</w:t>
            </w:r>
          </w:p>
        </w:tc>
      </w:tr>
      <w:tr w:rsidR="00490D93" w:rsidRPr="008802C8" w14:paraId="0876ED1A" w14:textId="77777777" w:rsidTr="00F05AF8">
        <w:trPr>
          <w:trHeight w:val="192"/>
        </w:trPr>
        <w:tc>
          <w:tcPr>
            <w:tcW w:w="1831" w:type="dxa"/>
            <w:vMerge/>
          </w:tcPr>
          <w:p w14:paraId="2465362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9DC4F4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3DA95C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3B119EF" w14:textId="5388827E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5C3CBE77" w14:textId="37030C3E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387</w:t>
            </w:r>
          </w:p>
        </w:tc>
        <w:tc>
          <w:tcPr>
            <w:tcW w:w="1048" w:type="dxa"/>
          </w:tcPr>
          <w:p w14:paraId="2163B080" w14:textId="0AF972A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380</w:t>
            </w:r>
          </w:p>
        </w:tc>
      </w:tr>
      <w:tr w:rsidR="00490D93" w:rsidRPr="008802C8" w14:paraId="61A61313" w14:textId="77777777" w:rsidTr="00F05AF8">
        <w:trPr>
          <w:trHeight w:val="192"/>
        </w:trPr>
        <w:tc>
          <w:tcPr>
            <w:tcW w:w="1831" w:type="dxa"/>
            <w:vMerge/>
          </w:tcPr>
          <w:p w14:paraId="5572C6A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F3CB89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7820EE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381DD60" w14:textId="1EB03920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98C4CE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149</w:t>
            </w:r>
          </w:p>
          <w:p w14:paraId="08168D96" w14:textId="44EDBA42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4426192" w14:textId="466F104F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582</w:t>
            </w:r>
          </w:p>
        </w:tc>
      </w:tr>
      <w:tr w:rsidR="00490D93" w:rsidRPr="008802C8" w14:paraId="3B0A3FBA" w14:textId="77777777" w:rsidTr="00F05AF8">
        <w:trPr>
          <w:trHeight w:val="192"/>
        </w:trPr>
        <w:tc>
          <w:tcPr>
            <w:tcW w:w="1831" w:type="dxa"/>
          </w:tcPr>
          <w:p w14:paraId="6E2A8C27" w14:textId="504C318A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323" w:type="dxa"/>
          </w:tcPr>
          <w:p w14:paraId="714FA4C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7718D2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A41252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03B190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63C86BF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53649945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A4FCB1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FκB1</w:t>
            </w:r>
          </w:p>
          <w:p w14:paraId="6D838E6C" w14:textId="5BB8433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AC90F1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FBC2F6" w14:textId="5E5497D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16D6C88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98D2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3D7D7DF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0A60F3C1" w14:textId="6E5296B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473D668" w14:textId="034B50D2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851BC0D" w14:textId="7B683FF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4.672</w:t>
            </w:r>
          </w:p>
        </w:tc>
        <w:tc>
          <w:tcPr>
            <w:tcW w:w="1048" w:type="dxa"/>
          </w:tcPr>
          <w:p w14:paraId="12A808C1" w14:textId="696A98A2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</w:tr>
      <w:tr w:rsidR="00490D93" w:rsidRPr="008802C8" w14:paraId="14CE4AAE" w14:textId="77777777" w:rsidTr="00F05AF8">
        <w:trPr>
          <w:trHeight w:val="192"/>
        </w:trPr>
        <w:tc>
          <w:tcPr>
            <w:tcW w:w="1831" w:type="dxa"/>
            <w:vMerge/>
          </w:tcPr>
          <w:p w14:paraId="5558DF0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D701BA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0E0C96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A9B4D0F" w14:textId="396E6EB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B631A72" w14:textId="5C9A69F3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8687</w:t>
            </w:r>
          </w:p>
        </w:tc>
        <w:tc>
          <w:tcPr>
            <w:tcW w:w="1048" w:type="dxa"/>
          </w:tcPr>
          <w:p w14:paraId="63FA4FA5" w14:textId="2ADF78B4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624</w:t>
            </w:r>
          </w:p>
        </w:tc>
      </w:tr>
      <w:tr w:rsidR="00490D93" w:rsidRPr="008802C8" w14:paraId="327189A0" w14:textId="77777777" w:rsidTr="00F05AF8">
        <w:trPr>
          <w:trHeight w:val="192"/>
        </w:trPr>
        <w:tc>
          <w:tcPr>
            <w:tcW w:w="1831" w:type="dxa"/>
            <w:vMerge/>
          </w:tcPr>
          <w:p w14:paraId="4913B19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3914A3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7D9280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E24F2A" w14:textId="5A265AA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C7144B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4053</w:t>
            </w:r>
          </w:p>
          <w:p w14:paraId="739979F5" w14:textId="6EDED103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1E8938E" w14:textId="7064E35C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316</w:t>
            </w:r>
          </w:p>
        </w:tc>
      </w:tr>
      <w:tr w:rsidR="00490D93" w:rsidRPr="008802C8" w14:paraId="0DFEC4C8" w14:textId="77777777" w:rsidTr="00F05AF8">
        <w:trPr>
          <w:trHeight w:val="223"/>
        </w:trPr>
        <w:tc>
          <w:tcPr>
            <w:tcW w:w="1831" w:type="dxa"/>
          </w:tcPr>
          <w:p w14:paraId="00E1BCA3" w14:textId="1F361E2B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14:paraId="6F0E65CB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6641FE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278E72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A907C7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4048F6B" w14:textId="77777777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73528B6F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D40B44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  <w:p w14:paraId="57E6D8D7" w14:textId="26CC256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4E1998C8" w14:textId="264FC47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D3081B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28EE0335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67EE057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154DE7B" w14:textId="4DFDD00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FE7E143" w14:textId="1D22C390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1223</w:t>
            </w:r>
          </w:p>
        </w:tc>
        <w:tc>
          <w:tcPr>
            <w:tcW w:w="1048" w:type="dxa"/>
          </w:tcPr>
          <w:p w14:paraId="1DB9933F" w14:textId="59B51A11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302</w:t>
            </w:r>
          </w:p>
        </w:tc>
      </w:tr>
      <w:tr w:rsidR="00490D93" w:rsidRPr="008802C8" w14:paraId="6FAD3EDD" w14:textId="77777777" w:rsidTr="00F05AF8">
        <w:trPr>
          <w:trHeight w:val="192"/>
        </w:trPr>
        <w:tc>
          <w:tcPr>
            <w:tcW w:w="1831" w:type="dxa"/>
            <w:vMerge/>
          </w:tcPr>
          <w:p w14:paraId="40BC2054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C310BD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0A0CC7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D1C1E2" w14:textId="13B5E53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107D936" w14:textId="4426CC5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1103</w:t>
            </w:r>
          </w:p>
        </w:tc>
        <w:tc>
          <w:tcPr>
            <w:tcW w:w="1048" w:type="dxa"/>
          </w:tcPr>
          <w:p w14:paraId="0524CBDB" w14:textId="1F7AE8C6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433</w:t>
            </w:r>
          </w:p>
        </w:tc>
      </w:tr>
      <w:tr w:rsidR="00490D93" w:rsidRPr="008802C8" w14:paraId="06E24665" w14:textId="77777777" w:rsidTr="00F05AF8">
        <w:trPr>
          <w:trHeight w:val="192"/>
        </w:trPr>
        <w:tc>
          <w:tcPr>
            <w:tcW w:w="1831" w:type="dxa"/>
            <w:vMerge/>
          </w:tcPr>
          <w:p w14:paraId="645187D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6D6129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D92D9A7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5B4D67B" w14:textId="4940B75D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9BEE9B5" w14:textId="52C756E8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09570</w:t>
            </w:r>
          </w:p>
        </w:tc>
        <w:tc>
          <w:tcPr>
            <w:tcW w:w="1048" w:type="dxa"/>
          </w:tcPr>
          <w:p w14:paraId="6C189A3F" w14:textId="445DE03E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756</w:t>
            </w:r>
          </w:p>
        </w:tc>
      </w:tr>
      <w:tr w:rsidR="00490D93" w:rsidRPr="008802C8" w14:paraId="4D3ACB12" w14:textId="77777777" w:rsidTr="00F05AF8">
        <w:trPr>
          <w:trHeight w:val="192"/>
        </w:trPr>
        <w:tc>
          <w:tcPr>
            <w:tcW w:w="1831" w:type="dxa"/>
          </w:tcPr>
          <w:p w14:paraId="650CF048" w14:textId="24DAF991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323" w:type="dxa"/>
          </w:tcPr>
          <w:p w14:paraId="3C6AE4A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BD1D299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8916D0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53D24AC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5B49EBF" w14:textId="77777777" w:rsidR="00490D93" w:rsidRPr="008802C8" w:rsidRDefault="00490D93" w:rsidP="00490D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D93" w:rsidRPr="008802C8" w14:paraId="5D6F68CE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E212A27" w14:textId="564B0433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23" w:type="dxa"/>
            <w:vMerge w:val="restart"/>
          </w:tcPr>
          <w:p w14:paraId="095B0744" w14:textId="16ECFB5C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C73C24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1FF1E18F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18D813C1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47A882A" w14:textId="1D66FFC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BC67DCF" w14:textId="136EF3B9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2861</w:t>
            </w:r>
          </w:p>
        </w:tc>
        <w:tc>
          <w:tcPr>
            <w:tcW w:w="1048" w:type="dxa"/>
          </w:tcPr>
          <w:p w14:paraId="68D56422" w14:textId="2288BACE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986</w:t>
            </w:r>
          </w:p>
        </w:tc>
      </w:tr>
      <w:tr w:rsidR="00490D93" w:rsidRPr="008802C8" w14:paraId="428420E6" w14:textId="77777777" w:rsidTr="00F05AF8">
        <w:trPr>
          <w:trHeight w:val="192"/>
        </w:trPr>
        <w:tc>
          <w:tcPr>
            <w:tcW w:w="1831" w:type="dxa"/>
            <w:vMerge/>
          </w:tcPr>
          <w:p w14:paraId="16149BBA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FA6EFD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24BA03D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4F002E" w14:textId="727325F5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3C6AB24" w14:textId="46841FE4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3833</w:t>
            </w:r>
          </w:p>
        </w:tc>
        <w:tc>
          <w:tcPr>
            <w:tcW w:w="1048" w:type="dxa"/>
          </w:tcPr>
          <w:p w14:paraId="57A07A64" w14:textId="55C83948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428</w:t>
            </w:r>
          </w:p>
        </w:tc>
      </w:tr>
      <w:tr w:rsidR="00490D93" w:rsidRPr="008802C8" w14:paraId="1EBC3865" w14:textId="77777777" w:rsidTr="00F05AF8">
        <w:trPr>
          <w:trHeight w:val="192"/>
        </w:trPr>
        <w:tc>
          <w:tcPr>
            <w:tcW w:w="1831" w:type="dxa"/>
            <w:vMerge/>
          </w:tcPr>
          <w:p w14:paraId="61EEF7D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7A6B63E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1AA38C6" w14:textId="77777777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50CC03" w14:textId="7D4A559F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8AF5EE3" w14:textId="27C3A621" w:rsidR="00490D93" w:rsidRPr="008802C8" w:rsidRDefault="00490D93" w:rsidP="00490D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4307</w:t>
            </w:r>
          </w:p>
        </w:tc>
        <w:tc>
          <w:tcPr>
            <w:tcW w:w="1048" w:type="dxa"/>
          </w:tcPr>
          <w:p w14:paraId="0AD81577" w14:textId="17C91316" w:rsidR="00490D93" w:rsidRPr="008802C8" w:rsidRDefault="00490D93" w:rsidP="00490D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191</w:t>
            </w:r>
          </w:p>
        </w:tc>
      </w:tr>
      <w:tr w:rsidR="001D516B" w:rsidRPr="008802C8" w14:paraId="321C6D69" w14:textId="77777777" w:rsidTr="00F05AF8">
        <w:trPr>
          <w:trHeight w:val="192"/>
        </w:trPr>
        <w:tc>
          <w:tcPr>
            <w:tcW w:w="1831" w:type="dxa"/>
          </w:tcPr>
          <w:p w14:paraId="51574950" w14:textId="20C7260B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1CA46AB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A9FA4FB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989269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D9A874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C43DA59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3C91B73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6D1C76F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14:paraId="35CC3D14" w14:textId="220F5F2E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74FFF8E" w14:textId="38DCA2D3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35F46A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5</w:t>
            </w:r>
          </w:p>
          <w:p w14:paraId="792651E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5</w:t>
            </w:r>
          </w:p>
          <w:p w14:paraId="3C80B73C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1024932" w14:textId="4E1FFD14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FBED92F" w14:textId="3C3CC819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6.824</w:t>
            </w:r>
          </w:p>
        </w:tc>
        <w:tc>
          <w:tcPr>
            <w:tcW w:w="1048" w:type="dxa"/>
          </w:tcPr>
          <w:p w14:paraId="179EA7A2" w14:textId="02D54D23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</w:tr>
      <w:tr w:rsidR="001D516B" w:rsidRPr="008802C8" w14:paraId="758A19EA" w14:textId="77777777" w:rsidTr="00F05AF8">
        <w:trPr>
          <w:trHeight w:val="192"/>
        </w:trPr>
        <w:tc>
          <w:tcPr>
            <w:tcW w:w="1831" w:type="dxa"/>
            <w:vMerge/>
          </w:tcPr>
          <w:p w14:paraId="3D2F5A4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CA73BB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6A9F6B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16A2578" w14:textId="4BFCFA53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02C2A69" w14:textId="431C2E5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0.04910</w:t>
            </w:r>
          </w:p>
        </w:tc>
        <w:tc>
          <w:tcPr>
            <w:tcW w:w="1048" w:type="dxa"/>
          </w:tcPr>
          <w:p w14:paraId="2963D25E" w14:textId="2B2B0844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273</w:t>
            </w:r>
          </w:p>
        </w:tc>
      </w:tr>
      <w:tr w:rsidR="001D516B" w:rsidRPr="008802C8" w14:paraId="7AB7492F" w14:textId="77777777" w:rsidTr="00F05AF8">
        <w:trPr>
          <w:trHeight w:val="192"/>
        </w:trPr>
        <w:tc>
          <w:tcPr>
            <w:tcW w:w="1831" w:type="dxa"/>
            <w:vMerge/>
          </w:tcPr>
          <w:p w14:paraId="4E1127EF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335D47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324AE8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473319" w14:textId="2CE8DCD0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3804BAE" w14:textId="7C6BF5AB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0.03637</w:t>
            </w:r>
          </w:p>
        </w:tc>
        <w:tc>
          <w:tcPr>
            <w:tcW w:w="1048" w:type="dxa"/>
          </w:tcPr>
          <w:p w14:paraId="7BE426F4" w14:textId="54BCA6B8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510</w:t>
            </w:r>
          </w:p>
        </w:tc>
      </w:tr>
      <w:tr w:rsidR="001D516B" w:rsidRPr="008802C8" w14:paraId="5C6306AD" w14:textId="77777777" w:rsidTr="00F05AF8">
        <w:trPr>
          <w:trHeight w:val="192"/>
        </w:trPr>
        <w:tc>
          <w:tcPr>
            <w:tcW w:w="1831" w:type="dxa"/>
          </w:tcPr>
          <w:p w14:paraId="048CA912" w14:textId="2C41AF91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233EBF0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9333ED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DFDB88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99C323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8400DED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4895F16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C9A84A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  <w:p w14:paraId="798CBE3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76AB03B" w14:textId="7EDF73FF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D71F78B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8327DB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096476C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E2E545C" w14:textId="440DB6B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2674EFA" w14:textId="5D2841CE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7265</w:t>
            </w:r>
          </w:p>
        </w:tc>
        <w:tc>
          <w:tcPr>
            <w:tcW w:w="1048" w:type="dxa"/>
          </w:tcPr>
          <w:p w14:paraId="504D828B" w14:textId="6C71712C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046</w:t>
            </w:r>
          </w:p>
        </w:tc>
      </w:tr>
      <w:tr w:rsidR="001D516B" w:rsidRPr="008802C8" w14:paraId="1639F194" w14:textId="77777777" w:rsidTr="00F05AF8">
        <w:trPr>
          <w:trHeight w:val="192"/>
        </w:trPr>
        <w:tc>
          <w:tcPr>
            <w:tcW w:w="1831" w:type="dxa"/>
            <w:vMerge/>
          </w:tcPr>
          <w:p w14:paraId="3B5AE44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8F3FB7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302DA4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F7B90CF" w14:textId="570F900E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26F1A96" w14:textId="0B1658A8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5.110</w:t>
            </w:r>
          </w:p>
        </w:tc>
        <w:tc>
          <w:tcPr>
            <w:tcW w:w="1048" w:type="dxa"/>
          </w:tcPr>
          <w:p w14:paraId="4B5BA79C" w14:textId="7353EA43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</w:tr>
      <w:tr w:rsidR="001D516B" w:rsidRPr="008802C8" w14:paraId="7BE20EA4" w14:textId="77777777" w:rsidTr="00F05AF8">
        <w:trPr>
          <w:trHeight w:val="192"/>
        </w:trPr>
        <w:tc>
          <w:tcPr>
            <w:tcW w:w="1831" w:type="dxa"/>
            <w:vMerge/>
          </w:tcPr>
          <w:p w14:paraId="47F56F7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DC1102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2947FC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5F7D60D" w14:textId="754F063F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FDBB738" w14:textId="73AF8D1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1472</w:t>
            </w:r>
          </w:p>
        </w:tc>
        <w:tc>
          <w:tcPr>
            <w:tcW w:w="1048" w:type="dxa"/>
          </w:tcPr>
          <w:p w14:paraId="6B10BAFB" w14:textId="30C52624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054</w:t>
            </w:r>
          </w:p>
        </w:tc>
      </w:tr>
      <w:tr w:rsidR="001D516B" w:rsidRPr="008802C8" w14:paraId="1764EEAC" w14:textId="77777777" w:rsidTr="00F05AF8">
        <w:trPr>
          <w:trHeight w:val="192"/>
        </w:trPr>
        <w:tc>
          <w:tcPr>
            <w:tcW w:w="1831" w:type="dxa"/>
          </w:tcPr>
          <w:p w14:paraId="7A397B12" w14:textId="6623337F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0A33516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DC6E3F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22444C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46EB20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5AF7694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4A0F16D2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798682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  <w:p w14:paraId="2A58934E" w14:textId="4A2AAB98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317D634" w14:textId="0CE04303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2778F5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6</w:t>
            </w:r>
          </w:p>
          <w:p w14:paraId="0FC236B3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7AD6507B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ADA729A" w14:textId="28B938CF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96B316B" w14:textId="64C5377C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9135</w:t>
            </w:r>
          </w:p>
        </w:tc>
        <w:tc>
          <w:tcPr>
            <w:tcW w:w="1048" w:type="dxa"/>
          </w:tcPr>
          <w:p w14:paraId="2053CDE9" w14:textId="7CEE8B86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518</w:t>
            </w:r>
          </w:p>
        </w:tc>
      </w:tr>
      <w:tr w:rsidR="001D516B" w:rsidRPr="008802C8" w14:paraId="6F90F054" w14:textId="77777777" w:rsidTr="00F05AF8">
        <w:trPr>
          <w:trHeight w:val="192"/>
        </w:trPr>
        <w:tc>
          <w:tcPr>
            <w:tcW w:w="1831" w:type="dxa"/>
            <w:vMerge/>
          </w:tcPr>
          <w:p w14:paraId="3FEB527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1C6EFA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7E4A66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9D04A87" w14:textId="666BA111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6C81513" w14:textId="4A0F0016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08930</w:t>
            </w:r>
          </w:p>
        </w:tc>
        <w:tc>
          <w:tcPr>
            <w:tcW w:w="1048" w:type="dxa"/>
          </w:tcPr>
          <w:p w14:paraId="74DD79A7" w14:textId="3C832FF2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685</w:t>
            </w:r>
          </w:p>
        </w:tc>
      </w:tr>
      <w:tr w:rsidR="001D516B" w:rsidRPr="008802C8" w14:paraId="011BA4AE" w14:textId="77777777" w:rsidTr="00F05AF8">
        <w:trPr>
          <w:trHeight w:val="192"/>
        </w:trPr>
        <w:tc>
          <w:tcPr>
            <w:tcW w:w="1831" w:type="dxa"/>
            <w:vMerge/>
          </w:tcPr>
          <w:p w14:paraId="2660BFA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8A61EBF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7F6697E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339D406" w14:textId="0FD33C98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5C8595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2.697</w:t>
            </w:r>
          </w:p>
          <w:p w14:paraId="6C87CE6E" w14:textId="501793C8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1075383" w14:textId="6218AC22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79</w:t>
            </w:r>
          </w:p>
        </w:tc>
      </w:tr>
      <w:tr w:rsidR="001D516B" w:rsidRPr="008802C8" w14:paraId="6DBA5D35" w14:textId="77777777" w:rsidTr="00F05AF8">
        <w:trPr>
          <w:trHeight w:val="192"/>
        </w:trPr>
        <w:tc>
          <w:tcPr>
            <w:tcW w:w="1831" w:type="dxa"/>
          </w:tcPr>
          <w:p w14:paraId="0C3D70BC" w14:textId="04A720B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70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23" w:type="dxa"/>
          </w:tcPr>
          <w:p w14:paraId="2C1A8D7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1B1549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07CAB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4F9042E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02244E8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48C800E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5FE353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GFβ</w:t>
            </w:r>
          </w:p>
          <w:p w14:paraId="1C8963C1" w14:textId="2FA963C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DC4B3F6" w14:textId="444C303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9E2480E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38F3230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1F31025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632ABCD" w14:textId="629339C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0F5B129" w14:textId="451D5626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9.217</w:t>
            </w:r>
          </w:p>
        </w:tc>
        <w:tc>
          <w:tcPr>
            <w:tcW w:w="1048" w:type="dxa"/>
          </w:tcPr>
          <w:p w14:paraId="7C9A5BFD" w14:textId="117EC022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  <w:tr w:rsidR="001D516B" w:rsidRPr="008802C8" w14:paraId="352A8FF1" w14:textId="77777777" w:rsidTr="00F05AF8">
        <w:trPr>
          <w:trHeight w:val="192"/>
        </w:trPr>
        <w:tc>
          <w:tcPr>
            <w:tcW w:w="1831" w:type="dxa"/>
            <w:vMerge/>
          </w:tcPr>
          <w:p w14:paraId="3BD791D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802722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0E1C02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F9528F4" w14:textId="469D810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850E67E" w14:textId="236C2850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4039</w:t>
            </w:r>
          </w:p>
        </w:tc>
        <w:tc>
          <w:tcPr>
            <w:tcW w:w="1048" w:type="dxa"/>
          </w:tcPr>
          <w:p w14:paraId="12A73F0D" w14:textId="07534A13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327</w:t>
            </w:r>
          </w:p>
        </w:tc>
      </w:tr>
      <w:tr w:rsidR="001D516B" w:rsidRPr="008802C8" w14:paraId="7EC70DAB" w14:textId="77777777" w:rsidTr="00F05AF8">
        <w:trPr>
          <w:trHeight w:val="192"/>
        </w:trPr>
        <w:tc>
          <w:tcPr>
            <w:tcW w:w="1831" w:type="dxa"/>
            <w:vMerge/>
          </w:tcPr>
          <w:p w14:paraId="3CE0EF8F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C53271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D0EF3D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1AD8D8C" w14:textId="214D798B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A1BF2CC" w14:textId="343C9DA4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8894</w:t>
            </w:r>
          </w:p>
        </w:tc>
        <w:tc>
          <w:tcPr>
            <w:tcW w:w="1048" w:type="dxa"/>
          </w:tcPr>
          <w:p w14:paraId="1D3E6C22" w14:textId="147875BF" w:rsidR="001D516B" w:rsidRPr="008802C8" w:rsidRDefault="001D516B" w:rsidP="001D5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575</w:t>
            </w:r>
          </w:p>
        </w:tc>
      </w:tr>
      <w:tr w:rsidR="001D516B" w:rsidRPr="008802C8" w14:paraId="5FDBBAD2" w14:textId="77777777" w:rsidTr="00F05AF8">
        <w:trPr>
          <w:trHeight w:val="192"/>
        </w:trPr>
        <w:tc>
          <w:tcPr>
            <w:tcW w:w="1831" w:type="dxa"/>
          </w:tcPr>
          <w:p w14:paraId="592D84C0" w14:textId="4944CC4C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70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323" w:type="dxa"/>
          </w:tcPr>
          <w:p w14:paraId="424AAB7E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5A1D04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BFDC8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A7D063C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64ECC2" w14:textId="77777777" w:rsidR="001D516B" w:rsidRPr="008802C8" w:rsidRDefault="001D516B" w:rsidP="001D5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1807544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DA36EB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  <w:p w14:paraId="3564579A" w14:textId="43D0948C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58179CC" w14:textId="41DA27FC" w:rsidR="001D516B" w:rsidRPr="008802C8" w:rsidRDefault="001D516B" w:rsidP="001D516B">
            <w:pPr>
              <w:tabs>
                <w:tab w:val="left" w:pos="8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o-way ANOVA (sex x genotype)</w:t>
            </w:r>
          </w:p>
        </w:tc>
        <w:tc>
          <w:tcPr>
            <w:tcW w:w="1976" w:type="dxa"/>
            <w:vMerge w:val="restart"/>
          </w:tcPr>
          <w:p w14:paraId="693CC46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B47F67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P/PS1:5/6</w:t>
            </w:r>
          </w:p>
          <w:p w14:paraId="1A9E46F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51597FF" w14:textId="72C80D6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x</w:t>
            </w:r>
          </w:p>
        </w:tc>
        <w:tc>
          <w:tcPr>
            <w:tcW w:w="2685" w:type="dxa"/>
          </w:tcPr>
          <w:p w14:paraId="6874EDCC" w14:textId="7FB6E2C9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1.652</w:t>
            </w:r>
          </w:p>
        </w:tc>
        <w:tc>
          <w:tcPr>
            <w:tcW w:w="1048" w:type="dxa"/>
          </w:tcPr>
          <w:p w14:paraId="68D394FB" w14:textId="2627260B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141</w:t>
            </w:r>
          </w:p>
        </w:tc>
      </w:tr>
      <w:tr w:rsidR="001D516B" w:rsidRPr="008802C8" w14:paraId="63A330B8" w14:textId="77777777" w:rsidTr="00F05AF8">
        <w:trPr>
          <w:trHeight w:val="192"/>
        </w:trPr>
        <w:tc>
          <w:tcPr>
            <w:tcW w:w="1831" w:type="dxa"/>
            <w:vMerge/>
          </w:tcPr>
          <w:p w14:paraId="6C38DB4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C40B7B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9D5A733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47C2BB0" w14:textId="46EB3290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AA4E8D0" w14:textId="47FF8B7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6289</w:t>
            </w:r>
          </w:p>
        </w:tc>
        <w:tc>
          <w:tcPr>
            <w:tcW w:w="1048" w:type="dxa"/>
          </w:tcPr>
          <w:p w14:paraId="6384404A" w14:textId="319717B2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375</w:t>
            </w:r>
          </w:p>
        </w:tc>
      </w:tr>
      <w:tr w:rsidR="001D516B" w:rsidRPr="008802C8" w14:paraId="1E501FE3" w14:textId="77777777" w:rsidTr="00F05AF8">
        <w:trPr>
          <w:trHeight w:val="192"/>
        </w:trPr>
        <w:tc>
          <w:tcPr>
            <w:tcW w:w="1831" w:type="dxa"/>
            <w:vMerge/>
          </w:tcPr>
          <w:p w14:paraId="0690FAE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2F5632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AE8B73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C984BC" w14:textId="0C74E6F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9F60348" w14:textId="7BCDBA1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5696</w:t>
            </w:r>
          </w:p>
        </w:tc>
        <w:tc>
          <w:tcPr>
            <w:tcW w:w="1048" w:type="dxa"/>
          </w:tcPr>
          <w:p w14:paraId="3DE892AF" w14:textId="1E690A2E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597</w:t>
            </w:r>
          </w:p>
        </w:tc>
      </w:tr>
      <w:tr w:rsidR="001D516B" w:rsidRPr="008802C8" w14:paraId="50E5307C" w14:textId="77777777" w:rsidTr="00F05AF8">
        <w:trPr>
          <w:trHeight w:val="192"/>
        </w:trPr>
        <w:tc>
          <w:tcPr>
            <w:tcW w:w="1831" w:type="dxa"/>
          </w:tcPr>
          <w:p w14:paraId="0D88B2EE" w14:textId="13F0478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70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323" w:type="dxa"/>
          </w:tcPr>
          <w:p w14:paraId="5045195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5E935DC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EC3EEF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DB2925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6A4873E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6526B40F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EFE79B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  <w:p w14:paraId="02E418EA" w14:textId="25F8013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39C8D7F" w14:textId="438F5D62" w:rsidR="001D516B" w:rsidRPr="008802C8" w:rsidRDefault="001D516B" w:rsidP="001D516B">
            <w:pPr>
              <w:tabs>
                <w:tab w:val="left" w:pos="8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DFE498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5</w:t>
            </w:r>
          </w:p>
          <w:p w14:paraId="4F577A1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03CDC46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7F357EB" w14:textId="69F47BAE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D8078F6" w14:textId="6339B78C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5184</w:t>
            </w:r>
          </w:p>
        </w:tc>
        <w:tc>
          <w:tcPr>
            <w:tcW w:w="1048" w:type="dxa"/>
          </w:tcPr>
          <w:p w14:paraId="64AD3DBF" w14:textId="384360EF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808</w:t>
            </w:r>
          </w:p>
        </w:tc>
      </w:tr>
      <w:tr w:rsidR="001D516B" w:rsidRPr="008802C8" w14:paraId="369D3029" w14:textId="77777777" w:rsidTr="00F05AF8">
        <w:trPr>
          <w:trHeight w:val="192"/>
        </w:trPr>
        <w:tc>
          <w:tcPr>
            <w:tcW w:w="1831" w:type="dxa"/>
            <w:vMerge/>
          </w:tcPr>
          <w:p w14:paraId="18D67DF7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7AB3063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D6C46F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DEC5005" w14:textId="0BEA79F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DC6B040" w14:textId="3D556A4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2794</w:t>
            </w:r>
          </w:p>
        </w:tc>
        <w:tc>
          <w:tcPr>
            <w:tcW w:w="1048" w:type="dxa"/>
          </w:tcPr>
          <w:p w14:paraId="3A645853" w14:textId="10DAB0BC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036</w:t>
            </w:r>
          </w:p>
        </w:tc>
      </w:tr>
      <w:tr w:rsidR="001D516B" w:rsidRPr="008802C8" w14:paraId="35803FFD" w14:textId="77777777" w:rsidTr="00F05AF8">
        <w:trPr>
          <w:trHeight w:val="192"/>
        </w:trPr>
        <w:tc>
          <w:tcPr>
            <w:tcW w:w="1831" w:type="dxa"/>
            <w:vMerge/>
          </w:tcPr>
          <w:p w14:paraId="474D5DBA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E11715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E35654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17C2764" w14:textId="30BAE3B4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CBE4E3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3.804</w:t>
            </w:r>
          </w:p>
          <w:p w14:paraId="7300213C" w14:textId="63E44A80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707E8F0" w14:textId="7BCAE43F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69</w:t>
            </w:r>
          </w:p>
        </w:tc>
      </w:tr>
      <w:tr w:rsidR="001D516B" w:rsidRPr="008802C8" w14:paraId="1CCAD6CC" w14:textId="77777777" w:rsidTr="00F05AF8">
        <w:trPr>
          <w:trHeight w:val="192"/>
        </w:trPr>
        <w:tc>
          <w:tcPr>
            <w:tcW w:w="1831" w:type="dxa"/>
          </w:tcPr>
          <w:p w14:paraId="2FC5E4E2" w14:textId="04B6BCC4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70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1323" w:type="dxa"/>
          </w:tcPr>
          <w:p w14:paraId="55EA7CE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FC5A83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CD3361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DCE468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D756C5B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1A8B0C4F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E29B96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  <w:p w14:paraId="1423AFF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38227584" w14:textId="71BA0146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7CFD35E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AEC773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50CE2BD5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0747A40" w14:textId="6CA6706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F82A3FE" w14:textId="483380E1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3.542</w:t>
            </w:r>
          </w:p>
        </w:tc>
        <w:tc>
          <w:tcPr>
            <w:tcW w:w="1048" w:type="dxa"/>
          </w:tcPr>
          <w:p w14:paraId="31DA30B3" w14:textId="7AE400A4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52</w:t>
            </w:r>
          </w:p>
        </w:tc>
      </w:tr>
      <w:tr w:rsidR="001D516B" w:rsidRPr="008802C8" w14:paraId="25B9C59D" w14:textId="77777777" w:rsidTr="00F05AF8">
        <w:trPr>
          <w:trHeight w:val="192"/>
        </w:trPr>
        <w:tc>
          <w:tcPr>
            <w:tcW w:w="1831" w:type="dxa"/>
            <w:vMerge/>
          </w:tcPr>
          <w:p w14:paraId="6363FEE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E36B358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38AFF1F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66A4564" w14:textId="17F989AB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5F4F435" w14:textId="5B2322C9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4307</w:t>
            </w:r>
          </w:p>
        </w:tc>
        <w:tc>
          <w:tcPr>
            <w:tcW w:w="1048" w:type="dxa"/>
          </w:tcPr>
          <w:p w14:paraId="714957CA" w14:textId="6DFA65AA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378</w:t>
            </w:r>
          </w:p>
        </w:tc>
      </w:tr>
      <w:tr w:rsidR="001D516B" w:rsidRPr="008802C8" w14:paraId="0C87778D" w14:textId="77777777" w:rsidTr="00F05AF8">
        <w:trPr>
          <w:trHeight w:val="192"/>
        </w:trPr>
        <w:tc>
          <w:tcPr>
            <w:tcW w:w="1831" w:type="dxa"/>
            <w:vMerge/>
          </w:tcPr>
          <w:p w14:paraId="62DEDACB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A7C97E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8DB6F6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54E7686" w14:textId="3A1B1322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E25C8EC" w14:textId="3BB9DA3D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2542</w:t>
            </w:r>
          </w:p>
        </w:tc>
        <w:tc>
          <w:tcPr>
            <w:tcW w:w="1048" w:type="dxa"/>
          </w:tcPr>
          <w:p w14:paraId="4A99E232" w14:textId="63F63CA9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750</w:t>
            </w:r>
          </w:p>
        </w:tc>
      </w:tr>
      <w:tr w:rsidR="001D516B" w:rsidRPr="008802C8" w14:paraId="5654F06A" w14:textId="77777777" w:rsidTr="00F05AF8">
        <w:trPr>
          <w:trHeight w:val="192"/>
        </w:trPr>
        <w:tc>
          <w:tcPr>
            <w:tcW w:w="1831" w:type="dxa"/>
          </w:tcPr>
          <w:p w14:paraId="73CB10FE" w14:textId="1A3E356B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 w:rsidR="00A70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1323" w:type="dxa"/>
          </w:tcPr>
          <w:p w14:paraId="5057C7D3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299C4B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1B8860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B4BAF0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1878061" w14:textId="77777777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516B" w:rsidRPr="008802C8" w14:paraId="3545B25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4021877" w14:textId="300C2466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1q</w:t>
            </w:r>
          </w:p>
        </w:tc>
        <w:tc>
          <w:tcPr>
            <w:tcW w:w="1323" w:type="dxa"/>
            <w:vMerge w:val="restart"/>
          </w:tcPr>
          <w:p w14:paraId="5CDD1E0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  <w:p w14:paraId="1F716892" w14:textId="1AEDA98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 w:val="restart"/>
          </w:tcPr>
          <w:p w14:paraId="29D56BCD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B9563F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19B69302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D2932C1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C3285C7" w14:textId="0F1E5D4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942D2CD" w14:textId="208CF42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753</w:t>
            </w:r>
          </w:p>
        </w:tc>
        <w:tc>
          <w:tcPr>
            <w:tcW w:w="1048" w:type="dxa"/>
          </w:tcPr>
          <w:p w14:paraId="639DBC17" w14:textId="5A7F2E12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20</w:t>
            </w:r>
          </w:p>
        </w:tc>
      </w:tr>
      <w:tr w:rsidR="001D516B" w:rsidRPr="008802C8" w14:paraId="21FEB58B" w14:textId="77777777" w:rsidTr="00F05AF8">
        <w:trPr>
          <w:trHeight w:val="192"/>
        </w:trPr>
        <w:tc>
          <w:tcPr>
            <w:tcW w:w="1831" w:type="dxa"/>
            <w:vMerge/>
          </w:tcPr>
          <w:p w14:paraId="4DD7BAB3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82251F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7AF9B59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6E7494B" w14:textId="5C174154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1F3C9A5" w14:textId="033216BA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07873</w:t>
            </w:r>
          </w:p>
        </w:tc>
        <w:tc>
          <w:tcPr>
            <w:tcW w:w="1048" w:type="dxa"/>
          </w:tcPr>
          <w:p w14:paraId="208B7B1C" w14:textId="339E7D91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302</w:t>
            </w:r>
          </w:p>
        </w:tc>
      </w:tr>
      <w:tr w:rsidR="001D516B" w:rsidRPr="008802C8" w14:paraId="54932244" w14:textId="77777777" w:rsidTr="00F05AF8">
        <w:trPr>
          <w:trHeight w:val="192"/>
        </w:trPr>
        <w:tc>
          <w:tcPr>
            <w:tcW w:w="1831" w:type="dxa"/>
            <w:vMerge/>
          </w:tcPr>
          <w:p w14:paraId="43875D34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B0F6736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8F75BDB" w14:textId="77777777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48BC736" w14:textId="6243ECA8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2DAD6B9" w14:textId="77777777" w:rsidR="001D516B" w:rsidRPr="008802C8" w:rsidRDefault="001D516B" w:rsidP="001D516B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2987</w:t>
            </w:r>
          </w:p>
          <w:p w14:paraId="2166369D" w14:textId="1F1AECE5" w:rsidR="001D516B" w:rsidRPr="008802C8" w:rsidRDefault="001D516B" w:rsidP="001D5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49F043" w14:textId="006C746B" w:rsidR="001D516B" w:rsidRPr="008802C8" w:rsidRDefault="001D516B" w:rsidP="001D516B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646</w:t>
            </w:r>
          </w:p>
        </w:tc>
      </w:tr>
      <w:tr w:rsidR="00A702C4" w:rsidRPr="008802C8" w14:paraId="0D4DEE22" w14:textId="77777777" w:rsidTr="00F05AF8">
        <w:trPr>
          <w:trHeight w:val="192"/>
        </w:trPr>
        <w:tc>
          <w:tcPr>
            <w:tcW w:w="1831" w:type="dxa"/>
          </w:tcPr>
          <w:p w14:paraId="61C75D40" w14:textId="4C5106A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323" w:type="dxa"/>
          </w:tcPr>
          <w:p w14:paraId="38514E3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233933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A4688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14A9C9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6664ABC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61CEA883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6F1271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  <w:p w14:paraId="2B96621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433D1E70" w14:textId="7C75842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35BD47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6</w:t>
            </w:r>
          </w:p>
          <w:p w14:paraId="34F29C4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3CB48E0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5B87DC6" w14:textId="5A62B28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1BE04B9" w14:textId="1767B13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5472</w:t>
            </w:r>
          </w:p>
        </w:tc>
        <w:tc>
          <w:tcPr>
            <w:tcW w:w="1048" w:type="dxa"/>
          </w:tcPr>
          <w:p w14:paraId="31C80759" w14:textId="00078D51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690</w:t>
            </w:r>
          </w:p>
        </w:tc>
      </w:tr>
      <w:tr w:rsidR="00A702C4" w:rsidRPr="008802C8" w14:paraId="337E336F" w14:textId="77777777" w:rsidTr="00F05AF8">
        <w:trPr>
          <w:trHeight w:val="192"/>
        </w:trPr>
        <w:tc>
          <w:tcPr>
            <w:tcW w:w="1831" w:type="dxa"/>
            <w:vMerge/>
          </w:tcPr>
          <w:p w14:paraId="502398D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0ABFFA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17B40F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07856BE" w14:textId="3CC4FE3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3A48480" w14:textId="6C59811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03609</w:t>
            </w:r>
          </w:p>
        </w:tc>
        <w:tc>
          <w:tcPr>
            <w:tcW w:w="1048" w:type="dxa"/>
          </w:tcPr>
          <w:p w14:paraId="497BF54C" w14:textId="40BB03B0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514</w:t>
            </w:r>
          </w:p>
        </w:tc>
      </w:tr>
      <w:tr w:rsidR="00A702C4" w:rsidRPr="008802C8" w14:paraId="04A6181C" w14:textId="77777777" w:rsidTr="00F05AF8">
        <w:trPr>
          <w:trHeight w:val="192"/>
        </w:trPr>
        <w:tc>
          <w:tcPr>
            <w:tcW w:w="1831" w:type="dxa"/>
            <w:vMerge/>
          </w:tcPr>
          <w:p w14:paraId="0B88067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C6CAE3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0653E0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09E46A" w14:textId="61893BC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18CAE2B" w14:textId="68C7D82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8) = 0.7093</w:t>
            </w:r>
          </w:p>
        </w:tc>
        <w:tc>
          <w:tcPr>
            <w:tcW w:w="1048" w:type="dxa"/>
          </w:tcPr>
          <w:p w14:paraId="1D02849C" w14:textId="55BD12BC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107</w:t>
            </w:r>
          </w:p>
        </w:tc>
      </w:tr>
      <w:tr w:rsidR="00A702C4" w:rsidRPr="008802C8" w14:paraId="4D91F375" w14:textId="77777777" w:rsidTr="00F05AF8">
        <w:trPr>
          <w:trHeight w:val="192"/>
        </w:trPr>
        <w:tc>
          <w:tcPr>
            <w:tcW w:w="1831" w:type="dxa"/>
          </w:tcPr>
          <w:p w14:paraId="3F614C16" w14:textId="5632C68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1323" w:type="dxa"/>
          </w:tcPr>
          <w:p w14:paraId="12B0BA6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0EC46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3670AF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31B68B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D8BF711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403660A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563C2D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  <w:p w14:paraId="3F36B36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F7AFE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3251B6C" w14:textId="308E706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37C144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2A22223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6283E70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433542" w14:textId="7A8648B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25F21E2" w14:textId="0CA0F7B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2.274</w:t>
            </w:r>
          </w:p>
        </w:tc>
        <w:tc>
          <w:tcPr>
            <w:tcW w:w="1048" w:type="dxa"/>
          </w:tcPr>
          <w:p w14:paraId="36A3AD26" w14:textId="164CE45B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480</w:t>
            </w:r>
          </w:p>
        </w:tc>
      </w:tr>
      <w:tr w:rsidR="00A702C4" w:rsidRPr="008802C8" w14:paraId="15583BC9" w14:textId="77777777" w:rsidTr="00F05AF8">
        <w:trPr>
          <w:trHeight w:val="192"/>
        </w:trPr>
        <w:tc>
          <w:tcPr>
            <w:tcW w:w="1831" w:type="dxa"/>
            <w:vMerge/>
          </w:tcPr>
          <w:p w14:paraId="0127867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45E773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710801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F0E514F" w14:textId="1EE1309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3523FEF" w14:textId="401270F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5227</w:t>
            </w:r>
          </w:p>
        </w:tc>
        <w:tc>
          <w:tcPr>
            <w:tcW w:w="1048" w:type="dxa"/>
          </w:tcPr>
          <w:p w14:paraId="556B6D98" w14:textId="1E849896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785</w:t>
            </w:r>
          </w:p>
        </w:tc>
      </w:tr>
      <w:tr w:rsidR="00A702C4" w:rsidRPr="008802C8" w14:paraId="01001ADF" w14:textId="77777777" w:rsidTr="00F05AF8">
        <w:trPr>
          <w:trHeight w:val="192"/>
        </w:trPr>
        <w:tc>
          <w:tcPr>
            <w:tcW w:w="1831" w:type="dxa"/>
            <w:vMerge/>
          </w:tcPr>
          <w:p w14:paraId="74FA402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F7BB9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87A4A8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8B176E" w14:textId="5FDE78B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10EBBBE" w14:textId="74C94C6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080</w:t>
            </w:r>
          </w:p>
        </w:tc>
        <w:tc>
          <w:tcPr>
            <w:tcW w:w="1048" w:type="dxa"/>
          </w:tcPr>
          <w:p w14:paraId="1D452744" w14:textId="69861D42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</w:p>
        </w:tc>
      </w:tr>
      <w:tr w:rsidR="00A702C4" w:rsidRPr="008802C8" w14:paraId="2A151F30" w14:textId="77777777" w:rsidTr="00F05AF8">
        <w:trPr>
          <w:trHeight w:val="192"/>
        </w:trPr>
        <w:tc>
          <w:tcPr>
            <w:tcW w:w="1831" w:type="dxa"/>
          </w:tcPr>
          <w:p w14:paraId="39CF9522" w14:textId="72DDC4E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323" w:type="dxa"/>
          </w:tcPr>
          <w:p w14:paraId="6B991D1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BFD7F6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0D651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7EAFE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D247122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5B24003E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401884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  <w:p w14:paraId="7C139534" w14:textId="7DAF18D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64FF4F0" w14:textId="59D63C1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Two-way ANOVA 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sex x genotype)</w:t>
            </w:r>
          </w:p>
        </w:tc>
        <w:tc>
          <w:tcPr>
            <w:tcW w:w="1976" w:type="dxa"/>
            <w:vMerge w:val="restart"/>
          </w:tcPr>
          <w:p w14:paraId="0ACC744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T: 6/6</w:t>
            </w:r>
          </w:p>
          <w:p w14:paraId="6095C8E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37C6AD0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E98B43" w14:textId="6D48D1C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9906461" w14:textId="1DA3CDC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9.638</w:t>
            </w:r>
          </w:p>
        </w:tc>
        <w:tc>
          <w:tcPr>
            <w:tcW w:w="1048" w:type="dxa"/>
          </w:tcPr>
          <w:p w14:paraId="2367AB51" w14:textId="301A1E1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A702C4" w:rsidRPr="008802C8" w14:paraId="44022394" w14:textId="77777777" w:rsidTr="00F05AF8">
        <w:trPr>
          <w:trHeight w:val="192"/>
        </w:trPr>
        <w:tc>
          <w:tcPr>
            <w:tcW w:w="1831" w:type="dxa"/>
            <w:vMerge/>
          </w:tcPr>
          <w:p w14:paraId="0F2A1EB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DEA3F2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E85BD1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B41A35" w14:textId="7501272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75E5105" w14:textId="4848ECD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1.239</w:t>
            </w:r>
          </w:p>
        </w:tc>
        <w:tc>
          <w:tcPr>
            <w:tcW w:w="1048" w:type="dxa"/>
          </w:tcPr>
          <w:p w14:paraId="78573110" w14:textId="30B31248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795</w:t>
            </w:r>
          </w:p>
        </w:tc>
      </w:tr>
      <w:tr w:rsidR="00A702C4" w:rsidRPr="008802C8" w14:paraId="56571299" w14:textId="77777777" w:rsidTr="00F05AF8">
        <w:trPr>
          <w:trHeight w:val="192"/>
        </w:trPr>
        <w:tc>
          <w:tcPr>
            <w:tcW w:w="1831" w:type="dxa"/>
            <w:vMerge/>
          </w:tcPr>
          <w:p w14:paraId="211BCCD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28E396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53D3AC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059326" w14:textId="60D118A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5EB2059" w14:textId="50AB262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1.693</w:t>
            </w:r>
          </w:p>
        </w:tc>
        <w:tc>
          <w:tcPr>
            <w:tcW w:w="1048" w:type="dxa"/>
          </w:tcPr>
          <w:p w14:paraId="0844E6CE" w14:textId="50E40A40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088</w:t>
            </w:r>
          </w:p>
        </w:tc>
      </w:tr>
      <w:tr w:rsidR="00A702C4" w:rsidRPr="008802C8" w14:paraId="3F7B528C" w14:textId="77777777" w:rsidTr="00F05AF8">
        <w:trPr>
          <w:trHeight w:val="320"/>
        </w:trPr>
        <w:tc>
          <w:tcPr>
            <w:tcW w:w="1831" w:type="dxa"/>
          </w:tcPr>
          <w:p w14:paraId="636234F0" w14:textId="3EAE365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323" w:type="dxa"/>
          </w:tcPr>
          <w:p w14:paraId="4995CD0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2E675D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E43376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3B07D9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4D0207F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43387B8F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D5A702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FκB1</w:t>
            </w:r>
          </w:p>
          <w:p w14:paraId="0C2D5760" w14:textId="762B30E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427DC522" w14:textId="218E5A3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D28EBF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5F05A3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2110B7F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96E4876" w14:textId="00C1A58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6A6F304" w14:textId="1FF90D8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6953</w:t>
            </w:r>
          </w:p>
        </w:tc>
        <w:tc>
          <w:tcPr>
            <w:tcW w:w="1048" w:type="dxa"/>
          </w:tcPr>
          <w:p w14:paraId="1DC5AADC" w14:textId="3089D9AE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147</w:t>
            </w:r>
          </w:p>
        </w:tc>
      </w:tr>
      <w:tr w:rsidR="00A702C4" w:rsidRPr="008802C8" w14:paraId="2FE1495D" w14:textId="77777777" w:rsidTr="00F05AF8">
        <w:trPr>
          <w:trHeight w:val="192"/>
        </w:trPr>
        <w:tc>
          <w:tcPr>
            <w:tcW w:w="1831" w:type="dxa"/>
            <w:vMerge/>
          </w:tcPr>
          <w:p w14:paraId="68E8FB4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CFCED4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E2844E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9E8A9B7" w14:textId="3370A61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1887467" w14:textId="039F9EB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6004</w:t>
            </w:r>
          </w:p>
        </w:tc>
        <w:tc>
          <w:tcPr>
            <w:tcW w:w="1048" w:type="dxa"/>
          </w:tcPr>
          <w:p w14:paraId="3AE64B3D" w14:textId="1D9803E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480</w:t>
            </w:r>
          </w:p>
        </w:tc>
      </w:tr>
      <w:tr w:rsidR="00A702C4" w:rsidRPr="008802C8" w14:paraId="0FD6C3E2" w14:textId="77777777" w:rsidTr="00F05AF8">
        <w:trPr>
          <w:trHeight w:val="192"/>
        </w:trPr>
        <w:tc>
          <w:tcPr>
            <w:tcW w:w="1831" w:type="dxa"/>
            <w:vMerge/>
          </w:tcPr>
          <w:p w14:paraId="70C845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E18B1D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46B1E3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72AB53" w14:textId="6BDB2A1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1EBBDF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9657</w:t>
            </w:r>
          </w:p>
          <w:p w14:paraId="665A7722" w14:textId="00271CD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7995175" w14:textId="5BE48985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381</w:t>
            </w:r>
          </w:p>
        </w:tc>
      </w:tr>
      <w:tr w:rsidR="00A702C4" w:rsidRPr="008802C8" w14:paraId="40973D0A" w14:textId="77777777" w:rsidTr="00F05AF8">
        <w:trPr>
          <w:trHeight w:val="192"/>
        </w:trPr>
        <w:tc>
          <w:tcPr>
            <w:tcW w:w="1831" w:type="dxa"/>
          </w:tcPr>
          <w:p w14:paraId="5D276845" w14:textId="17EFD1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323" w:type="dxa"/>
          </w:tcPr>
          <w:p w14:paraId="4BD8132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B62C0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8708C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567FF1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1B24F40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08B8F98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D5685A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FκB2</w:t>
            </w:r>
          </w:p>
          <w:p w14:paraId="5F2407B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B51A93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  <w:p w14:paraId="0448194D" w14:textId="33335AA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 w:val="restart"/>
          </w:tcPr>
          <w:p w14:paraId="76D5652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395FED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5C5DE27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5F03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82CFE63" w14:textId="18C57B7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9889DE9" w14:textId="6B1D8F3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1.743</w:t>
            </w:r>
          </w:p>
        </w:tc>
        <w:tc>
          <w:tcPr>
            <w:tcW w:w="1048" w:type="dxa"/>
          </w:tcPr>
          <w:p w14:paraId="591EABFD" w14:textId="680B2F4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025</w:t>
            </w:r>
          </w:p>
        </w:tc>
      </w:tr>
      <w:tr w:rsidR="00A702C4" w:rsidRPr="008802C8" w14:paraId="6CB441B6" w14:textId="77777777" w:rsidTr="00F05AF8">
        <w:trPr>
          <w:trHeight w:val="192"/>
        </w:trPr>
        <w:tc>
          <w:tcPr>
            <w:tcW w:w="1831" w:type="dxa"/>
            <w:vMerge/>
          </w:tcPr>
          <w:p w14:paraId="3B498A1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F44146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1CEE6F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9806DA0" w14:textId="1021A6F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4815BF4" w14:textId="760F01F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003536</w:t>
            </w:r>
          </w:p>
        </w:tc>
        <w:tc>
          <w:tcPr>
            <w:tcW w:w="1048" w:type="dxa"/>
          </w:tcPr>
          <w:p w14:paraId="61B15FC7" w14:textId="38CBF97D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532</w:t>
            </w:r>
          </w:p>
        </w:tc>
      </w:tr>
      <w:tr w:rsidR="00A702C4" w:rsidRPr="008802C8" w14:paraId="641B36FA" w14:textId="77777777" w:rsidTr="00F05AF8">
        <w:trPr>
          <w:trHeight w:val="192"/>
        </w:trPr>
        <w:tc>
          <w:tcPr>
            <w:tcW w:w="1831" w:type="dxa"/>
            <w:vMerge/>
          </w:tcPr>
          <w:p w14:paraId="5A49DCF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EAE3D9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D7E294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02EEBF" w14:textId="042EFB4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DBD179D" w14:textId="196A24C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 0.4656</w:t>
            </w:r>
          </w:p>
        </w:tc>
        <w:tc>
          <w:tcPr>
            <w:tcW w:w="1048" w:type="dxa"/>
          </w:tcPr>
          <w:p w14:paraId="2A3F93F0" w14:textId="18121EFE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032</w:t>
            </w:r>
          </w:p>
        </w:tc>
      </w:tr>
      <w:tr w:rsidR="00A702C4" w:rsidRPr="008802C8" w14:paraId="79E89DF5" w14:textId="77777777" w:rsidTr="00F05AF8">
        <w:trPr>
          <w:trHeight w:val="192"/>
        </w:trPr>
        <w:tc>
          <w:tcPr>
            <w:tcW w:w="1831" w:type="dxa"/>
          </w:tcPr>
          <w:p w14:paraId="2BA98764" w14:textId="466342C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23" w:type="dxa"/>
          </w:tcPr>
          <w:p w14:paraId="21BBDD0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F1BE76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C8956A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BCDFE4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8A12A83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25DBC664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8D0512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  <w:p w14:paraId="6FEFEAE6" w14:textId="08E5A9F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21368E6" w14:textId="3AC703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FDCB71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1688C1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6</w:t>
            </w:r>
          </w:p>
          <w:p w14:paraId="313915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5EAF895" w14:textId="32D2A10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88392A9" w14:textId="5578412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4.573</w:t>
            </w:r>
          </w:p>
        </w:tc>
        <w:tc>
          <w:tcPr>
            <w:tcW w:w="1048" w:type="dxa"/>
          </w:tcPr>
          <w:p w14:paraId="7A9E4C23" w14:textId="0167D361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</w:tc>
      </w:tr>
      <w:tr w:rsidR="00A702C4" w:rsidRPr="008802C8" w14:paraId="065A728A" w14:textId="77777777" w:rsidTr="00F05AF8">
        <w:trPr>
          <w:trHeight w:val="192"/>
        </w:trPr>
        <w:tc>
          <w:tcPr>
            <w:tcW w:w="1831" w:type="dxa"/>
            <w:vMerge/>
          </w:tcPr>
          <w:p w14:paraId="7B569E8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50D783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0C9AC8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EC62A7" w14:textId="0724E6C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C71F1C9" w14:textId="2DB68FD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5087</w:t>
            </w:r>
          </w:p>
        </w:tc>
        <w:tc>
          <w:tcPr>
            <w:tcW w:w="1048" w:type="dxa"/>
          </w:tcPr>
          <w:p w14:paraId="0A5552E9" w14:textId="4FB9739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844</w:t>
            </w:r>
          </w:p>
        </w:tc>
      </w:tr>
      <w:tr w:rsidR="00A702C4" w:rsidRPr="008802C8" w14:paraId="62F82DD1" w14:textId="77777777" w:rsidTr="00F05AF8">
        <w:trPr>
          <w:trHeight w:val="192"/>
        </w:trPr>
        <w:tc>
          <w:tcPr>
            <w:tcW w:w="1831" w:type="dxa"/>
            <w:vMerge/>
          </w:tcPr>
          <w:p w14:paraId="56E8CCF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C0BAF0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746086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4BCB94C" w14:textId="1893BAA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F9FB8BE" w14:textId="766BD47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9) = 0.3897</w:t>
            </w:r>
          </w:p>
        </w:tc>
        <w:tc>
          <w:tcPr>
            <w:tcW w:w="1048" w:type="dxa"/>
          </w:tcPr>
          <w:p w14:paraId="0D7F2D43" w14:textId="21C367A6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399</w:t>
            </w:r>
          </w:p>
        </w:tc>
      </w:tr>
      <w:tr w:rsidR="00A702C4" w:rsidRPr="008802C8" w14:paraId="0777707F" w14:textId="77777777" w:rsidTr="00F05AF8">
        <w:trPr>
          <w:trHeight w:val="192"/>
        </w:trPr>
        <w:tc>
          <w:tcPr>
            <w:tcW w:w="1831" w:type="dxa"/>
          </w:tcPr>
          <w:p w14:paraId="64C7ECDF" w14:textId="18B4D8A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323" w:type="dxa"/>
          </w:tcPr>
          <w:p w14:paraId="64D713A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A19FC6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1F4FC9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6E8B32C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D26E04A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488F391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70ED221" w14:textId="2D392C6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23" w:type="dxa"/>
            <w:vMerge w:val="restart"/>
          </w:tcPr>
          <w:p w14:paraId="7EA015C0" w14:textId="05683D8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B0C8DE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BABA88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4/6</w:t>
            </w:r>
          </w:p>
          <w:p w14:paraId="4ACDD86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5F3FF4C" w14:textId="036E5C2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BD214B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0.6968</w:t>
            </w:r>
          </w:p>
          <w:p w14:paraId="6DE18129" w14:textId="0C95F01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F24F9C7" w14:textId="05719470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154</w:t>
            </w:r>
          </w:p>
        </w:tc>
      </w:tr>
      <w:tr w:rsidR="00A702C4" w:rsidRPr="008802C8" w14:paraId="3604371C" w14:textId="77777777" w:rsidTr="00F05AF8">
        <w:trPr>
          <w:trHeight w:val="192"/>
        </w:trPr>
        <w:tc>
          <w:tcPr>
            <w:tcW w:w="1831" w:type="dxa"/>
            <w:vMerge/>
          </w:tcPr>
          <w:p w14:paraId="398EBDB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410E77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78C1C0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51C8FBD" w14:textId="71584C0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368887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0.2036</w:t>
            </w:r>
          </w:p>
          <w:p w14:paraId="7DB958E5" w14:textId="1C5312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A944ABE" w14:textId="3C494A9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575</w:t>
            </w:r>
          </w:p>
        </w:tc>
      </w:tr>
      <w:tr w:rsidR="00A702C4" w:rsidRPr="008802C8" w14:paraId="6398034F" w14:textId="77777777" w:rsidTr="00F05AF8">
        <w:trPr>
          <w:trHeight w:val="192"/>
        </w:trPr>
        <w:tc>
          <w:tcPr>
            <w:tcW w:w="1831" w:type="dxa"/>
            <w:vMerge/>
          </w:tcPr>
          <w:p w14:paraId="5AC3101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84CA01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EA751F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4019F31" w14:textId="62BECC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C722668" w14:textId="4CB6834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17) = 3.318</w:t>
            </w:r>
          </w:p>
        </w:tc>
        <w:tc>
          <w:tcPr>
            <w:tcW w:w="1048" w:type="dxa"/>
          </w:tcPr>
          <w:p w14:paraId="22384411" w14:textId="10D77F1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862</w:t>
            </w:r>
          </w:p>
        </w:tc>
      </w:tr>
      <w:tr w:rsidR="00A702C4" w:rsidRPr="008802C8" w14:paraId="5F72F5BF" w14:textId="77777777" w:rsidTr="00F05AF8">
        <w:trPr>
          <w:trHeight w:val="192"/>
        </w:trPr>
        <w:tc>
          <w:tcPr>
            <w:tcW w:w="1831" w:type="dxa"/>
          </w:tcPr>
          <w:p w14:paraId="132E0B23" w14:textId="4CAF310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686DE7F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B69266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F238C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679B09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5797464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21C92EFA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4FAD78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dhb</w:t>
            </w:r>
            <w:proofErr w:type="spellEnd"/>
          </w:p>
          <w:p w14:paraId="4B1A992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671F03D" w14:textId="762C50F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D2A8FD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04DCCD8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015563E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E6BFE8" w14:textId="25C4694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B0801C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5768</w:t>
            </w:r>
          </w:p>
          <w:p w14:paraId="3626C03F" w14:textId="0543644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7AA0D34" w14:textId="7D398E4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564</w:t>
            </w:r>
          </w:p>
        </w:tc>
      </w:tr>
      <w:tr w:rsidR="00A702C4" w:rsidRPr="008802C8" w14:paraId="6D575D2F" w14:textId="77777777" w:rsidTr="00F05AF8">
        <w:trPr>
          <w:trHeight w:val="192"/>
        </w:trPr>
        <w:tc>
          <w:tcPr>
            <w:tcW w:w="1831" w:type="dxa"/>
            <w:vMerge/>
          </w:tcPr>
          <w:p w14:paraId="3E1BF14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10517E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B73A9B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431B1D" w14:textId="2414293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47DDA5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3.452</w:t>
            </w:r>
          </w:p>
          <w:p w14:paraId="4837BF20" w14:textId="799D937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DAC12BB" w14:textId="5B2E917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79</w:t>
            </w:r>
          </w:p>
        </w:tc>
      </w:tr>
      <w:tr w:rsidR="00A702C4" w:rsidRPr="008802C8" w14:paraId="2C4EEC18" w14:textId="77777777" w:rsidTr="00F05AF8">
        <w:trPr>
          <w:trHeight w:val="192"/>
        </w:trPr>
        <w:tc>
          <w:tcPr>
            <w:tcW w:w="1831" w:type="dxa"/>
            <w:vMerge/>
          </w:tcPr>
          <w:p w14:paraId="4B9EB85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31249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FA81A2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EFFD123" w14:textId="248ED20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61D1E6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7301</w:t>
            </w:r>
          </w:p>
          <w:p w14:paraId="62CED15E" w14:textId="480943E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342FF75" w14:textId="7625366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030</w:t>
            </w:r>
          </w:p>
        </w:tc>
      </w:tr>
      <w:tr w:rsidR="00A702C4" w:rsidRPr="008802C8" w14:paraId="525B9CE4" w14:textId="77777777" w:rsidTr="00F05AF8">
        <w:trPr>
          <w:trHeight w:val="192"/>
        </w:trPr>
        <w:tc>
          <w:tcPr>
            <w:tcW w:w="1831" w:type="dxa"/>
          </w:tcPr>
          <w:p w14:paraId="55751D9E" w14:textId="3C6867C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08FE2B2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9C9B76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A8DD48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E1EAD9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9F620F7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034B5B1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15C11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Uqcrc1</w:t>
            </w:r>
          </w:p>
          <w:p w14:paraId="00C851D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FF781FD" w14:textId="3425BFBF" w:rsidR="00A702C4" w:rsidRPr="008802C8" w:rsidRDefault="00A702C4" w:rsidP="00A702C4">
            <w:pPr>
              <w:tabs>
                <w:tab w:val="left" w:pos="8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739DD4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71EAACE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1602560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2ABF08F" w14:textId="52F912E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8563BA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1584</w:t>
            </w:r>
          </w:p>
          <w:p w14:paraId="1AB39FF4" w14:textId="6EE26A6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80C19EC" w14:textId="5F3B1716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948</w:t>
            </w:r>
          </w:p>
        </w:tc>
      </w:tr>
      <w:tr w:rsidR="00A702C4" w:rsidRPr="008802C8" w14:paraId="519B45C2" w14:textId="77777777" w:rsidTr="00F05AF8">
        <w:trPr>
          <w:trHeight w:val="192"/>
        </w:trPr>
        <w:tc>
          <w:tcPr>
            <w:tcW w:w="1831" w:type="dxa"/>
            <w:vMerge/>
          </w:tcPr>
          <w:p w14:paraId="7CF31C0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58851F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9BCDAC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21D5AA" w14:textId="78F1814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3F97C4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3.707</w:t>
            </w:r>
          </w:p>
          <w:p w14:paraId="1EB451ED" w14:textId="5C7317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6B7BB5B" w14:textId="75217074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</w:tr>
      <w:tr w:rsidR="00A702C4" w:rsidRPr="008802C8" w14:paraId="0E85C56A" w14:textId="77777777" w:rsidTr="00F05AF8">
        <w:trPr>
          <w:trHeight w:val="192"/>
        </w:trPr>
        <w:tc>
          <w:tcPr>
            <w:tcW w:w="1831" w:type="dxa"/>
            <w:vMerge/>
          </w:tcPr>
          <w:p w14:paraId="4CD00A0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41E881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2588FE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94B8A8" w14:textId="1EE408F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D393BF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3296</w:t>
            </w:r>
          </w:p>
          <w:p w14:paraId="09E77A18" w14:textId="09D4F3B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043A7B7" w14:textId="07BDF761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723</w:t>
            </w:r>
          </w:p>
        </w:tc>
      </w:tr>
      <w:tr w:rsidR="00A702C4" w:rsidRPr="008802C8" w14:paraId="78973B1F" w14:textId="77777777" w:rsidTr="00F05AF8">
        <w:trPr>
          <w:trHeight w:val="192"/>
        </w:trPr>
        <w:tc>
          <w:tcPr>
            <w:tcW w:w="1831" w:type="dxa"/>
          </w:tcPr>
          <w:p w14:paraId="11C9E251" w14:textId="3935973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08FC049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7499D9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E2F067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D18CD7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B8E2E68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0994C671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9282C54" w14:textId="1CF827D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ox5b</w:t>
            </w:r>
          </w:p>
        </w:tc>
        <w:tc>
          <w:tcPr>
            <w:tcW w:w="1323" w:type="dxa"/>
            <w:vMerge w:val="restart"/>
          </w:tcPr>
          <w:p w14:paraId="75396B61" w14:textId="771C93E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E63055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57D0E7B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65173E9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7C9DC16" w14:textId="045572A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D1B519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4.389</w:t>
            </w:r>
          </w:p>
          <w:p w14:paraId="5C52A27E" w14:textId="33EEBEA1" w:rsidR="00A702C4" w:rsidRPr="008802C8" w:rsidRDefault="00A702C4" w:rsidP="00A702C4">
            <w:pPr>
              <w:tabs>
                <w:tab w:val="left" w:pos="25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930A0C6" w14:textId="7C161C84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91</w:t>
            </w:r>
          </w:p>
        </w:tc>
      </w:tr>
      <w:tr w:rsidR="00A702C4" w:rsidRPr="008802C8" w14:paraId="5B199D2C" w14:textId="77777777" w:rsidTr="00F05AF8">
        <w:trPr>
          <w:trHeight w:val="192"/>
        </w:trPr>
        <w:tc>
          <w:tcPr>
            <w:tcW w:w="1831" w:type="dxa"/>
            <w:vMerge/>
          </w:tcPr>
          <w:p w14:paraId="2B8D8F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0D47DE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2EDF8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70B46A" w14:textId="7750EE2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6CD7E9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766</w:t>
            </w:r>
          </w:p>
          <w:p w14:paraId="1CB78BD4" w14:textId="1EAC5B9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87C140A" w14:textId="447F90F9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19</w:t>
            </w:r>
          </w:p>
        </w:tc>
      </w:tr>
      <w:tr w:rsidR="00A702C4" w:rsidRPr="008802C8" w14:paraId="3F096FAE" w14:textId="77777777" w:rsidTr="00F05AF8">
        <w:trPr>
          <w:trHeight w:val="192"/>
        </w:trPr>
        <w:tc>
          <w:tcPr>
            <w:tcW w:w="1831" w:type="dxa"/>
            <w:vMerge/>
          </w:tcPr>
          <w:p w14:paraId="00AF7D2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760DE5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A3D962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B63B78" w14:textId="6CE979F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3FA07C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2.144</w:t>
            </w:r>
          </w:p>
          <w:p w14:paraId="18E501CB" w14:textId="72094F36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4828A89" w14:textId="3A0A0722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586</w:t>
            </w:r>
          </w:p>
        </w:tc>
      </w:tr>
      <w:tr w:rsidR="00A702C4" w:rsidRPr="008802C8" w14:paraId="08467D46" w14:textId="77777777" w:rsidTr="00F05AF8">
        <w:trPr>
          <w:trHeight w:val="192"/>
        </w:trPr>
        <w:tc>
          <w:tcPr>
            <w:tcW w:w="1831" w:type="dxa"/>
          </w:tcPr>
          <w:p w14:paraId="06B1DE2E" w14:textId="07E3A29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A</w:t>
            </w:r>
          </w:p>
        </w:tc>
        <w:tc>
          <w:tcPr>
            <w:tcW w:w="1323" w:type="dxa"/>
          </w:tcPr>
          <w:p w14:paraId="70A545C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F71DC0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13979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0AB76E3" w14:textId="77777777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CFCC60B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105313D7" w14:textId="77777777" w:rsidTr="00F05AF8">
        <w:trPr>
          <w:trHeight w:val="192"/>
        </w:trPr>
        <w:tc>
          <w:tcPr>
            <w:tcW w:w="1831" w:type="dxa"/>
            <w:vMerge w:val="restart"/>
          </w:tcPr>
          <w:p w14:paraId="7CD2D11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51139163" w14:textId="36DB50F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6BD5336" w14:textId="3EAC9D6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F1E37E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455466F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582E2D0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838EC2" w14:textId="51FE48D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808A16A" w14:textId="233CAA9C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880</w:t>
            </w:r>
          </w:p>
        </w:tc>
        <w:tc>
          <w:tcPr>
            <w:tcW w:w="1048" w:type="dxa"/>
          </w:tcPr>
          <w:p w14:paraId="1E251994" w14:textId="6969E1FC" w:rsidR="00A702C4" w:rsidRPr="008802C8" w:rsidRDefault="00A702C4" w:rsidP="00A702C4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830</w:t>
            </w:r>
          </w:p>
        </w:tc>
      </w:tr>
      <w:tr w:rsidR="00A702C4" w:rsidRPr="008802C8" w14:paraId="28D620AC" w14:textId="77777777" w:rsidTr="00F05AF8">
        <w:trPr>
          <w:trHeight w:val="192"/>
        </w:trPr>
        <w:tc>
          <w:tcPr>
            <w:tcW w:w="1831" w:type="dxa"/>
            <w:vMerge/>
          </w:tcPr>
          <w:p w14:paraId="4B50A00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F1730F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7BF1F9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A2BE15D" w14:textId="1E0F6D0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07169C6" w14:textId="50D7196F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890</w:t>
            </w:r>
          </w:p>
        </w:tc>
        <w:tc>
          <w:tcPr>
            <w:tcW w:w="1048" w:type="dxa"/>
          </w:tcPr>
          <w:p w14:paraId="49F3CB96" w14:textId="66F79A61" w:rsidR="00A702C4" w:rsidRPr="008802C8" w:rsidRDefault="00A702C4" w:rsidP="00A702C4">
            <w:pPr>
              <w:spacing w:after="1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819</w:t>
            </w:r>
          </w:p>
        </w:tc>
      </w:tr>
      <w:tr w:rsidR="00A702C4" w:rsidRPr="008802C8" w14:paraId="745B59AE" w14:textId="77777777" w:rsidTr="00F05AF8">
        <w:trPr>
          <w:trHeight w:val="192"/>
        </w:trPr>
        <w:tc>
          <w:tcPr>
            <w:tcW w:w="1831" w:type="dxa"/>
            <w:vMerge/>
          </w:tcPr>
          <w:p w14:paraId="1A7E0D3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0CDAB2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D2AFB0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EC7CD5" w14:textId="43EA5A0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F7DA995" w14:textId="108C6968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03228</w:t>
            </w:r>
          </w:p>
        </w:tc>
        <w:tc>
          <w:tcPr>
            <w:tcW w:w="1048" w:type="dxa"/>
          </w:tcPr>
          <w:p w14:paraId="22DF876E" w14:textId="75B46A5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589</w:t>
            </w:r>
          </w:p>
        </w:tc>
      </w:tr>
      <w:tr w:rsidR="00A702C4" w:rsidRPr="008802C8" w14:paraId="365662BF" w14:textId="77777777" w:rsidTr="00F05AF8">
        <w:trPr>
          <w:trHeight w:val="192"/>
        </w:trPr>
        <w:tc>
          <w:tcPr>
            <w:tcW w:w="1831" w:type="dxa"/>
          </w:tcPr>
          <w:p w14:paraId="564E2046" w14:textId="1F2C872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B</w:t>
            </w:r>
          </w:p>
        </w:tc>
        <w:tc>
          <w:tcPr>
            <w:tcW w:w="1323" w:type="dxa"/>
          </w:tcPr>
          <w:p w14:paraId="0E38FF4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BA675E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C05E55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93C7DA6" w14:textId="77777777" w:rsidR="00A702C4" w:rsidRPr="008802C8" w:rsidRDefault="00A702C4" w:rsidP="00A702C4">
            <w:pPr>
              <w:tabs>
                <w:tab w:val="left" w:pos="7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0ACF596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7E871DEB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CD6568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02B1077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5C7757B6" w14:textId="65C2681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E1FF52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5B0D896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5E9E71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F7C6C16" w14:textId="315C136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460FCA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384</w:t>
            </w:r>
          </w:p>
          <w:p w14:paraId="651C07AB" w14:textId="018A0EF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F5F1A76" w14:textId="07C89EC2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509</w:t>
            </w:r>
          </w:p>
        </w:tc>
      </w:tr>
      <w:tr w:rsidR="00A702C4" w:rsidRPr="008802C8" w14:paraId="7AD40657" w14:textId="77777777" w:rsidTr="00F05AF8">
        <w:trPr>
          <w:trHeight w:val="192"/>
        </w:trPr>
        <w:tc>
          <w:tcPr>
            <w:tcW w:w="1831" w:type="dxa"/>
            <w:vMerge/>
          </w:tcPr>
          <w:p w14:paraId="2093C6B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03B4E8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E41123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163F0FE" w14:textId="367F2C0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7C8E12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2342</w:t>
            </w:r>
          </w:p>
          <w:p w14:paraId="75DD76CA" w14:textId="7A2D6C6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C2321C9" w14:textId="00739D59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328</w:t>
            </w:r>
          </w:p>
        </w:tc>
      </w:tr>
      <w:tr w:rsidR="00A702C4" w:rsidRPr="008802C8" w14:paraId="0847DF7D" w14:textId="77777777" w:rsidTr="00F05AF8">
        <w:trPr>
          <w:trHeight w:val="192"/>
        </w:trPr>
        <w:tc>
          <w:tcPr>
            <w:tcW w:w="1831" w:type="dxa"/>
            <w:vMerge/>
          </w:tcPr>
          <w:p w14:paraId="33042E2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26B02B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E53954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7917445" w14:textId="6E68079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7F7344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05736</w:t>
            </w:r>
          </w:p>
          <w:p w14:paraId="40AB9B73" w14:textId="0B3B5A4E" w:rsidR="00A702C4" w:rsidRPr="008802C8" w:rsidRDefault="00A702C4" w:rsidP="00A702C4">
            <w:pPr>
              <w:tabs>
                <w:tab w:val="left" w:pos="7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2775D6D" w14:textId="519D245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128</w:t>
            </w:r>
          </w:p>
        </w:tc>
      </w:tr>
      <w:tr w:rsidR="00A702C4" w:rsidRPr="008802C8" w14:paraId="1B0F87A7" w14:textId="77777777" w:rsidTr="00F05AF8">
        <w:trPr>
          <w:trHeight w:val="192"/>
        </w:trPr>
        <w:tc>
          <w:tcPr>
            <w:tcW w:w="1831" w:type="dxa"/>
          </w:tcPr>
          <w:p w14:paraId="2CF9D1ED" w14:textId="78CBD2F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C</w:t>
            </w:r>
          </w:p>
        </w:tc>
        <w:tc>
          <w:tcPr>
            <w:tcW w:w="1323" w:type="dxa"/>
          </w:tcPr>
          <w:p w14:paraId="06F72E8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3C13B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722CEC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D627570" w14:textId="77777777" w:rsidR="00A702C4" w:rsidRPr="008802C8" w:rsidRDefault="00A702C4" w:rsidP="00A702C4">
            <w:pPr>
              <w:tabs>
                <w:tab w:val="left" w:pos="75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54033C9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1446DF45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923C1D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FκB2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12B98F39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3B84243" w14:textId="6BCF766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0FDEA1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780B4A4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2CED179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EADE2DB" w14:textId="642C72C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2F36424" w14:textId="183C547A" w:rsidR="00A702C4" w:rsidRPr="008802C8" w:rsidRDefault="00A702C4" w:rsidP="00A702C4">
            <w:pPr>
              <w:tabs>
                <w:tab w:val="left" w:pos="58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3087</w:t>
            </w:r>
          </w:p>
        </w:tc>
        <w:tc>
          <w:tcPr>
            <w:tcW w:w="1048" w:type="dxa"/>
          </w:tcPr>
          <w:p w14:paraId="5E559520" w14:textId="5D817C6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836</w:t>
            </w:r>
          </w:p>
        </w:tc>
      </w:tr>
      <w:tr w:rsidR="00A702C4" w:rsidRPr="008802C8" w14:paraId="46B1ADCF" w14:textId="77777777" w:rsidTr="00F05AF8">
        <w:trPr>
          <w:trHeight w:val="192"/>
        </w:trPr>
        <w:tc>
          <w:tcPr>
            <w:tcW w:w="1831" w:type="dxa"/>
            <w:vMerge/>
          </w:tcPr>
          <w:p w14:paraId="7DF00A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CC0251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25CC70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C4CAE0F" w14:textId="4B8F2C9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9EDD6D4" w14:textId="4EAEE2F7" w:rsidR="00A702C4" w:rsidRPr="008802C8" w:rsidRDefault="00A702C4" w:rsidP="00A702C4">
            <w:pPr>
              <w:tabs>
                <w:tab w:val="left" w:pos="53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3.633</w:t>
            </w:r>
          </w:p>
        </w:tc>
        <w:tc>
          <w:tcPr>
            <w:tcW w:w="1048" w:type="dxa"/>
          </w:tcPr>
          <w:p w14:paraId="24575DAE" w14:textId="26460176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87</w:t>
            </w:r>
          </w:p>
        </w:tc>
      </w:tr>
      <w:tr w:rsidR="00A702C4" w:rsidRPr="008802C8" w14:paraId="3B037CD7" w14:textId="77777777" w:rsidTr="00F05AF8">
        <w:trPr>
          <w:trHeight w:val="192"/>
        </w:trPr>
        <w:tc>
          <w:tcPr>
            <w:tcW w:w="1831" w:type="dxa"/>
            <w:vMerge/>
          </w:tcPr>
          <w:p w14:paraId="2965B09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D35961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BCC7B8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EAC9FB8" w14:textId="66B2DCA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4EECE87" w14:textId="76C75212" w:rsidR="00A702C4" w:rsidRPr="008802C8" w:rsidRDefault="00A702C4" w:rsidP="00A702C4">
            <w:pPr>
              <w:tabs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4.095</w:t>
            </w:r>
          </w:p>
        </w:tc>
        <w:tc>
          <w:tcPr>
            <w:tcW w:w="1048" w:type="dxa"/>
          </w:tcPr>
          <w:p w14:paraId="5875D1EE" w14:textId="57A47C3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43</w:t>
            </w:r>
          </w:p>
        </w:tc>
      </w:tr>
      <w:tr w:rsidR="00A702C4" w:rsidRPr="008802C8" w14:paraId="2277C154" w14:textId="77777777" w:rsidTr="00F05AF8">
        <w:trPr>
          <w:trHeight w:val="192"/>
        </w:trPr>
        <w:tc>
          <w:tcPr>
            <w:tcW w:w="1831" w:type="dxa"/>
          </w:tcPr>
          <w:p w14:paraId="067B46C2" w14:textId="78BD592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D</w:t>
            </w:r>
          </w:p>
        </w:tc>
        <w:tc>
          <w:tcPr>
            <w:tcW w:w="1323" w:type="dxa"/>
          </w:tcPr>
          <w:p w14:paraId="4256253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7DDDA2C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BAFEF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2D5276C" w14:textId="77777777" w:rsidR="00A702C4" w:rsidRPr="008802C8" w:rsidRDefault="00A702C4" w:rsidP="00A702C4">
            <w:pPr>
              <w:tabs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6562936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6ABA25BE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9E7DED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15FD0E7F" w14:textId="4FF0BBF1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2821D955" w14:textId="2F5BE9E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428B43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5897248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7EB4408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41D41E1" w14:textId="396255C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960203B" w14:textId="0C82306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15.17</w:t>
            </w:r>
          </w:p>
        </w:tc>
        <w:tc>
          <w:tcPr>
            <w:tcW w:w="1048" w:type="dxa"/>
          </w:tcPr>
          <w:p w14:paraId="17C13926" w14:textId="7987A938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702C4" w:rsidRPr="008802C8" w14:paraId="063314CD" w14:textId="77777777" w:rsidTr="00F05AF8">
        <w:trPr>
          <w:trHeight w:val="192"/>
        </w:trPr>
        <w:tc>
          <w:tcPr>
            <w:tcW w:w="1831" w:type="dxa"/>
            <w:vMerge/>
          </w:tcPr>
          <w:p w14:paraId="0246DA0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327A0A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24BEE0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5F789F0" w14:textId="6473C65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4739EA5" w14:textId="488C371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3.839</w:t>
            </w:r>
          </w:p>
        </w:tc>
        <w:tc>
          <w:tcPr>
            <w:tcW w:w="1048" w:type="dxa"/>
          </w:tcPr>
          <w:p w14:paraId="2299ED58" w14:textId="462A5E7F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18</w:t>
            </w:r>
          </w:p>
        </w:tc>
      </w:tr>
      <w:tr w:rsidR="00A702C4" w:rsidRPr="008802C8" w14:paraId="6979FA4D" w14:textId="77777777" w:rsidTr="00F05AF8">
        <w:trPr>
          <w:trHeight w:val="192"/>
        </w:trPr>
        <w:tc>
          <w:tcPr>
            <w:tcW w:w="1831" w:type="dxa"/>
            <w:vMerge/>
          </w:tcPr>
          <w:p w14:paraId="70B1A90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AAF5AD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43D0BE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FD7070" w14:textId="6278129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B14E1FB" w14:textId="336F012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0.1791</w:t>
            </w:r>
          </w:p>
        </w:tc>
        <w:tc>
          <w:tcPr>
            <w:tcW w:w="1048" w:type="dxa"/>
          </w:tcPr>
          <w:p w14:paraId="6B2E4780" w14:textId="448B1EA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759</w:t>
            </w:r>
          </w:p>
        </w:tc>
      </w:tr>
      <w:tr w:rsidR="00A702C4" w:rsidRPr="008802C8" w14:paraId="2E63BB3F" w14:textId="77777777" w:rsidTr="00F05AF8">
        <w:trPr>
          <w:trHeight w:val="192"/>
        </w:trPr>
        <w:tc>
          <w:tcPr>
            <w:tcW w:w="1831" w:type="dxa"/>
          </w:tcPr>
          <w:p w14:paraId="712E63C3" w14:textId="1AA439D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E</w:t>
            </w:r>
          </w:p>
        </w:tc>
        <w:tc>
          <w:tcPr>
            <w:tcW w:w="1323" w:type="dxa"/>
          </w:tcPr>
          <w:p w14:paraId="1BB618F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3E88F9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BD8DE0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9CBAF4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60F274F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1FDB99E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8FFDE3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3AFC0C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5AE32" w14:textId="297BF22E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78A8A7A0" w14:textId="726B859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1F0E5F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7</w:t>
            </w:r>
          </w:p>
          <w:p w14:paraId="31B430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7</w:t>
            </w:r>
          </w:p>
          <w:p w14:paraId="4D7838C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827F6AD" w14:textId="68A5D4F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A3AD5A5" w14:textId="3CE9110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12.24</w:t>
            </w:r>
          </w:p>
        </w:tc>
        <w:tc>
          <w:tcPr>
            <w:tcW w:w="1048" w:type="dxa"/>
          </w:tcPr>
          <w:p w14:paraId="7E23009E" w14:textId="543F23F1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A702C4" w:rsidRPr="008802C8" w14:paraId="4AC6CD72" w14:textId="77777777" w:rsidTr="00F05AF8">
        <w:trPr>
          <w:trHeight w:val="192"/>
        </w:trPr>
        <w:tc>
          <w:tcPr>
            <w:tcW w:w="1831" w:type="dxa"/>
            <w:vMerge/>
          </w:tcPr>
          <w:p w14:paraId="46ABC0A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609C38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F9F8A4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688BD61" w14:textId="1552ABB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C04B3AA" w14:textId="1F9188A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2.659</w:t>
            </w:r>
          </w:p>
        </w:tc>
        <w:tc>
          <w:tcPr>
            <w:tcW w:w="1048" w:type="dxa"/>
          </w:tcPr>
          <w:p w14:paraId="1B6D4A44" w14:textId="2D346954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178</w:t>
            </w:r>
          </w:p>
        </w:tc>
      </w:tr>
      <w:tr w:rsidR="00A702C4" w:rsidRPr="008802C8" w14:paraId="5F7549BE" w14:textId="77777777" w:rsidTr="00F05AF8">
        <w:trPr>
          <w:trHeight w:val="192"/>
        </w:trPr>
        <w:tc>
          <w:tcPr>
            <w:tcW w:w="1831" w:type="dxa"/>
            <w:vMerge/>
          </w:tcPr>
          <w:p w14:paraId="47C477D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7363C6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6B76E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60A370B" w14:textId="4EB97C4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B0491B9" w14:textId="3CE0A10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1) = 0.01486</w:t>
            </w:r>
          </w:p>
        </w:tc>
        <w:tc>
          <w:tcPr>
            <w:tcW w:w="1048" w:type="dxa"/>
          </w:tcPr>
          <w:p w14:paraId="395726B9" w14:textId="108F6EF4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041</w:t>
            </w:r>
          </w:p>
        </w:tc>
      </w:tr>
      <w:tr w:rsidR="00A702C4" w:rsidRPr="008802C8" w14:paraId="3E3032F0" w14:textId="77777777" w:rsidTr="00F05AF8">
        <w:trPr>
          <w:trHeight w:val="192"/>
        </w:trPr>
        <w:tc>
          <w:tcPr>
            <w:tcW w:w="1831" w:type="dxa"/>
          </w:tcPr>
          <w:p w14:paraId="787CA3DE" w14:textId="32F57DE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F</w:t>
            </w:r>
          </w:p>
        </w:tc>
        <w:tc>
          <w:tcPr>
            <w:tcW w:w="1323" w:type="dxa"/>
          </w:tcPr>
          <w:p w14:paraId="60A77A5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40DAE8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BED57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B331CB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2E09E93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3B09627D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555066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632EFE60" w14:textId="74A917C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CE19F44" w14:textId="69E2809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16C1A6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1B3D39A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4E1C1E6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7C82EB0" w14:textId="16D8C46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30276F8" w14:textId="14F2B6D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0.3014</w:t>
            </w:r>
          </w:p>
        </w:tc>
        <w:tc>
          <w:tcPr>
            <w:tcW w:w="1048" w:type="dxa"/>
          </w:tcPr>
          <w:p w14:paraId="309ABB1F" w14:textId="3E5D751B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881</w:t>
            </w:r>
          </w:p>
        </w:tc>
      </w:tr>
      <w:tr w:rsidR="00A702C4" w:rsidRPr="008802C8" w14:paraId="417655ED" w14:textId="77777777" w:rsidTr="00F05AF8">
        <w:trPr>
          <w:trHeight w:val="192"/>
        </w:trPr>
        <w:tc>
          <w:tcPr>
            <w:tcW w:w="1831" w:type="dxa"/>
            <w:vMerge/>
          </w:tcPr>
          <w:p w14:paraId="7214212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949143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39A22D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370178" w14:textId="2262513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5BE3141" w14:textId="30D2A4F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3.780</w:t>
            </w:r>
          </w:p>
        </w:tc>
        <w:tc>
          <w:tcPr>
            <w:tcW w:w="1048" w:type="dxa"/>
          </w:tcPr>
          <w:p w14:paraId="6C743731" w14:textId="1C0F667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637</w:t>
            </w:r>
          </w:p>
        </w:tc>
      </w:tr>
      <w:tr w:rsidR="00A702C4" w:rsidRPr="008802C8" w14:paraId="46E9B1E7" w14:textId="77777777" w:rsidTr="00F05AF8">
        <w:trPr>
          <w:trHeight w:val="192"/>
        </w:trPr>
        <w:tc>
          <w:tcPr>
            <w:tcW w:w="1831" w:type="dxa"/>
            <w:vMerge/>
          </w:tcPr>
          <w:p w14:paraId="73CB3A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68257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155AE7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12A90E" w14:textId="15DB52D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A064A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2.431</w:t>
            </w:r>
          </w:p>
          <w:p w14:paraId="76E55F95" w14:textId="6425DF5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890D289" w14:textId="7E6C2570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321</w:t>
            </w:r>
          </w:p>
        </w:tc>
      </w:tr>
      <w:tr w:rsidR="00A702C4" w:rsidRPr="008802C8" w14:paraId="191F0CD2" w14:textId="77777777" w:rsidTr="00F05AF8">
        <w:trPr>
          <w:trHeight w:val="192"/>
        </w:trPr>
        <w:tc>
          <w:tcPr>
            <w:tcW w:w="1831" w:type="dxa"/>
          </w:tcPr>
          <w:p w14:paraId="74966988" w14:textId="64CF9EF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G</w:t>
            </w:r>
          </w:p>
        </w:tc>
        <w:tc>
          <w:tcPr>
            <w:tcW w:w="1323" w:type="dxa"/>
          </w:tcPr>
          <w:p w14:paraId="495B769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54E0BC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9CC4A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5301B2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18E3F4C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6F6F238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72CA31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Ndufs8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4B7D352C" w14:textId="31B9147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1D6DC6AF" w14:textId="2679888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F76FDA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32EDD75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4EEE977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3522BF" w14:textId="696C19F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0EED7C9" w14:textId="732D43B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562</w:t>
            </w:r>
          </w:p>
        </w:tc>
        <w:tc>
          <w:tcPr>
            <w:tcW w:w="1048" w:type="dxa"/>
          </w:tcPr>
          <w:p w14:paraId="05D8F657" w14:textId="2A8BB0A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235</w:t>
            </w:r>
          </w:p>
        </w:tc>
      </w:tr>
      <w:tr w:rsidR="00A702C4" w:rsidRPr="008802C8" w14:paraId="7327B416" w14:textId="77777777" w:rsidTr="00F05AF8">
        <w:trPr>
          <w:trHeight w:val="192"/>
        </w:trPr>
        <w:tc>
          <w:tcPr>
            <w:tcW w:w="1831" w:type="dxa"/>
            <w:vMerge/>
          </w:tcPr>
          <w:p w14:paraId="15B397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5CF0F1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38271C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E54586F" w14:textId="4C04C32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C60661E" w14:textId="6DC033E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7723</w:t>
            </w:r>
          </w:p>
        </w:tc>
        <w:tc>
          <w:tcPr>
            <w:tcW w:w="1048" w:type="dxa"/>
          </w:tcPr>
          <w:p w14:paraId="193A7859" w14:textId="01949C69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882</w:t>
            </w:r>
          </w:p>
        </w:tc>
      </w:tr>
      <w:tr w:rsidR="00A702C4" w:rsidRPr="008802C8" w14:paraId="4B29B6BD" w14:textId="77777777" w:rsidTr="00F05AF8">
        <w:trPr>
          <w:trHeight w:val="192"/>
        </w:trPr>
        <w:tc>
          <w:tcPr>
            <w:tcW w:w="1831" w:type="dxa"/>
            <w:vMerge/>
          </w:tcPr>
          <w:p w14:paraId="5534B45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1F658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2BC4DD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D03CB82" w14:textId="3D411A1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593F70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2200</w:t>
            </w:r>
          </w:p>
          <w:p w14:paraId="7FBDD9E2" w14:textId="556251C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15CAB70" w14:textId="1878655E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433</w:t>
            </w:r>
          </w:p>
        </w:tc>
      </w:tr>
      <w:tr w:rsidR="00A702C4" w:rsidRPr="008802C8" w14:paraId="3E510255" w14:textId="77777777" w:rsidTr="00F05AF8">
        <w:trPr>
          <w:trHeight w:val="192"/>
        </w:trPr>
        <w:tc>
          <w:tcPr>
            <w:tcW w:w="1831" w:type="dxa"/>
          </w:tcPr>
          <w:p w14:paraId="56F659FC" w14:textId="61E5BC9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H</w:t>
            </w:r>
          </w:p>
        </w:tc>
        <w:tc>
          <w:tcPr>
            <w:tcW w:w="1323" w:type="dxa"/>
          </w:tcPr>
          <w:p w14:paraId="43E705D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0D8F00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D7C7F2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C27C44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CA0C275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39AF6FD5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927CF83" w14:textId="637D4A6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tp5a1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</w:tc>
        <w:tc>
          <w:tcPr>
            <w:tcW w:w="1323" w:type="dxa"/>
            <w:vMerge w:val="restart"/>
          </w:tcPr>
          <w:p w14:paraId="2750A49D" w14:textId="589C001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3BC9F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2631FCA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5FA3892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FD2C32B" w14:textId="66B72F2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BF51CC1" w14:textId="1C9978E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01638</w:t>
            </w:r>
          </w:p>
        </w:tc>
        <w:tc>
          <w:tcPr>
            <w:tcW w:w="1048" w:type="dxa"/>
          </w:tcPr>
          <w:p w14:paraId="655CF1A7" w14:textId="46C058E3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992</w:t>
            </w:r>
          </w:p>
        </w:tc>
      </w:tr>
      <w:tr w:rsidR="00A702C4" w:rsidRPr="008802C8" w14:paraId="7D3626E9" w14:textId="77777777" w:rsidTr="00F05AF8">
        <w:trPr>
          <w:trHeight w:val="192"/>
        </w:trPr>
        <w:tc>
          <w:tcPr>
            <w:tcW w:w="1831" w:type="dxa"/>
            <w:vMerge/>
          </w:tcPr>
          <w:p w14:paraId="1A6201E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CEF548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48BA56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561845" w14:textId="5C1ED8E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7FB7E01" w14:textId="77777777" w:rsidR="00A702C4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02016</w:t>
            </w:r>
          </w:p>
          <w:p w14:paraId="3AFB9EBB" w14:textId="2674DB7C" w:rsidR="00AF3923" w:rsidRPr="008802C8" w:rsidRDefault="00AF3923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20537AF" w14:textId="6C14E049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883</w:t>
            </w:r>
          </w:p>
        </w:tc>
      </w:tr>
      <w:tr w:rsidR="00A702C4" w:rsidRPr="008802C8" w14:paraId="185860EB" w14:textId="77777777" w:rsidTr="00F05AF8">
        <w:trPr>
          <w:trHeight w:val="192"/>
        </w:trPr>
        <w:tc>
          <w:tcPr>
            <w:tcW w:w="1831" w:type="dxa"/>
            <w:vMerge/>
          </w:tcPr>
          <w:p w14:paraId="217FBFE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CF1626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359A5D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13C3CC9" w14:textId="77ED523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678185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1.657</w:t>
            </w:r>
          </w:p>
          <w:p w14:paraId="0504DAA1" w14:textId="1452101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643F69B" w14:textId="284BA8E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103</w:t>
            </w:r>
          </w:p>
        </w:tc>
      </w:tr>
      <w:tr w:rsidR="00A702C4" w:rsidRPr="008802C8" w14:paraId="1EBCD207" w14:textId="77777777" w:rsidTr="00F05AF8">
        <w:trPr>
          <w:trHeight w:val="320"/>
        </w:trPr>
        <w:tc>
          <w:tcPr>
            <w:tcW w:w="1831" w:type="dxa"/>
          </w:tcPr>
          <w:p w14:paraId="0D1834B4" w14:textId="77E6313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323" w:type="dxa"/>
          </w:tcPr>
          <w:p w14:paraId="74AA91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E8FE5C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16FD8E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3AE0807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1AE1733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62CA00FB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940DF6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FAP-RN</w:t>
            </w:r>
          </w:p>
          <w:p w14:paraId="4CD2097E" w14:textId="3C36C6D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30C31465" w14:textId="1406585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277696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4A137AE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66909C3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4C5134A" w14:textId="06D4678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07491BC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2411</w:t>
            </w:r>
          </w:p>
          <w:p w14:paraId="2781D1A8" w14:textId="1D949AA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A54D05B" w14:textId="68FD049A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278</w:t>
            </w:r>
          </w:p>
        </w:tc>
      </w:tr>
      <w:tr w:rsidR="00A702C4" w:rsidRPr="008802C8" w14:paraId="62905204" w14:textId="77777777" w:rsidTr="00F05AF8">
        <w:trPr>
          <w:trHeight w:val="192"/>
        </w:trPr>
        <w:tc>
          <w:tcPr>
            <w:tcW w:w="1831" w:type="dxa"/>
            <w:vMerge/>
          </w:tcPr>
          <w:p w14:paraId="7A9499C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1DCB6D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B5F5C0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595C8C" w14:textId="4DA67A4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B909B4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3811</w:t>
            </w:r>
          </w:p>
          <w:p w14:paraId="434013BE" w14:textId="06AE236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C42324C" w14:textId="6190FAEF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428</w:t>
            </w:r>
          </w:p>
        </w:tc>
      </w:tr>
      <w:tr w:rsidR="00A702C4" w:rsidRPr="008802C8" w14:paraId="48B1F6D5" w14:textId="77777777" w:rsidTr="00F05AF8">
        <w:trPr>
          <w:trHeight w:val="192"/>
        </w:trPr>
        <w:tc>
          <w:tcPr>
            <w:tcW w:w="1831" w:type="dxa"/>
            <w:vMerge/>
          </w:tcPr>
          <w:p w14:paraId="55A75D6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0B8607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C587ED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A076D0D" w14:textId="11F79ED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9EF6F3A" w14:textId="63951C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4) = 0.04455</w:t>
            </w:r>
          </w:p>
        </w:tc>
        <w:tc>
          <w:tcPr>
            <w:tcW w:w="1048" w:type="dxa"/>
          </w:tcPr>
          <w:p w14:paraId="018AE64E" w14:textId="6A718E7E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346</w:t>
            </w:r>
          </w:p>
        </w:tc>
      </w:tr>
      <w:tr w:rsidR="00A702C4" w:rsidRPr="008802C8" w14:paraId="614CD113" w14:textId="77777777" w:rsidTr="00F05AF8">
        <w:trPr>
          <w:trHeight w:val="192"/>
        </w:trPr>
        <w:tc>
          <w:tcPr>
            <w:tcW w:w="1831" w:type="dxa"/>
          </w:tcPr>
          <w:p w14:paraId="1426D4D2" w14:textId="6C4E457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30BF44E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4C2DF6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30166E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57D6A39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04F67C5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4C2A30B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368973B" w14:textId="5E72EF2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ba1-RN</w:t>
            </w:r>
          </w:p>
        </w:tc>
        <w:tc>
          <w:tcPr>
            <w:tcW w:w="1323" w:type="dxa"/>
            <w:vMerge w:val="restart"/>
          </w:tcPr>
          <w:p w14:paraId="1E7E847C" w14:textId="3044F1A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FF6F94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6</w:t>
            </w:r>
          </w:p>
          <w:p w14:paraId="20C68E7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5AEE13F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A805F6A" w14:textId="34D994A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537C5D6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8376</w:t>
            </w:r>
          </w:p>
          <w:p w14:paraId="29D9554D" w14:textId="1A29288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1AA451D" w14:textId="3804BD0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710</w:t>
            </w:r>
          </w:p>
        </w:tc>
      </w:tr>
      <w:tr w:rsidR="00A702C4" w:rsidRPr="008802C8" w14:paraId="31F6024D" w14:textId="77777777" w:rsidTr="00F05AF8">
        <w:trPr>
          <w:trHeight w:val="192"/>
        </w:trPr>
        <w:tc>
          <w:tcPr>
            <w:tcW w:w="1831" w:type="dxa"/>
            <w:vMerge/>
          </w:tcPr>
          <w:p w14:paraId="099BCBC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8E4547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A8989F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7F7531" w14:textId="28D4844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6029543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0) = 0.008394</w:t>
            </w:r>
          </w:p>
          <w:p w14:paraId="29BFC12D" w14:textId="7BE4076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C62B63C" w14:textId="75FD42FF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279</w:t>
            </w:r>
          </w:p>
        </w:tc>
      </w:tr>
      <w:tr w:rsidR="00A702C4" w:rsidRPr="008802C8" w14:paraId="53C3C8C8" w14:textId="77777777" w:rsidTr="00F05AF8">
        <w:trPr>
          <w:trHeight w:val="192"/>
        </w:trPr>
        <w:tc>
          <w:tcPr>
            <w:tcW w:w="1831" w:type="dxa"/>
            <w:vMerge/>
          </w:tcPr>
          <w:p w14:paraId="45C30A0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664A86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E9C520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E049B23" w14:textId="10003A9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1C03C18" w14:textId="1DA80CB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 (1, 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) = 0.1145</w:t>
            </w:r>
          </w:p>
        </w:tc>
        <w:tc>
          <w:tcPr>
            <w:tcW w:w="1048" w:type="dxa"/>
          </w:tcPr>
          <w:p w14:paraId="26CE4F45" w14:textId="2D37465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386</w:t>
            </w:r>
          </w:p>
        </w:tc>
      </w:tr>
      <w:tr w:rsidR="00A702C4" w:rsidRPr="008802C8" w14:paraId="11457AA5" w14:textId="77777777" w:rsidTr="00F05AF8">
        <w:trPr>
          <w:trHeight w:val="192"/>
        </w:trPr>
        <w:tc>
          <w:tcPr>
            <w:tcW w:w="1831" w:type="dxa"/>
          </w:tcPr>
          <w:p w14:paraId="7190198E" w14:textId="0E2D5F4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323" w:type="dxa"/>
          </w:tcPr>
          <w:p w14:paraId="4031488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DB9660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C8CBA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0DE9AE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8DF802F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2E912E5A" w14:textId="77777777" w:rsidTr="00F05AF8">
        <w:trPr>
          <w:trHeight w:val="192"/>
        </w:trPr>
        <w:tc>
          <w:tcPr>
            <w:tcW w:w="1831" w:type="dxa"/>
          </w:tcPr>
          <w:p w14:paraId="5CFCBC58" w14:textId="7F47436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 astrocyte structure</w:t>
            </w:r>
          </w:p>
        </w:tc>
        <w:tc>
          <w:tcPr>
            <w:tcW w:w="1323" w:type="dxa"/>
          </w:tcPr>
          <w:p w14:paraId="66D27547" w14:textId="6BF0BCF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ann-Whitney U test</w:t>
            </w:r>
          </w:p>
        </w:tc>
        <w:tc>
          <w:tcPr>
            <w:tcW w:w="1976" w:type="dxa"/>
          </w:tcPr>
          <w:p w14:paraId="0D8F7E0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emale WT: 6</w:t>
            </w:r>
          </w:p>
          <w:p w14:paraId="54E34C2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emale APP/PS1:6</w:t>
            </w:r>
          </w:p>
          <w:p w14:paraId="32EA018E" w14:textId="2EEC698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2-3 astrocytes/animal)</w:t>
            </w:r>
          </w:p>
        </w:tc>
        <w:tc>
          <w:tcPr>
            <w:tcW w:w="1256" w:type="dxa"/>
          </w:tcPr>
          <w:p w14:paraId="3E9A1EB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919D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A797B" w14:textId="4180176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85" w:type="dxa"/>
          </w:tcPr>
          <w:p w14:paraId="6A0EB84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U=1137</w:t>
            </w:r>
          </w:p>
          <w:p w14:paraId="51BFC71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edian (WT)=5.125</w:t>
            </w:r>
          </w:p>
          <w:p w14:paraId="022335CF" w14:textId="4546AF8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Median (APP/PS1) =5.500</w:t>
            </w:r>
          </w:p>
        </w:tc>
        <w:tc>
          <w:tcPr>
            <w:tcW w:w="1048" w:type="dxa"/>
          </w:tcPr>
          <w:p w14:paraId="1BD3FCAD" w14:textId="43C7A70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114</w:t>
            </w:r>
          </w:p>
        </w:tc>
      </w:tr>
      <w:tr w:rsidR="00A702C4" w:rsidRPr="008802C8" w14:paraId="483C02E8" w14:textId="77777777" w:rsidTr="00F05AF8">
        <w:trPr>
          <w:trHeight w:val="320"/>
        </w:trPr>
        <w:tc>
          <w:tcPr>
            <w:tcW w:w="1831" w:type="dxa"/>
          </w:tcPr>
          <w:p w14:paraId="72C16AD7" w14:textId="015FFBD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012CA90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295C383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1E69B2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6DB43C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4C51824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2F171F49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4F90C6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H</w:t>
            </w:r>
          </w:p>
          <w:p w14:paraId="4148526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E8EF8C4" w14:textId="38570B2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E52BA0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7/7</w:t>
            </w:r>
          </w:p>
          <w:p w14:paraId="46B815A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7/7</w:t>
            </w:r>
          </w:p>
          <w:p w14:paraId="0B78C8F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3C270D1" w14:textId="5DD234D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4413D7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6.027</w:t>
            </w:r>
          </w:p>
          <w:p w14:paraId="456EC789" w14:textId="63CFE56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5E9A2CB" w14:textId="35E014FD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</w:tr>
      <w:tr w:rsidR="00A702C4" w:rsidRPr="008802C8" w14:paraId="7E565B04" w14:textId="77777777" w:rsidTr="00F05AF8">
        <w:trPr>
          <w:trHeight w:val="192"/>
        </w:trPr>
        <w:tc>
          <w:tcPr>
            <w:tcW w:w="1831" w:type="dxa"/>
            <w:vMerge/>
          </w:tcPr>
          <w:p w14:paraId="25180FA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71E701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5BEC8B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32714B0" w14:textId="7091F31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A26C61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0.02186</w:t>
            </w:r>
          </w:p>
          <w:p w14:paraId="5D514F3F" w14:textId="04FACA0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359FD47" w14:textId="2C8B38F4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837</w:t>
            </w:r>
          </w:p>
        </w:tc>
      </w:tr>
      <w:tr w:rsidR="00A702C4" w:rsidRPr="008802C8" w14:paraId="67E19069" w14:textId="77777777" w:rsidTr="00F05AF8">
        <w:trPr>
          <w:trHeight w:val="192"/>
        </w:trPr>
        <w:tc>
          <w:tcPr>
            <w:tcW w:w="1831" w:type="dxa"/>
            <w:vMerge/>
          </w:tcPr>
          <w:p w14:paraId="51EE9A9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9AC9F1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E601D3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4D4AA7" w14:textId="7414AA2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57CF846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4) = 3.990</w:t>
            </w:r>
          </w:p>
          <w:p w14:paraId="5835BEC2" w14:textId="2ED3B11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0E40D5E" w14:textId="4F16A00F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72</w:t>
            </w:r>
          </w:p>
        </w:tc>
      </w:tr>
      <w:tr w:rsidR="00A702C4" w:rsidRPr="008802C8" w14:paraId="5A038E61" w14:textId="77777777" w:rsidTr="00F05AF8">
        <w:trPr>
          <w:trHeight w:val="320"/>
        </w:trPr>
        <w:tc>
          <w:tcPr>
            <w:tcW w:w="1831" w:type="dxa"/>
          </w:tcPr>
          <w:p w14:paraId="536DEE00" w14:textId="5C82C67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3B50586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145B6E0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2991F3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174F79E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F04E64A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1AC8B67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57A15D9" w14:textId="0F48692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soma volume</w:t>
            </w:r>
          </w:p>
        </w:tc>
        <w:tc>
          <w:tcPr>
            <w:tcW w:w="1323" w:type="dxa"/>
            <w:vMerge w:val="restart"/>
          </w:tcPr>
          <w:p w14:paraId="47A51447" w14:textId="1404E4F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AD0BAD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5/5</w:t>
            </w:r>
          </w:p>
          <w:p w14:paraId="549D6FA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5/5</w:t>
            </w:r>
          </w:p>
          <w:p w14:paraId="79E2C1B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B2E98AC" w14:textId="6180D51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67BA75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4415</w:t>
            </w:r>
          </w:p>
          <w:p w14:paraId="15A3B675" w14:textId="7542665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49B7448" w14:textId="70CFF2EC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159</w:t>
            </w:r>
          </w:p>
        </w:tc>
      </w:tr>
      <w:tr w:rsidR="00A702C4" w:rsidRPr="008802C8" w14:paraId="312B409D" w14:textId="77777777" w:rsidTr="00F05AF8">
        <w:trPr>
          <w:trHeight w:val="192"/>
        </w:trPr>
        <w:tc>
          <w:tcPr>
            <w:tcW w:w="1831" w:type="dxa"/>
            <w:vMerge/>
          </w:tcPr>
          <w:p w14:paraId="210CB19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7F050CA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FC40C2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F1252B0" w14:textId="74A72FA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CDC3DD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1918</w:t>
            </w:r>
          </w:p>
          <w:p w14:paraId="1CFAF7CA" w14:textId="6F11253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300CFA8" w14:textId="383D13AF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673</w:t>
            </w:r>
          </w:p>
        </w:tc>
      </w:tr>
      <w:tr w:rsidR="00A702C4" w:rsidRPr="008802C8" w14:paraId="435A88C7" w14:textId="77777777" w:rsidTr="00F05AF8">
        <w:trPr>
          <w:trHeight w:val="192"/>
        </w:trPr>
        <w:tc>
          <w:tcPr>
            <w:tcW w:w="1831" w:type="dxa"/>
            <w:vMerge/>
          </w:tcPr>
          <w:p w14:paraId="635AA60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7A0DA2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0DCC73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0D2FDF8" w14:textId="1A28EB5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ED9C02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6) = 0.4224</w:t>
            </w:r>
          </w:p>
          <w:p w14:paraId="0965D20A" w14:textId="1F11173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2376CED" w14:textId="72AE481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250</w:t>
            </w:r>
          </w:p>
        </w:tc>
      </w:tr>
      <w:tr w:rsidR="00A702C4" w:rsidRPr="008802C8" w14:paraId="3D119D60" w14:textId="77777777" w:rsidTr="00F05AF8">
        <w:trPr>
          <w:trHeight w:val="320"/>
        </w:trPr>
        <w:tc>
          <w:tcPr>
            <w:tcW w:w="1831" w:type="dxa"/>
          </w:tcPr>
          <w:p w14:paraId="5BDB7B82" w14:textId="76EBEFE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07186457"/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23" w:type="dxa"/>
          </w:tcPr>
          <w:p w14:paraId="0E1E06C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30F64D3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3FC2F4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CAEDF3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BB6C0DC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7"/>
      <w:tr w:rsidR="00A702C4" w:rsidRPr="008802C8" w14:paraId="06F77F0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72942A17" w14:textId="092220D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H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</w:tc>
        <w:tc>
          <w:tcPr>
            <w:tcW w:w="1323" w:type="dxa"/>
            <w:vMerge w:val="restart"/>
          </w:tcPr>
          <w:p w14:paraId="391F9D08" w14:textId="7D52D0D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CFE15B6" w14:textId="2E736EC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6/5</w:t>
            </w:r>
          </w:p>
          <w:p w14:paraId="7A93B424" w14:textId="30CA00C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6/6</w:t>
            </w:r>
          </w:p>
          <w:p w14:paraId="2164849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84066C9" w14:textId="61D678F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BEB021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9) = 4.009</w:t>
            </w:r>
          </w:p>
          <w:p w14:paraId="15DD6C9F" w14:textId="3FF8E4B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B28CAC4" w14:textId="01BC9B02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</w:tc>
      </w:tr>
      <w:tr w:rsidR="00A702C4" w:rsidRPr="008802C8" w14:paraId="1AAFD752" w14:textId="77777777" w:rsidTr="00F05AF8">
        <w:trPr>
          <w:trHeight w:val="192"/>
        </w:trPr>
        <w:tc>
          <w:tcPr>
            <w:tcW w:w="1831" w:type="dxa"/>
            <w:vMerge/>
          </w:tcPr>
          <w:p w14:paraId="5FD0B70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50AB46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6B7AEF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C0ABAD" w14:textId="3B933D1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A9AAEDD" w14:textId="68B9D29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 xml:space="preserve">F (1, </w:t>
            </w:r>
            <w:r w:rsidRPr="009533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9) = 0.04295</w:t>
            </w:r>
          </w:p>
          <w:p w14:paraId="0860628E" w14:textId="74AA81A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EAFD5F4" w14:textId="3B331E2A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380</w:t>
            </w:r>
          </w:p>
        </w:tc>
      </w:tr>
      <w:tr w:rsidR="00A702C4" w:rsidRPr="008802C8" w14:paraId="366258D6" w14:textId="77777777" w:rsidTr="00F05AF8">
        <w:trPr>
          <w:trHeight w:val="192"/>
        </w:trPr>
        <w:tc>
          <w:tcPr>
            <w:tcW w:w="1831" w:type="dxa"/>
            <w:vMerge/>
          </w:tcPr>
          <w:p w14:paraId="66E42AE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5A4F7A2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60ECD0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0DCD76A" w14:textId="33190ED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35B494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9) = 0.9872</w:t>
            </w:r>
          </w:p>
          <w:p w14:paraId="4E076FA9" w14:textId="4C3BCFA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E538D59" w14:textId="40176709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329</w:t>
            </w:r>
          </w:p>
        </w:tc>
      </w:tr>
      <w:tr w:rsidR="00A702C4" w:rsidRPr="008802C8" w14:paraId="0EC9D471" w14:textId="77777777" w:rsidTr="00F05AF8">
        <w:trPr>
          <w:trHeight w:val="320"/>
        </w:trPr>
        <w:tc>
          <w:tcPr>
            <w:tcW w:w="1831" w:type="dxa"/>
          </w:tcPr>
          <w:p w14:paraId="25E7152E" w14:textId="5AABF19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323" w:type="dxa"/>
          </w:tcPr>
          <w:p w14:paraId="2D244A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459199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93781C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179C96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82FD9F7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29AD357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A13D5A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NET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0CB3642E" w14:textId="05E99EA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</w:t>
            </w:r>
          </w:p>
        </w:tc>
        <w:tc>
          <w:tcPr>
            <w:tcW w:w="1323" w:type="dxa"/>
            <w:vMerge w:val="restart"/>
          </w:tcPr>
          <w:p w14:paraId="5916F88C" w14:textId="69DB2BA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1826EC4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2844341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07E509FF" w14:textId="526C54B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8BD41D7" w14:textId="60C7CC5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3C223EE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4053</w:t>
            </w:r>
          </w:p>
          <w:p w14:paraId="368D5C4F" w14:textId="6BF66FF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3EEC29F" w14:textId="6831E1BE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421</w:t>
            </w:r>
          </w:p>
        </w:tc>
      </w:tr>
      <w:tr w:rsidR="00A702C4" w:rsidRPr="008802C8" w14:paraId="684C5F47" w14:textId="77777777" w:rsidTr="00F05AF8">
        <w:trPr>
          <w:trHeight w:val="192"/>
        </w:trPr>
        <w:tc>
          <w:tcPr>
            <w:tcW w:w="1831" w:type="dxa"/>
            <w:vMerge/>
          </w:tcPr>
          <w:p w14:paraId="74E8D8B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3CDDC9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B93474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21FC6E" w14:textId="5CAE2AD6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0AE346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5544</w:t>
            </w:r>
          </w:p>
          <w:p w14:paraId="31828344" w14:textId="448866D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3D332B0" w14:textId="561D1308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778</w:t>
            </w:r>
          </w:p>
        </w:tc>
      </w:tr>
      <w:tr w:rsidR="00A702C4" w:rsidRPr="008802C8" w14:paraId="6A3B64A3" w14:textId="77777777" w:rsidTr="00F05AF8">
        <w:trPr>
          <w:trHeight w:val="192"/>
        </w:trPr>
        <w:tc>
          <w:tcPr>
            <w:tcW w:w="1831" w:type="dxa"/>
            <w:vMerge/>
          </w:tcPr>
          <w:p w14:paraId="54F022B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B70FDA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8C0DA5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845B05" w14:textId="346FFBE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472009F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1846</w:t>
            </w:r>
          </w:p>
          <w:p w14:paraId="7DE06D8F" w14:textId="24B3B91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5D7FE16" w14:textId="332B06EC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</w:tr>
      <w:tr w:rsidR="00A702C4" w:rsidRPr="008802C8" w14:paraId="42E22123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E5D5DA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NET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7EDDD6BB" w14:textId="71FB927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endritic region</w:t>
            </w:r>
          </w:p>
          <w:p w14:paraId="298D6DD6" w14:textId="51DEE6C1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31BB6783" w14:textId="3B76D2B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</w:t>
            </w:r>
          </w:p>
        </w:tc>
        <w:tc>
          <w:tcPr>
            <w:tcW w:w="1976" w:type="dxa"/>
            <w:vMerge w:val="restart"/>
          </w:tcPr>
          <w:p w14:paraId="01CEF46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7B83279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7D7ECBFA" w14:textId="287D0E29" w:rsidR="00A702C4" w:rsidRPr="008802C8" w:rsidRDefault="00A702C4" w:rsidP="00A702C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464294A" w14:textId="4C36AC4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687D1A6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8349</w:t>
            </w:r>
          </w:p>
          <w:p w14:paraId="1190ABEA" w14:textId="7AB08AC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61FF40A" w14:textId="226ADB1B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876</w:t>
            </w:r>
          </w:p>
        </w:tc>
      </w:tr>
      <w:tr w:rsidR="00A702C4" w:rsidRPr="008802C8" w14:paraId="4AAE459F" w14:textId="77777777" w:rsidTr="00F05AF8">
        <w:trPr>
          <w:trHeight w:val="192"/>
        </w:trPr>
        <w:tc>
          <w:tcPr>
            <w:tcW w:w="1831" w:type="dxa"/>
            <w:vMerge/>
          </w:tcPr>
          <w:p w14:paraId="781E1F2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69DA9B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984418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1D27112" w14:textId="78644DAF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001262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.007</w:t>
            </w:r>
          </w:p>
          <w:p w14:paraId="41488CA4" w14:textId="3B05193A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74845E6" w14:textId="4DA59A3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449</w:t>
            </w:r>
          </w:p>
        </w:tc>
      </w:tr>
      <w:tr w:rsidR="00A702C4" w:rsidRPr="008802C8" w14:paraId="00DE7244" w14:textId="77777777" w:rsidTr="00F05AF8">
        <w:trPr>
          <w:trHeight w:val="192"/>
        </w:trPr>
        <w:tc>
          <w:tcPr>
            <w:tcW w:w="1831" w:type="dxa"/>
            <w:vMerge/>
          </w:tcPr>
          <w:p w14:paraId="1AB1C00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020892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B3AC1B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8263876" w14:textId="651A092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D50DC82" w14:textId="32DDB02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2061</w:t>
            </w:r>
          </w:p>
        </w:tc>
        <w:tc>
          <w:tcPr>
            <w:tcW w:w="1048" w:type="dxa"/>
          </w:tcPr>
          <w:p w14:paraId="222858AC" w14:textId="7DBA93BD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6619</w:t>
            </w:r>
          </w:p>
        </w:tc>
      </w:tr>
      <w:tr w:rsidR="00A702C4" w:rsidRPr="008802C8" w14:paraId="3B9E52DF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3E24A7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NET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3B4F6CA8" w14:textId="1602318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ic region</w:t>
            </w:r>
          </w:p>
          <w:p w14:paraId="49FC19D3" w14:textId="544FFC78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677793A2" w14:textId="71083010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228B72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4F06DE7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7167A1D6" w14:textId="41EEC9D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B895D7" w14:textId="3F2D6D9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CD2A2C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05254</w:t>
            </w:r>
          </w:p>
          <w:p w14:paraId="57591FC3" w14:textId="2C57C84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12460B2" w14:textId="47BCAE53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244</w:t>
            </w:r>
          </w:p>
        </w:tc>
      </w:tr>
      <w:tr w:rsidR="00A702C4" w:rsidRPr="008802C8" w14:paraId="37056B23" w14:textId="77777777" w:rsidTr="00F05AF8">
        <w:trPr>
          <w:trHeight w:val="192"/>
        </w:trPr>
        <w:tc>
          <w:tcPr>
            <w:tcW w:w="1831" w:type="dxa"/>
            <w:vMerge/>
          </w:tcPr>
          <w:p w14:paraId="43DE166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A0EE5C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6892EEF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7E77A56" w14:textId="2C7878C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24BF115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4260</w:t>
            </w:r>
          </w:p>
          <w:p w14:paraId="364D1CF2" w14:textId="6BBDC02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75C3260" w14:textId="5109DBCD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322</w:t>
            </w:r>
          </w:p>
        </w:tc>
      </w:tr>
      <w:tr w:rsidR="00A702C4" w:rsidRPr="008802C8" w14:paraId="7F30EDE1" w14:textId="77777777" w:rsidTr="00F05AF8">
        <w:trPr>
          <w:trHeight w:val="192"/>
        </w:trPr>
        <w:tc>
          <w:tcPr>
            <w:tcW w:w="1831" w:type="dxa"/>
            <w:vMerge/>
          </w:tcPr>
          <w:p w14:paraId="65EBE48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5AAB51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0F2B12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9826DE0" w14:textId="0242181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CA33BA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5021</w:t>
            </w:r>
          </w:p>
          <w:p w14:paraId="3BBDDBE7" w14:textId="698225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DAA093A" w14:textId="5D33E423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283</w:t>
            </w:r>
          </w:p>
        </w:tc>
      </w:tr>
      <w:tr w:rsidR="00A702C4" w:rsidRPr="008802C8" w14:paraId="6F591409" w14:textId="77777777" w:rsidTr="00F05AF8">
        <w:trPr>
          <w:trHeight w:val="320"/>
        </w:trPr>
        <w:tc>
          <w:tcPr>
            <w:tcW w:w="1831" w:type="dxa"/>
          </w:tcPr>
          <w:p w14:paraId="6D9291EB" w14:textId="20D6AAC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323" w:type="dxa"/>
          </w:tcPr>
          <w:p w14:paraId="2AF4DEC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0F14572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A61717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274A3EA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651E8B3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4CF6AB6C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728DD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C-Total α2AR</w:t>
            </w:r>
          </w:p>
          <w:p w14:paraId="2982C7D9" w14:textId="15377F2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</w:t>
            </w:r>
          </w:p>
        </w:tc>
        <w:tc>
          <w:tcPr>
            <w:tcW w:w="1323" w:type="dxa"/>
            <w:vMerge w:val="restart"/>
          </w:tcPr>
          <w:p w14:paraId="19398808" w14:textId="3D74C29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35A79B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00FB5CC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00C740E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124B70" w14:textId="49F7278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9B5586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1.055</w:t>
            </w:r>
          </w:p>
          <w:p w14:paraId="5347604E" w14:textId="4F112AD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4466DFE" w14:textId="2D0DAE94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3344</w:t>
            </w:r>
          </w:p>
        </w:tc>
      </w:tr>
      <w:tr w:rsidR="00A702C4" w:rsidRPr="008802C8" w14:paraId="6A134DD1" w14:textId="77777777" w:rsidTr="00F05AF8">
        <w:trPr>
          <w:trHeight w:val="192"/>
        </w:trPr>
        <w:tc>
          <w:tcPr>
            <w:tcW w:w="1831" w:type="dxa"/>
            <w:vMerge/>
          </w:tcPr>
          <w:p w14:paraId="2E1B3BB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5CE50B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6FA6A2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FC6F119" w14:textId="00EF35F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73F6022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7905</w:t>
            </w:r>
          </w:p>
          <w:p w14:paraId="26807C15" w14:textId="03E6F25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A250A92" w14:textId="3FBE29BA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857</w:t>
            </w:r>
          </w:p>
        </w:tc>
      </w:tr>
      <w:tr w:rsidR="00A702C4" w:rsidRPr="008802C8" w14:paraId="2FAC0DBB" w14:textId="77777777" w:rsidTr="00F05AF8">
        <w:trPr>
          <w:trHeight w:val="192"/>
        </w:trPr>
        <w:tc>
          <w:tcPr>
            <w:tcW w:w="1831" w:type="dxa"/>
            <w:vMerge/>
          </w:tcPr>
          <w:p w14:paraId="019D2F6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630728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BA5DB3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4D89BB7" w14:textId="7D539E8E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0BF6B39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8015</w:t>
            </w:r>
          </w:p>
          <w:p w14:paraId="451C50C8" w14:textId="62C33B7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A53E604" w14:textId="1253461A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843</w:t>
            </w:r>
          </w:p>
        </w:tc>
      </w:tr>
      <w:tr w:rsidR="00A702C4" w:rsidRPr="008802C8" w14:paraId="7F8A04A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2C0E4FF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otal α2AR</w:t>
            </w:r>
          </w:p>
          <w:p w14:paraId="3073999D" w14:textId="2BC1AE2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endritic region</w:t>
            </w:r>
          </w:p>
        </w:tc>
        <w:tc>
          <w:tcPr>
            <w:tcW w:w="1323" w:type="dxa"/>
            <w:vMerge w:val="restart"/>
          </w:tcPr>
          <w:p w14:paraId="5DD8DBCC" w14:textId="50F7ADE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8D6DCC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75E03C5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5764026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2BD662A" w14:textId="3677E07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2FEA659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02181</w:t>
            </w:r>
          </w:p>
          <w:p w14:paraId="0AF3D560" w14:textId="7CF4B63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74D678A" w14:textId="4E47DBBF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863</w:t>
            </w:r>
          </w:p>
        </w:tc>
      </w:tr>
      <w:tr w:rsidR="00A702C4" w:rsidRPr="008802C8" w14:paraId="4AD9B06A" w14:textId="77777777" w:rsidTr="00F05AF8">
        <w:trPr>
          <w:trHeight w:val="192"/>
        </w:trPr>
        <w:tc>
          <w:tcPr>
            <w:tcW w:w="1831" w:type="dxa"/>
            <w:vMerge/>
          </w:tcPr>
          <w:p w14:paraId="6CE16D9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F36C5B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34C322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D2C19B7" w14:textId="35C6075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0913EC4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7696</w:t>
            </w:r>
          </w:p>
          <w:p w14:paraId="64C23607" w14:textId="2C379543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99F99BD" w14:textId="5C5CDDB9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885</w:t>
            </w:r>
          </w:p>
        </w:tc>
      </w:tr>
      <w:tr w:rsidR="00A702C4" w:rsidRPr="008802C8" w14:paraId="52511C39" w14:textId="77777777" w:rsidTr="00F05AF8">
        <w:trPr>
          <w:trHeight w:val="192"/>
        </w:trPr>
        <w:tc>
          <w:tcPr>
            <w:tcW w:w="1831" w:type="dxa"/>
            <w:vMerge/>
          </w:tcPr>
          <w:p w14:paraId="1C51BAA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672AB4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82294D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1B5F811" w14:textId="71B2F24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906439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09689</w:t>
            </w:r>
          </w:p>
          <w:p w14:paraId="5156AA66" w14:textId="0D310E4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4D3F455" w14:textId="005D07E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240</w:t>
            </w:r>
          </w:p>
        </w:tc>
      </w:tr>
      <w:tr w:rsidR="00A702C4" w:rsidRPr="008802C8" w14:paraId="5297349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7600D2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otal α2AR</w:t>
            </w:r>
          </w:p>
          <w:p w14:paraId="4AE4F9DD" w14:textId="12CAD9C5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ic region</w:t>
            </w:r>
          </w:p>
        </w:tc>
        <w:tc>
          <w:tcPr>
            <w:tcW w:w="1323" w:type="dxa"/>
            <w:vMerge w:val="restart"/>
          </w:tcPr>
          <w:p w14:paraId="4D5280A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711F748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5EC6D07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0C38224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08898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35D85F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3271</w:t>
            </w:r>
          </w:p>
          <w:p w14:paraId="65EA391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59CFCB2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831</w:t>
            </w:r>
          </w:p>
        </w:tc>
      </w:tr>
      <w:tr w:rsidR="00A702C4" w:rsidRPr="008802C8" w14:paraId="319FAD91" w14:textId="77777777" w:rsidTr="00F05AF8">
        <w:trPr>
          <w:trHeight w:val="192"/>
        </w:trPr>
        <w:tc>
          <w:tcPr>
            <w:tcW w:w="1831" w:type="dxa"/>
            <w:vMerge/>
          </w:tcPr>
          <w:p w14:paraId="0DC995B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980856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28AEC6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69B19E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73DBCD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003446</w:t>
            </w:r>
          </w:p>
          <w:p w14:paraId="26832D2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166D901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856</w:t>
            </w:r>
          </w:p>
        </w:tc>
      </w:tr>
      <w:tr w:rsidR="00A702C4" w:rsidRPr="008802C8" w14:paraId="0D511B98" w14:textId="77777777" w:rsidTr="00F05AF8">
        <w:trPr>
          <w:trHeight w:val="192"/>
        </w:trPr>
        <w:tc>
          <w:tcPr>
            <w:tcW w:w="1831" w:type="dxa"/>
            <w:vMerge/>
          </w:tcPr>
          <w:p w14:paraId="55D261F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305868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06074A5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0BC3FF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0EE5BA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3588</w:t>
            </w:r>
          </w:p>
          <w:p w14:paraId="433E24E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21A7D99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545</w:t>
            </w:r>
          </w:p>
        </w:tc>
      </w:tr>
      <w:tr w:rsidR="00A702C4" w:rsidRPr="008802C8" w14:paraId="05258904" w14:textId="77777777" w:rsidTr="00F05AF8">
        <w:trPr>
          <w:trHeight w:val="320"/>
        </w:trPr>
        <w:tc>
          <w:tcPr>
            <w:tcW w:w="1831" w:type="dxa"/>
          </w:tcPr>
          <w:p w14:paraId="7B9C54DB" w14:textId="7D60D71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323" w:type="dxa"/>
          </w:tcPr>
          <w:p w14:paraId="3770501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6ABC756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AF14A2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75B6DAE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2F8280F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74DE63C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0C060F7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otal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5F8BE464" w14:textId="13F1DBA2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</w:t>
            </w:r>
          </w:p>
          <w:p w14:paraId="14C5CCA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 w:val="restart"/>
          </w:tcPr>
          <w:p w14:paraId="03495DC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309EF10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5C91AF0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5BF478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B9381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8A96A5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3863</w:t>
            </w:r>
          </w:p>
          <w:p w14:paraId="1661C7A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0360EB1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5515</w:t>
            </w:r>
          </w:p>
        </w:tc>
      </w:tr>
      <w:tr w:rsidR="00A702C4" w:rsidRPr="008802C8" w14:paraId="3A5244C1" w14:textId="77777777" w:rsidTr="00F05AF8">
        <w:trPr>
          <w:trHeight w:val="192"/>
        </w:trPr>
        <w:tc>
          <w:tcPr>
            <w:tcW w:w="1831" w:type="dxa"/>
            <w:vMerge/>
          </w:tcPr>
          <w:p w14:paraId="12A6D47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5308C0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277C87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8538A9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17F80C7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1282</w:t>
            </w:r>
          </w:p>
          <w:p w14:paraId="2202C34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F0ABF1A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296</w:t>
            </w:r>
          </w:p>
        </w:tc>
      </w:tr>
      <w:tr w:rsidR="00A702C4" w:rsidRPr="008802C8" w14:paraId="6EAF6629" w14:textId="77777777" w:rsidTr="00F05AF8">
        <w:trPr>
          <w:trHeight w:val="192"/>
        </w:trPr>
        <w:tc>
          <w:tcPr>
            <w:tcW w:w="1831" w:type="dxa"/>
            <w:vMerge/>
          </w:tcPr>
          <w:p w14:paraId="012460B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6B9EA2E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FDC0C4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7D0B49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1CAC33A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1203</w:t>
            </w:r>
          </w:p>
          <w:p w14:paraId="1545AB9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CD47C40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154</w:t>
            </w:r>
          </w:p>
        </w:tc>
      </w:tr>
      <w:tr w:rsidR="00A702C4" w:rsidRPr="008802C8" w14:paraId="4FA00646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465A460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otal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2C6246E8" w14:textId="5A108B2B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endritic region</w:t>
            </w:r>
          </w:p>
        </w:tc>
        <w:tc>
          <w:tcPr>
            <w:tcW w:w="1323" w:type="dxa"/>
            <w:vMerge w:val="restart"/>
          </w:tcPr>
          <w:p w14:paraId="514706E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2CDF9BF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196FFFD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78B7C20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9AC92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1924A6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001891</w:t>
            </w:r>
          </w:p>
          <w:p w14:paraId="2E0DBC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5FFEDE38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664</w:t>
            </w:r>
          </w:p>
        </w:tc>
      </w:tr>
      <w:tr w:rsidR="00A702C4" w:rsidRPr="008802C8" w14:paraId="432CFC67" w14:textId="77777777" w:rsidTr="00F05AF8">
        <w:trPr>
          <w:trHeight w:val="192"/>
        </w:trPr>
        <w:tc>
          <w:tcPr>
            <w:tcW w:w="1831" w:type="dxa"/>
            <w:vMerge/>
          </w:tcPr>
          <w:p w14:paraId="491D95E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F0C9D0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1F0F4C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3EB4AF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4A7A31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1.596e-005</w:t>
            </w:r>
          </w:p>
          <w:p w14:paraId="1E28C6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D61920F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969</w:t>
            </w:r>
          </w:p>
        </w:tc>
      </w:tr>
      <w:tr w:rsidR="00A702C4" w:rsidRPr="008802C8" w14:paraId="199884E5" w14:textId="77777777" w:rsidTr="00F05AF8">
        <w:trPr>
          <w:trHeight w:val="192"/>
        </w:trPr>
        <w:tc>
          <w:tcPr>
            <w:tcW w:w="1831" w:type="dxa"/>
            <w:vMerge/>
          </w:tcPr>
          <w:p w14:paraId="2FDBC2A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1CC836B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7E822C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F8C439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330A541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1234</w:t>
            </w:r>
          </w:p>
          <w:p w14:paraId="2E480A4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1CC05563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344</w:t>
            </w:r>
          </w:p>
        </w:tc>
      </w:tr>
      <w:tr w:rsidR="00A702C4" w:rsidRPr="008802C8" w14:paraId="26D01128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6916EC1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Total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1115F15B" w14:textId="738A5C5D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ic region</w:t>
            </w:r>
          </w:p>
        </w:tc>
        <w:tc>
          <w:tcPr>
            <w:tcW w:w="1323" w:type="dxa"/>
            <w:vMerge w:val="restart"/>
          </w:tcPr>
          <w:p w14:paraId="11D8E9A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498985D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3BE0437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258965E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3172CC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B1EA5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0.1119</w:t>
            </w:r>
          </w:p>
          <w:p w14:paraId="71B31D4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F778256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7466</w:t>
            </w:r>
          </w:p>
        </w:tc>
      </w:tr>
      <w:tr w:rsidR="00A702C4" w:rsidRPr="008802C8" w14:paraId="1E781D73" w14:textId="77777777" w:rsidTr="00F05AF8">
        <w:trPr>
          <w:trHeight w:val="192"/>
        </w:trPr>
        <w:tc>
          <w:tcPr>
            <w:tcW w:w="1831" w:type="dxa"/>
            <w:vMerge/>
          </w:tcPr>
          <w:p w14:paraId="172F056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1EDDF3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1D97E77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7978E7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C41014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3308</w:t>
            </w:r>
          </w:p>
          <w:p w14:paraId="24DA2A4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093BAF4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602</w:t>
            </w:r>
          </w:p>
        </w:tc>
      </w:tr>
      <w:tr w:rsidR="00A702C4" w:rsidRPr="008802C8" w14:paraId="5B93A704" w14:textId="77777777" w:rsidTr="00F05AF8">
        <w:trPr>
          <w:trHeight w:val="192"/>
        </w:trPr>
        <w:tc>
          <w:tcPr>
            <w:tcW w:w="1831" w:type="dxa"/>
            <w:vMerge/>
          </w:tcPr>
          <w:p w14:paraId="010E937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73B985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34501B3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003121F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7F141D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8) = 0.05520</w:t>
            </w:r>
          </w:p>
          <w:p w14:paraId="7D78626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E65344A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8201</w:t>
            </w:r>
          </w:p>
        </w:tc>
      </w:tr>
      <w:tr w:rsidR="00A702C4" w:rsidRPr="008802C8" w14:paraId="24744CE5" w14:textId="77777777" w:rsidTr="00F05AF8">
        <w:trPr>
          <w:trHeight w:val="320"/>
        </w:trPr>
        <w:tc>
          <w:tcPr>
            <w:tcW w:w="1831" w:type="dxa"/>
          </w:tcPr>
          <w:p w14:paraId="4A7B1DC4" w14:textId="4E0A2F9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Figure S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8802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323" w:type="dxa"/>
          </w:tcPr>
          <w:p w14:paraId="7031D5D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</w:tcPr>
          <w:p w14:paraId="42E4CF8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EFA39C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5" w:type="dxa"/>
          </w:tcPr>
          <w:p w14:paraId="4088131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F5113E0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02C4" w:rsidRPr="008802C8" w14:paraId="740EECA4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1CB6C2D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Astrocytic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2A5D56D2" w14:textId="15C5843C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</w:t>
            </w:r>
          </w:p>
        </w:tc>
        <w:tc>
          <w:tcPr>
            <w:tcW w:w="1323" w:type="dxa"/>
            <w:vMerge w:val="restart"/>
          </w:tcPr>
          <w:p w14:paraId="59D8904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6423D36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4D71E79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25CD74A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29-40 astrocytes/group)</w:t>
            </w:r>
          </w:p>
        </w:tc>
        <w:tc>
          <w:tcPr>
            <w:tcW w:w="1256" w:type="dxa"/>
          </w:tcPr>
          <w:p w14:paraId="5600EF6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CEC255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4) =2.113</w:t>
            </w:r>
          </w:p>
          <w:p w14:paraId="0A626BC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CCD8908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484</w:t>
            </w:r>
          </w:p>
        </w:tc>
      </w:tr>
      <w:tr w:rsidR="00A702C4" w:rsidRPr="008802C8" w14:paraId="0336145C" w14:textId="77777777" w:rsidTr="00F05AF8">
        <w:trPr>
          <w:trHeight w:val="192"/>
        </w:trPr>
        <w:tc>
          <w:tcPr>
            <w:tcW w:w="1831" w:type="dxa"/>
            <w:vMerge/>
          </w:tcPr>
          <w:p w14:paraId="7B994FC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3967D6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F55B8D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6A1544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462AA33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4) =2.132</w:t>
            </w:r>
          </w:p>
          <w:p w14:paraId="6CC4987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D1A40D5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1466</w:t>
            </w:r>
          </w:p>
        </w:tc>
      </w:tr>
      <w:tr w:rsidR="00A702C4" w:rsidRPr="008802C8" w14:paraId="2BD2DC15" w14:textId="77777777" w:rsidTr="00F05AF8">
        <w:trPr>
          <w:trHeight w:val="192"/>
        </w:trPr>
        <w:tc>
          <w:tcPr>
            <w:tcW w:w="1831" w:type="dxa"/>
            <w:vMerge/>
          </w:tcPr>
          <w:p w14:paraId="4CB7ACE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3D708BC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21AE75A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CE4824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2565B16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4) =3.232</w:t>
            </w:r>
          </w:p>
          <w:p w14:paraId="4952D8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0A3B9BC0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745</w:t>
            </w:r>
          </w:p>
        </w:tc>
      </w:tr>
      <w:tr w:rsidR="00A702C4" w:rsidRPr="008802C8" w14:paraId="160A1D6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30E5411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C-Astrocytic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65FE06C2" w14:textId="68E182C4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Dendritic region</w:t>
            </w:r>
          </w:p>
        </w:tc>
        <w:tc>
          <w:tcPr>
            <w:tcW w:w="1323" w:type="dxa"/>
            <w:vMerge w:val="restart"/>
          </w:tcPr>
          <w:p w14:paraId="5D563BA8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503B8D8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17B214D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25D5716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28-40 astrocytes/group)</w:t>
            </w:r>
          </w:p>
        </w:tc>
        <w:tc>
          <w:tcPr>
            <w:tcW w:w="1256" w:type="dxa"/>
          </w:tcPr>
          <w:p w14:paraId="086CC10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4F361B5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2) = 1.186</w:t>
            </w:r>
          </w:p>
          <w:p w14:paraId="69C46EE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FDEEBD5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2782</w:t>
            </w:r>
          </w:p>
        </w:tc>
      </w:tr>
      <w:tr w:rsidR="00A702C4" w:rsidRPr="008802C8" w14:paraId="0F6D1C0B" w14:textId="77777777" w:rsidTr="00F05AF8">
        <w:trPr>
          <w:trHeight w:val="192"/>
        </w:trPr>
        <w:tc>
          <w:tcPr>
            <w:tcW w:w="1831" w:type="dxa"/>
            <w:vMerge/>
          </w:tcPr>
          <w:p w14:paraId="1D16B5C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0B48B0C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7EB32E3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3B01D9D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510ED45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2) = 3.602</w:t>
            </w:r>
          </w:p>
          <w:p w14:paraId="40F5C3A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2F5FF600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599</w:t>
            </w:r>
          </w:p>
        </w:tc>
      </w:tr>
      <w:tr w:rsidR="00A702C4" w:rsidRPr="008802C8" w14:paraId="6CFC0362" w14:textId="77777777" w:rsidTr="00F05AF8">
        <w:trPr>
          <w:trHeight w:val="192"/>
        </w:trPr>
        <w:tc>
          <w:tcPr>
            <w:tcW w:w="1831" w:type="dxa"/>
            <w:vMerge/>
          </w:tcPr>
          <w:p w14:paraId="67D994C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12CAA4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98C0F9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D3E485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796994C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132) = 4.178</w:t>
            </w:r>
          </w:p>
          <w:p w14:paraId="627CB2F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64E980B8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</w:tr>
      <w:tr w:rsidR="00A702C4" w:rsidRPr="008802C8" w14:paraId="3A400B47" w14:textId="77777777" w:rsidTr="00F05AF8">
        <w:trPr>
          <w:trHeight w:val="340"/>
        </w:trPr>
        <w:tc>
          <w:tcPr>
            <w:tcW w:w="1831" w:type="dxa"/>
            <w:vMerge w:val="restart"/>
          </w:tcPr>
          <w:p w14:paraId="565A5395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LC-Astrocytic α2AR</w:t>
            </w:r>
            <w:r w:rsidRPr="00880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E</w:t>
            </w:r>
          </w:p>
          <w:p w14:paraId="62455677" w14:textId="09D603E9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omatodendritic region</w:t>
            </w:r>
          </w:p>
        </w:tc>
        <w:tc>
          <w:tcPr>
            <w:tcW w:w="1323" w:type="dxa"/>
            <w:vMerge w:val="restart"/>
          </w:tcPr>
          <w:p w14:paraId="1912FD2F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Two-way ANOVA (sex x genotype)</w:t>
            </w:r>
          </w:p>
        </w:tc>
        <w:tc>
          <w:tcPr>
            <w:tcW w:w="1976" w:type="dxa"/>
            <w:vMerge w:val="restart"/>
          </w:tcPr>
          <w:p w14:paraId="0887A169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WT: 3/3</w:t>
            </w:r>
          </w:p>
          <w:p w14:paraId="5647E880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APP/PS1:3/3</w:t>
            </w:r>
          </w:p>
          <w:p w14:paraId="1FAF488C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(67-70 astrocytes/group)</w:t>
            </w:r>
          </w:p>
        </w:tc>
        <w:tc>
          <w:tcPr>
            <w:tcW w:w="1256" w:type="dxa"/>
          </w:tcPr>
          <w:p w14:paraId="227EF8B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85" w:type="dxa"/>
          </w:tcPr>
          <w:p w14:paraId="7C18D78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70) = 0.4807</w:t>
            </w:r>
          </w:p>
          <w:p w14:paraId="6012303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34D0685A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4887</w:t>
            </w:r>
          </w:p>
        </w:tc>
      </w:tr>
      <w:tr w:rsidR="00A702C4" w:rsidRPr="008802C8" w14:paraId="697FDE9D" w14:textId="77777777" w:rsidTr="00F05AF8">
        <w:trPr>
          <w:trHeight w:val="192"/>
        </w:trPr>
        <w:tc>
          <w:tcPr>
            <w:tcW w:w="1831" w:type="dxa"/>
            <w:vMerge/>
          </w:tcPr>
          <w:p w14:paraId="45FD80AE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293E5D8B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5897582A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11E25B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685" w:type="dxa"/>
          </w:tcPr>
          <w:p w14:paraId="3C99AAE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70) = 0.001020</w:t>
            </w:r>
          </w:p>
          <w:p w14:paraId="6E3D6BED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45625C68" w14:textId="77777777" w:rsidR="00A702C4" w:rsidRPr="008802C8" w:rsidRDefault="00A702C4" w:rsidP="00A70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9745</w:t>
            </w:r>
          </w:p>
        </w:tc>
      </w:tr>
      <w:tr w:rsidR="00A702C4" w:rsidRPr="008802C8" w14:paraId="128CF356" w14:textId="77777777" w:rsidTr="00F05AF8">
        <w:trPr>
          <w:trHeight w:val="192"/>
        </w:trPr>
        <w:tc>
          <w:tcPr>
            <w:tcW w:w="1831" w:type="dxa"/>
            <w:vMerge/>
          </w:tcPr>
          <w:p w14:paraId="698C2F42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vMerge/>
          </w:tcPr>
          <w:p w14:paraId="41FDEB57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6" w:type="dxa"/>
            <w:vMerge/>
          </w:tcPr>
          <w:p w14:paraId="453A45D1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7953B44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2685" w:type="dxa"/>
          </w:tcPr>
          <w:p w14:paraId="630F7F76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F (1, 270) = 4.941</w:t>
            </w:r>
          </w:p>
          <w:p w14:paraId="6499B0F3" w14:textId="77777777" w:rsidR="00A702C4" w:rsidRPr="008802C8" w:rsidRDefault="00A702C4" w:rsidP="00A70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</w:tcPr>
          <w:p w14:paraId="7726475F" w14:textId="77777777" w:rsidR="00A702C4" w:rsidRPr="008802C8" w:rsidRDefault="00A702C4" w:rsidP="00A702C4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C8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</w:tr>
    </w:tbl>
    <w:p w14:paraId="53947A90" w14:textId="03CA4A25" w:rsidR="00C72220" w:rsidRPr="008802C8" w:rsidRDefault="00C72220" w:rsidP="00E543BC">
      <w:pPr>
        <w:spacing w:before="240"/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8802C8">
        <w:rPr>
          <w:rFonts w:ascii="Times New Roman" w:hAnsi="Times New Roman" w:cs="Times New Roman"/>
          <w:sz w:val="24"/>
          <w:szCs w:val="24"/>
        </w:rPr>
        <w:t>Note: All data are represented as Mean ± SEM. All two-way ANOVA tests were followed by Tukey-Kramer’s multiple comparisons test.</w:t>
      </w:r>
    </w:p>
    <w:p w14:paraId="3D3DA2F6" w14:textId="36F455BF" w:rsidR="00325A3A" w:rsidRPr="00BC5ADF" w:rsidRDefault="00C72220" w:rsidP="00E543BC">
      <w:pPr>
        <w:spacing w:line="360" w:lineRule="auto"/>
        <w:ind w:left="14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802C8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0F69F5" w:rsidRPr="008802C8">
        <w:rPr>
          <w:rFonts w:ascii="Times New Roman" w:hAnsi="Times New Roman" w:cs="Times New Roman"/>
          <w:sz w:val="24"/>
          <w:szCs w:val="24"/>
        </w:rPr>
        <w:t>α2AR, Alpha 2</w:t>
      </w:r>
      <w:r w:rsidR="0014795E" w:rsidRPr="008802C8">
        <w:rPr>
          <w:rFonts w:ascii="Times New Roman" w:hAnsi="Times New Roman" w:cs="Times New Roman"/>
          <w:sz w:val="24"/>
          <w:szCs w:val="24"/>
        </w:rPr>
        <w:t>A</w:t>
      </w:r>
      <w:r w:rsidR="000F69F5" w:rsidRPr="008802C8">
        <w:rPr>
          <w:rFonts w:ascii="Times New Roman" w:hAnsi="Times New Roman" w:cs="Times New Roman"/>
          <w:sz w:val="24"/>
          <w:szCs w:val="24"/>
        </w:rPr>
        <w:t xml:space="preserve"> adrenergic receptor; Aβ42, amyloid</w:t>
      </w:r>
      <w:r w:rsidR="00017D3A">
        <w:rPr>
          <w:rFonts w:ascii="Times New Roman" w:hAnsi="Times New Roman" w:cs="Times New Roman"/>
          <w:sz w:val="24"/>
          <w:szCs w:val="24"/>
        </w:rPr>
        <w:t>-</w:t>
      </w:r>
      <w:r w:rsidR="00017D3A" w:rsidRPr="008802C8">
        <w:rPr>
          <w:rFonts w:ascii="Times New Roman" w:hAnsi="Times New Roman" w:cs="Times New Roman"/>
          <w:sz w:val="24"/>
          <w:szCs w:val="24"/>
        </w:rPr>
        <w:t>β</w:t>
      </w:r>
      <w:r w:rsidR="000F69F5" w:rsidRPr="008802C8">
        <w:rPr>
          <w:rFonts w:ascii="Times New Roman" w:hAnsi="Times New Roman" w:cs="Times New Roman"/>
          <w:sz w:val="24"/>
          <w:szCs w:val="24"/>
        </w:rPr>
        <w:t xml:space="preserve"> 42; Atp5a1, ATP synthase F1 subunit α; BACE1, β-Site APP-cleaving enzyme-1; BDNF, brain-derived neurotrophic factor; C1q, complement component 1q; C3, complement component 3; CD68, cluster of differentiation 68; Cox-2, cyclooxygenase-2; Cox5b, cytochrome c oxidase subunit 5b; Cr+PCr, creatine+phosphocreatine; CX3CR1, CX3C chemokine receptor 1; DBH, dopamine-β-hydroxylase; DMTg, dorsomedial tegmental nucleus; </w:t>
      </w:r>
      <w:r w:rsidR="00CF50B1" w:rsidRPr="008802C8">
        <w:rPr>
          <w:rFonts w:ascii="Times New Roman" w:hAnsi="Times New Roman" w:cs="Times New Roman"/>
          <w:sz w:val="24"/>
          <w:szCs w:val="24"/>
        </w:rPr>
        <w:t xml:space="preserve">EE, environmental enrichment; </w:t>
      </w:r>
      <w:r w:rsidR="000F69F5" w:rsidRPr="008802C8">
        <w:rPr>
          <w:rFonts w:ascii="Times New Roman" w:hAnsi="Times New Roman" w:cs="Times New Roman"/>
          <w:sz w:val="24"/>
          <w:szCs w:val="24"/>
        </w:rPr>
        <w:t>GFAP, glial fibrillary acidic protein;</w:t>
      </w:r>
      <w:r w:rsidR="00325A3A" w:rsidRPr="008802C8">
        <w:rPr>
          <w:rFonts w:ascii="Times New Roman" w:hAnsi="Times New Roman" w:cs="Times New Roman"/>
          <w:sz w:val="24"/>
          <w:szCs w:val="24"/>
        </w:rPr>
        <w:t xml:space="preserve"> Gln, glutamine; Glu, glutamate; Glx, glutamine/glutamate; GPC+PCh, glycerophosphocholine+phosphocholine; GSH, glutathione; Iba1, ionized calcium-binding adaptor molecule 1; iNOS, inducible nitric oxide synthase; IL-1β, interleukin-1 beta; IL-6, interleukin-6; LC, locus coeruleus; MCT2, monocarboxylate transporter 2; mI, myo-inositol; NAA, N-acetyl aspartate; NAA+NAAG, N-Acetylaspartylglutamate; Ndufs8, NADH dehydrogenase iron-sulfur protein 8;  NET, norepinephrine transporter; NFκB1, nuclear factor-kappa-B p105/p50 subunit; NFκB2, nuclear factor-kappa-B p100/p52 subunit; pR, pontine raphe; RN, red nucleus; S100a10, S100 calcium binding protein a10; Sdhb, succinate dehydrogenase subunit B; </w:t>
      </w:r>
      <w:r w:rsidR="00014006" w:rsidRPr="008802C8">
        <w:rPr>
          <w:rFonts w:ascii="Times New Roman" w:hAnsi="Times New Roman" w:cs="Times New Roman"/>
          <w:sz w:val="24"/>
          <w:szCs w:val="24"/>
        </w:rPr>
        <w:t xml:space="preserve">SEM, standard error of mean; </w:t>
      </w:r>
      <w:r w:rsidR="00325A3A" w:rsidRPr="008802C8">
        <w:rPr>
          <w:rFonts w:ascii="Times New Roman" w:hAnsi="Times New Roman" w:cs="Times New Roman"/>
          <w:sz w:val="24"/>
          <w:szCs w:val="24"/>
        </w:rPr>
        <w:t>SN, substantia nigra; SOX9, SRY-box transcription factor 9; TGFβ, transforming growth factor beta; TH, tyrosine hydroxylase; TNF-α, tumor necrosis factor-alpha; Uqcrc1, ubiquinol-cytochrome-c reductase core protein 1; VTA, ventral tegmental area; WT, wild-type.</w:t>
      </w:r>
    </w:p>
    <w:p w14:paraId="4F4570BF" w14:textId="00A19CE6" w:rsidR="00C72220" w:rsidRPr="00BC5ADF" w:rsidRDefault="00C72220">
      <w:pPr>
        <w:rPr>
          <w:rFonts w:ascii="Times New Roman" w:hAnsi="Times New Roman" w:cs="Times New Roman"/>
          <w:sz w:val="24"/>
          <w:szCs w:val="24"/>
        </w:rPr>
      </w:pPr>
    </w:p>
    <w:sectPr w:rsidR="00C72220" w:rsidRPr="00BC5ADF" w:rsidSect="00E543B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37118302">
    <w:abstractNumId w:val="8"/>
  </w:num>
  <w:num w:numId="2" w16cid:durableId="918905747">
    <w:abstractNumId w:val="6"/>
  </w:num>
  <w:num w:numId="3" w16cid:durableId="1030839456">
    <w:abstractNumId w:val="5"/>
  </w:num>
  <w:num w:numId="4" w16cid:durableId="2063862960">
    <w:abstractNumId w:val="4"/>
  </w:num>
  <w:num w:numId="5" w16cid:durableId="1059523180">
    <w:abstractNumId w:val="7"/>
  </w:num>
  <w:num w:numId="6" w16cid:durableId="1416629541">
    <w:abstractNumId w:val="3"/>
  </w:num>
  <w:num w:numId="7" w16cid:durableId="1452241378">
    <w:abstractNumId w:val="2"/>
  </w:num>
  <w:num w:numId="8" w16cid:durableId="939941">
    <w:abstractNumId w:val="1"/>
  </w:num>
  <w:num w:numId="9" w16cid:durableId="358547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006"/>
    <w:rsid w:val="00017D3A"/>
    <w:rsid w:val="00034616"/>
    <w:rsid w:val="00055F96"/>
    <w:rsid w:val="0006063C"/>
    <w:rsid w:val="00062619"/>
    <w:rsid w:val="00083343"/>
    <w:rsid w:val="000B3B3E"/>
    <w:rsid w:val="000D07E0"/>
    <w:rsid w:val="000D78E9"/>
    <w:rsid w:val="000F196C"/>
    <w:rsid w:val="000F69F5"/>
    <w:rsid w:val="00105235"/>
    <w:rsid w:val="00130133"/>
    <w:rsid w:val="001419E9"/>
    <w:rsid w:val="00142913"/>
    <w:rsid w:val="0014795E"/>
    <w:rsid w:val="0015074B"/>
    <w:rsid w:val="001526DA"/>
    <w:rsid w:val="001622B3"/>
    <w:rsid w:val="0018690A"/>
    <w:rsid w:val="001C6F7A"/>
    <w:rsid w:val="001D516B"/>
    <w:rsid w:val="00241376"/>
    <w:rsid w:val="00255D10"/>
    <w:rsid w:val="00274070"/>
    <w:rsid w:val="0028125E"/>
    <w:rsid w:val="0028234C"/>
    <w:rsid w:val="0029639D"/>
    <w:rsid w:val="002B0D4E"/>
    <w:rsid w:val="002B3770"/>
    <w:rsid w:val="002E3FC1"/>
    <w:rsid w:val="002E67CB"/>
    <w:rsid w:val="002E7F6A"/>
    <w:rsid w:val="00325A3A"/>
    <w:rsid w:val="00326F90"/>
    <w:rsid w:val="00347D8F"/>
    <w:rsid w:val="00376B3C"/>
    <w:rsid w:val="0037746A"/>
    <w:rsid w:val="003A05CB"/>
    <w:rsid w:val="003A60EE"/>
    <w:rsid w:val="0043105B"/>
    <w:rsid w:val="00446006"/>
    <w:rsid w:val="00490D93"/>
    <w:rsid w:val="004A0703"/>
    <w:rsid w:val="005344E4"/>
    <w:rsid w:val="0055309B"/>
    <w:rsid w:val="005748F3"/>
    <w:rsid w:val="0058582A"/>
    <w:rsid w:val="005914BF"/>
    <w:rsid w:val="005F77E7"/>
    <w:rsid w:val="00657836"/>
    <w:rsid w:val="006C17C7"/>
    <w:rsid w:val="006C2A9C"/>
    <w:rsid w:val="0072390B"/>
    <w:rsid w:val="0075150C"/>
    <w:rsid w:val="00751699"/>
    <w:rsid w:val="00760586"/>
    <w:rsid w:val="00770EB9"/>
    <w:rsid w:val="0078481D"/>
    <w:rsid w:val="0079188F"/>
    <w:rsid w:val="00796EC1"/>
    <w:rsid w:val="007F452A"/>
    <w:rsid w:val="00842B3C"/>
    <w:rsid w:val="00843B4C"/>
    <w:rsid w:val="00860193"/>
    <w:rsid w:val="008802C8"/>
    <w:rsid w:val="008A5935"/>
    <w:rsid w:val="008B3A9B"/>
    <w:rsid w:val="008C565E"/>
    <w:rsid w:val="008E34BA"/>
    <w:rsid w:val="008E5D92"/>
    <w:rsid w:val="008F35B0"/>
    <w:rsid w:val="00902396"/>
    <w:rsid w:val="009338E8"/>
    <w:rsid w:val="0094432F"/>
    <w:rsid w:val="009565AD"/>
    <w:rsid w:val="00965268"/>
    <w:rsid w:val="00991431"/>
    <w:rsid w:val="00991FE4"/>
    <w:rsid w:val="009A4AD8"/>
    <w:rsid w:val="009C33D0"/>
    <w:rsid w:val="009E5B1A"/>
    <w:rsid w:val="00A03BFF"/>
    <w:rsid w:val="00A10E9A"/>
    <w:rsid w:val="00A4565A"/>
    <w:rsid w:val="00A702C4"/>
    <w:rsid w:val="00A75438"/>
    <w:rsid w:val="00AA1D8D"/>
    <w:rsid w:val="00AD417B"/>
    <w:rsid w:val="00AF3923"/>
    <w:rsid w:val="00B06E72"/>
    <w:rsid w:val="00B47730"/>
    <w:rsid w:val="00B61A3A"/>
    <w:rsid w:val="00B73624"/>
    <w:rsid w:val="00B849E5"/>
    <w:rsid w:val="00B92C45"/>
    <w:rsid w:val="00BB46C6"/>
    <w:rsid w:val="00BC5ADF"/>
    <w:rsid w:val="00BC7B04"/>
    <w:rsid w:val="00BE6F01"/>
    <w:rsid w:val="00BF477E"/>
    <w:rsid w:val="00C16563"/>
    <w:rsid w:val="00C227F5"/>
    <w:rsid w:val="00C512AA"/>
    <w:rsid w:val="00C554E3"/>
    <w:rsid w:val="00C56935"/>
    <w:rsid w:val="00C72220"/>
    <w:rsid w:val="00C86EBD"/>
    <w:rsid w:val="00C87BD5"/>
    <w:rsid w:val="00C900BD"/>
    <w:rsid w:val="00C91937"/>
    <w:rsid w:val="00CA3794"/>
    <w:rsid w:val="00CB0664"/>
    <w:rsid w:val="00CC5714"/>
    <w:rsid w:val="00CF50B1"/>
    <w:rsid w:val="00DB27D8"/>
    <w:rsid w:val="00DC5AB3"/>
    <w:rsid w:val="00E14591"/>
    <w:rsid w:val="00E370CE"/>
    <w:rsid w:val="00E543BC"/>
    <w:rsid w:val="00E60C57"/>
    <w:rsid w:val="00E82B75"/>
    <w:rsid w:val="00E909FD"/>
    <w:rsid w:val="00E926F4"/>
    <w:rsid w:val="00EB11B1"/>
    <w:rsid w:val="00EB1712"/>
    <w:rsid w:val="00EE01E1"/>
    <w:rsid w:val="00EF1E40"/>
    <w:rsid w:val="00F05AF8"/>
    <w:rsid w:val="00F750C8"/>
    <w:rsid w:val="00F9340B"/>
    <w:rsid w:val="00FA5E04"/>
    <w:rsid w:val="00FC2A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808251"/>
  <w14:defaultImageDpi w14:val="300"/>
  <w15:docId w15:val="{E5645A90-FE47-4E4A-AC12-E012BA7D8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1479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6</Pages>
  <Words>3187</Words>
  <Characters>18169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sa Roy Choudhury</dc:creator>
  <cp:keywords/>
  <dc:description>generated by python-docx</dc:description>
  <cp:lastModifiedBy>Srishti Kushwaha</cp:lastModifiedBy>
  <cp:revision>14</cp:revision>
  <dcterms:created xsi:type="dcterms:W3CDTF">2025-12-07T11:11:00Z</dcterms:created>
  <dcterms:modified xsi:type="dcterms:W3CDTF">2025-12-10T10:13:00Z</dcterms:modified>
  <cp:category/>
</cp:coreProperties>
</file>